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A6D8C4" w14:textId="2C64DF3B" w:rsidR="5D138F78" w:rsidRDefault="5D138F78" w:rsidP="5D138F78">
      <w:pPr>
        <w:ind w:firstLine="1416"/>
      </w:pPr>
    </w:p>
    <w:p w14:paraId="64B2A788" w14:textId="60B1EFBE" w:rsidR="5D138F78" w:rsidRDefault="5D138F78" w:rsidP="5D138F78">
      <w:pPr>
        <w:ind w:firstLine="1416"/>
      </w:pPr>
    </w:p>
    <w:p w14:paraId="27DAA429" w14:textId="24A85AA2" w:rsidR="00483D70" w:rsidRPr="007C31C8" w:rsidRDefault="0EB49CB3" w:rsidP="007C31C8">
      <w:pPr>
        <w:tabs>
          <w:tab w:val="center" w:pos="4500"/>
        </w:tabs>
        <w:ind w:firstLine="1416"/>
        <w:rPr>
          <w:sz w:val="28"/>
          <w:szCs w:val="28"/>
        </w:rPr>
      </w:pPr>
      <w:r w:rsidRPr="5D138F78">
        <w:t xml:space="preserve"> </w:t>
      </w:r>
      <w:r w:rsidR="00483D70" w:rsidRPr="5D138F78">
        <w:t xml:space="preserve">         </w:t>
      </w:r>
    </w:p>
    <w:p w14:paraId="1C58FD9E" w14:textId="77777777" w:rsidR="00072C00" w:rsidRPr="003E5301" w:rsidRDefault="00483D70" w:rsidP="00483D70">
      <w:pPr>
        <w:ind w:left="2124"/>
        <w:rPr>
          <w:rFonts w:cstheme="minorHAnsi"/>
          <w:sz w:val="52"/>
          <w:u w:val="single"/>
        </w:rPr>
      </w:pPr>
      <w:r w:rsidRPr="003E5301">
        <w:rPr>
          <w:rFonts w:cstheme="minorHAnsi"/>
        </w:rPr>
        <w:t xml:space="preserve"> </w:t>
      </w:r>
      <w:r w:rsidRPr="003E5301">
        <w:rPr>
          <w:rFonts w:cstheme="minorHAnsi"/>
          <w:sz w:val="52"/>
          <w:u w:val="single"/>
        </w:rPr>
        <w:t xml:space="preserve">INTERVIEW </w:t>
      </w:r>
      <w:r w:rsidR="007162D2" w:rsidRPr="003E5301">
        <w:rPr>
          <w:rFonts w:cstheme="minorHAnsi"/>
          <w:sz w:val="52"/>
          <w:u w:val="single"/>
        </w:rPr>
        <w:t>INSTRUMENT</w:t>
      </w:r>
    </w:p>
    <w:p w14:paraId="76C969EB" w14:textId="49BB017D" w:rsidR="00072C00" w:rsidRDefault="00072C00" w:rsidP="00483D70">
      <w:pPr>
        <w:ind w:left="2124"/>
        <w:rPr>
          <w:rFonts w:cstheme="minorHAnsi"/>
          <w:sz w:val="52"/>
        </w:rPr>
      </w:pPr>
      <w:r w:rsidRPr="003E5301">
        <w:rPr>
          <w:rFonts w:cstheme="minorHAnsi"/>
          <w:sz w:val="52"/>
        </w:rPr>
        <w:t xml:space="preserve">Versie: </w:t>
      </w:r>
      <w:r w:rsidR="00CC100B" w:rsidRPr="003E5301">
        <w:rPr>
          <w:rFonts w:cstheme="minorHAnsi"/>
          <w:sz w:val="52"/>
        </w:rPr>
        <w:t>Ouders</w:t>
      </w:r>
    </w:p>
    <w:p w14:paraId="26350309" w14:textId="5AC235F4" w:rsidR="00C16D59" w:rsidRDefault="00C16D59" w:rsidP="00C16D59">
      <w:pPr>
        <w:rPr>
          <w:rFonts w:cstheme="minorHAnsi"/>
          <w:sz w:val="52"/>
        </w:rPr>
      </w:pPr>
    </w:p>
    <w:p w14:paraId="31B4511B" w14:textId="77777777" w:rsidR="007C31C8" w:rsidRDefault="007C31C8" w:rsidP="00C16D59">
      <w:pPr>
        <w:rPr>
          <w:rFonts w:cstheme="minorHAnsi"/>
          <w:sz w:val="24"/>
          <w:szCs w:val="24"/>
        </w:rPr>
      </w:pPr>
    </w:p>
    <w:p w14:paraId="051AF956" w14:textId="77777777" w:rsidR="007C31C8" w:rsidRDefault="007C31C8" w:rsidP="00C16D59">
      <w:pPr>
        <w:rPr>
          <w:rFonts w:cstheme="minorHAnsi"/>
          <w:sz w:val="24"/>
          <w:szCs w:val="24"/>
        </w:rPr>
      </w:pPr>
    </w:p>
    <w:p w14:paraId="74E24AAF" w14:textId="77777777" w:rsidR="007C31C8" w:rsidRDefault="007C31C8" w:rsidP="00C16D59">
      <w:pPr>
        <w:rPr>
          <w:rFonts w:cstheme="minorHAnsi"/>
          <w:sz w:val="24"/>
          <w:szCs w:val="24"/>
        </w:rPr>
      </w:pPr>
    </w:p>
    <w:p w14:paraId="538B1CF1" w14:textId="77777777" w:rsidR="007C31C8" w:rsidRDefault="007C31C8" w:rsidP="00C16D59">
      <w:pPr>
        <w:rPr>
          <w:rFonts w:cstheme="minorHAnsi"/>
          <w:sz w:val="24"/>
          <w:szCs w:val="24"/>
        </w:rPr>
      </w:pPr>
    </w:p>
    <w:p w14:paraId="704F26AE" w14:textId="77777777" w:rsidR="007C31C8" w:rsidRDefault="007C31C8" w:rsidP="00C16D59">
      <w:pPr>
        <w:rPr>
          <w:rFonts w:cstheme="minorHAnsi"/>
          <w:sz w:val="24"/>
          <w:szCs w:val="24"/>
        </w:rPr>
      </w:pPr>
    </w:p>
    <w:p w14:paraId="38C9F9EB" w14:textId="77777777" w:rsidR="007C31C8" w:rsidRDefault="007C31C8" w:rsidP="00C16D59">
      <w:pPr>
        <w:rPr>
          <w:rFonts w:cstheme="minorHAnsi"/>
          <w:sz w:val="24"/>
          <w:szCs w:val="24"/>
        </w:rPr>
      </w:pPr>
    </w:p>
    <w:p w14:paraId="177AC2CD" w14:textId="77777777" w:rsidR="007C31C8" w:rsidRDefault="007C31C8" w:rsidP="00C16D59">
      <w:pPr>
        <w:rPr>
          <w:rFonts w:cstheme="minorHAnsi"/>
          <w:sz w:val="24"/>
          <w:szCs w:val="24"/>
        </w:rPr>
      </w:pPr>
    </w:p>
    <w:p w14:paraId="3D9D289C" w14:textId="77777777" w:rsidR="007C31C8" w:rsidRDefault="007C31C8" w:rsidP="00C16D59">
      <w:pPr>
        <w:rPr>
          <w:rFonts w:cstheme="minorHAnsi"/>
          <w:sz w:val="24"/>
          <w:szCs w:val="24"/>
        </w:rPr>
      </w:pPr>
    </w:p>
    <w:p w14:paraId="3C18F63C" w14:textId="5B8FFB00" w:rsidR="00C16D59" w:rsidRPr="00C16D59" w:rsidRDefault="00FF42C8" w:rsidP="00C16D59">
      <w:pPr>
        <w:rPr>
          <w:rFonts w:cstheme="minorHAnsi"/>
          <w:sz w:val="24"/>
          <w:szCs w:val="24"/>
        </w:rPr>
      </w:pPr>
      <w:r>
        <w:rPr>
          <w:rFonts w:cstheme="minorHAnsi"/>
          <w:sz w:val="24"/>
          <w:szCs w:val="24"/>
        </w:rPr>
        <w:t xml:space="preserve">Dr. </w:t>
      </w:r>
      <w:r w:rsidR="007701EB">
        <w:rPr>
          <w:rFonts w:cstheme="minorHAnsi"/>
          <w:sz w:val="24"/>
          <w:szCs w:val="24"/>
        </w:rPr>
        <w:t>Diana van Bergen</w:t>
      </w:r>
    </w:p>
    <w:p w14:paraId="24AB2681" w14:textId="5CE014A6" w:rsidR="00C16D59" w:rsidRPr="00FA6213" w:rsidRDefault="00FF42C8" w:rsidP="00C16D59">
      <w:pPr>
        <w:rPr>
          <w:rFonts w:cstheme="minorHAnsi"/>
          <w:sz w:val="24"/>
          <w:szCs w:val="24"/>
          <w:lang w:val="en-GB"/>
        </w:rPr>
      </w:pPr>
      <w:r w:rsidRPr="00FA6213">
        <w:rPr>
          <w:rFonts w:cstheme="minorHAnsi"/>
          <w:sz w:val="24"/>
          <w:szCs w:val="24"/>
          <w:lang w:val="en-GB"/>
        </w:rPr>
        <w:t xml:space="preserve">Dr. </w:t>
      </w:r>
      <w:r w:rsidR="007701EB" w:rsidRPr="00FA6213">
        <w:rPr>
          <w:rFonts w:cstheme="minorHAnsi"/>
          <w:sz w:val="24"/>
          <w:szCs w:val="24"/>
          <w:lang w:val="en-GB"/>
        </w:rPr>
        <w:t xml:space="preserve">Saskia </w:t>
      </w:r>
      <w:r w:rsidR="001B51C6" w:rsidRPr="00FA6213">
        <w:rPr>
          <w:rFonts w:cstheme="minorHAnsi"/>
          <w:sz w:val="24"/>
          <w:szCs w:val="24"/>
          <w:lang w:val="en-GB"/>
        </w:rPr>
        <w:t>Mérelle</w:t>
      </w:r>
    </w:p>
    <w:p w14:paraId="679CA8A1" w14:textId="52AE1886" w:rsidR="00C16D59" w:rsidRPr="00FA6213" w:rsidRDefault="00C16D59" w:rsidP="00C16D59">
      <w:pPr>
        <w:rPr>
          <w:rFonts w:cstheme="minorHAnsi"/>
          <w:sz w:val="24"/>
          <w:szCs w:val="24"/>
          <w:lang w:val="en-GB"/>
        </w:rPr>
      </w:pPr>
      <w:r w:rsidRPr="00FA6213">
        <w:rPr>
          <w:rFonts w:cstheme="minorHAnsi"/>
          <w:sz w:val="24"/>
          <w:szCs w:val="24"/>
          <w:lang w:val="en-GB"/>
        </w:rPr>
        <w:t>Prof</w:t>
      </w:r>
      <w:r w:rsidR="004834A5" w:rsidRPr="00FA6213">
        <w:rPr>
          <w:rFonts w:cstheme="minorHAnsi"/>
          <w:sz w:val="24"/>
          <w:szCs w:val="24"/>
          <w:lang w:val="en-GB"/>
        </w:rPr>
        <w:t>essor</w:t>
      </w:r>
      <w:r w:rsidRPr="00FA6213">
        <w:rPr>
          <w:rFonts w:cstheme="minorHAnsi"/>
          <w:sz w:val="24"/>
          <w:szCs w:val="24"/>
          <w:lang w:val="en-GB"/>
        </w:rPr>
        <w:t xml:space="preserve"> </w:t>
      </w:r>
      <w:r w:rsidR="001B51C6" w:rsidRPr="00FA6213">
        <w:rPr>
          <w:rFonts w:cstheme="minorHAnsi"/>
          <w:sz w:val="24"/>
          <w:szCs w:val="24"/>
          <w:lang w:val="en-GB"/>
        </w:rPr>
        <w:t>Arne Popma</w:t>
      </w:r>
      <w:r w:rsidRPr="00FA6213">
        <w:rPr>
          <w:rFonts w:cstheme="minorHAnsi"/>
          <w:sz w:val="24"/>
          <w:szCs w:val="24"/>
          <w:lang w:val="en-GB"/>
        </w:rPr>
        <w:t xml:space="preserve"> </w:t>
      </w:r>
    </w:p>
    <w:p w14:paraId="2967963E" w14:textId="77777777" w:rsidR="0024420E" w:rsidRPr="00FA6213" w:rsidRDefault="0024420E" w:rsidP="00042669">
      <w:pPr>
        <w:rPr>
          <w:rFonts w:cstheme="minorHAnsi"/>
          <w:b/>
          <w:bCs/>
          <w:i/>
          <w:iCs/>
          <w:sz w:val="40"/>
          <w:lang w:val="en-GB"/>
        </w:rPr>
      </w:pPr>
    </w:p>
    <w:p w14:paraId="70108B6C" w14:textId="48C938F2" w:rsidR="00FD050C" w:rsidRPr="00FA6213" w:rsidRDefault="00FD050C" w:rsidP="00042669">
      <w:pPr>
        <w:rPr>
          <w:rFonts w:cstheme="minorHAnsi"/>
          <w:lang w:val="en-GB"/>
        </w:rPr>
      </w:pPr>
      <w:r w:rsidRPr="00FA6213">
        <w:rPr>
          <w:rFonts w:cstheme="minorHAnsi"/>
          <w:b/>
          <w:bCs/>
          <w:i/>
          <w:iCs/>
          <w:sz w:val="40"/>
          <w:lang w:val="en-GB"/>
        </w:rPr>
        <w:br w:type="page"/>
      </w:r>
    </w:p>
    <w:p w14:paraId="3A8F2EED" w14:textId="4D457284" w:rsidR="007E7B0D" w:rsidRPr="00FA6213" w:rsidRDefault="00063CE5" w:rsidP="009A548B">
      <w:pPr>
        <w:ind w:left="360"/>
        <w:rPr>
          <w:rFonts w:cstheme="minorHAnsi"/>
          <w:lang w:val="en-GB"/>
        </w:rPr>
      </w:pPr>
      <w:r w:rsidRPr="00FA6213">
        <w:rPr>
          <w:rFonts w:cstheme="minorHAnsi"/>
          <w:sz w:val="28"/>
          <w:lang w:val="en-GB"/>
        </w:rPr>
        <w:lastRenderedPageBreak/>
        <w:t xml:space="preserve">     </w:t>
      </w:r>
    </w:p>
    <w:p w14:paraId="50EEBEBC" w14:textId="634EDBF3" w:rsidR="00483D70" w:rsidRPr="003E5301" w:rsidRDefault="00483D70" w:rsidP="00483D70">
      <w:pPr>
        <w:rPr>
          <w:rFonts w:cstheme="minorHAnsi"/>
          <w:b/>
          <w:bCs/>
          <w:i/>
          <w:iCs/>
          <w:sz w:val="40"/>
        </w:rPr>
      </w:pPr>
      <w:r w:rsidRPr="003E5301">
        <w:rPr>
          <w:rFonts w:cstheme="minorHAnsi"/>
          <w:b/>
          <w:bCs/>
          <w:i/>
          <w:iCs/>
          <w:sz w:val="40"/>
        </w:rPr>
        <w:t>1</w:t>
      </w:r>
      <w:r w:rsidR="0022297F" w:rsidRPr="003E5301">
        <w:rPr>
          <w:rFonts w:cstheme="minorHAnsi"/>
          <w:b/>
          <w:bCs/>
          <w:i/>
          <w:iCs/>
          <w:sz w:val="40"/>
        </w:rPr>
        <w:t>: enkele startvragen</w:t>
      </w:r>
      <w:r w:rsidR="004C7776" w:rsidRPr="003E5301">
        <w:rPr>
          <w:rFonts w:cstheme="minorHAnsi"/>
          <w:b/>
          <w:bCs/>
          <w:i/>
          <w:iCs/>
          <w:sz w:val="40"/>
        </w:rPr>
        <w:t xml:space="preserve"> en de familie achtergrond</w:t>
      </w:r>
    </w:p>
    <w:p w14:paraId="45407E16" w14:textId="0D24E58C" w:rsidR="004C7776" w:rsidRPr="003E5301" w:rsidRDefault="00483D70" w:rsidP="004C7776">
      <w:pPr>
        <w:pStyle w:val="Kop3"/>
        <w:spacing w:after="240"/>
        <w:rPr>
          <w:rFonts w:asciiTheme="minorHAnsi" w:hAnsiTheme="minorHAnsi" w:cstheme="minorHAnsi"/>
          <w:b/>
          <w:color w:val="auto"/>
        </w:rPr>
      </w:pPr>
      <w:r w:rsidRPr="003E5301">
        <w:rPr>
          <w:rFonts w:asciiTheme="minorHAnsi" w:hAnsiTheme="minorHAnsi" w:cstheme="minorHAnsi"/>
          <w:b/>
          <w:color w:val="auto"/>
        </w:rPr>
        <w:t>Interview</w:t>
      </w:r>
    </w:p>
    <w:p w14:paraId="085BDF24" w14:textId="6526618D" w:rsidR="00483D70" w:rsidRPr="003E5301" w:rsidRDefault="004C7776" w:rsidP="00483D70">
      <w:pPr>
        <w:rPr>
          <w:rFonts w:cstheme="minorHAnsi"/>
        </w:rPr>
      </w:pPr>
      <w:r w:rsidRPr="003E5301">
        <w:rPr>
          <w:rFonts w:cstheme="minorHAnsi"/>
        </w:rPr>
        <w:t>1.</w:t>
      </w:r>
      <w:r w:rsidR="00DA2815" w:rsidRPr="003E5301">
        <w:rPr>
          <w:rFonts w:cstheme="minorHAnsi"/>
        </w:rPr>
        <w:t>Voorn</w:t>
      </w:r>
      <w:r w:rsidR="00483D70" w:rsidRPr="003E5301">
        <w:rPr>
          <w:rFonts w:cstheme="minorHAnsi"/>
        </w:rPr>
        <w:t xml:space="preserve">aam van de </w:t>
      </w:r>
      <w:r w:rsidR="00A76BF3" w:rsidRPr="003E5301">
        <w:rPr>
          <w:rFonts w:cstheme="minorHAnsi"/>
        </w:rPr>
        <w:t>het overleden kind</w:t>
      </w:r>
      <w:r w:rsidR="003017C6" w:rsidRPr="003E5301">
        <w:rPr>
          <w:rFonts w:cstheme="minorHAnsi"/>
        </w:rPr>
        <w:t>:……………………………………………………………………</w:t>
      </w:r>
    </w:p>
    <w:p w14:paraId="1A23E1FC" w14:textId="4CE0C3F9" w:rsidR="00920270" w:rsidRPr="003E5301" w:rsidRDefault="00DA2815" w:rsidP="00920270">
      <w:pPr>
        <w:rPr>
          <w:rFonts w:cstheme="minorHAnsi"/>
        </w:rPr>
      </w:pPr>
      <w:r w:rsidRPr="003E5301">
        <w:rPr>
          <w:rFonts w:cstheme="minorHAnsi"/>
        </w:rPr>
        <w:t xml:space="preserve">2. </w:t>
      </w:r>
      <w:r w:rsidR="004C7776" w:rsidRPr="003E5301">
        <w:rPr>
          <w:rFonts w:cstheme="minorHAnsi"/>
        </w:rPr>
        <w:t>Hoe ziet u gezin er uit?</w:t>
      </w:r>
      <w:r w:rsidR="000061CD" w:rsidRPr="003E5301">
        <w:rPr>
          <w:rFonts w:cstheme="minorHAnsi"/>
        </w:rPr>
        <w:t xml:space="preserve"> (broers, zussen, een of twee biologische ouders, stiefouders etc)</w:t>
      </w:r>
      <w:r w:rsidR="00920270" w:rsidRPr="003E5301">
        <w:rPr>
          <w:rFonts w:cstheme="minorHAnsi"/>
        </w:rPr>
        <w:tab/>
      </w:r>
    </w:p>
    <w:p w14:paraId="44D96874" w14:textId="3A509783" w:rsidR="00920270" w:rsidRPr="003E5301" w:rsidRDefault="00DA2815" w:rsidP="00920270">
      <w:pPr>
        <w:rPr>
          <w:rFonts w:cstheme="minorHAnsi"/>
        </w:rPr>
      </w:pPr>
      <w:r w:rsidRPr="003E5301">
        <w:rPr>
          <w:rFonts w:cstheme="minorHAnsi"/>
        </w:rPr>
        <w:t>3</w:t>
      </w:r>
      <w:r w:rsidR="00920270" w:rsidRPr="003E5301">
        <w:rPr>
          <w:rFonts w:cstheme="minorHAnsi"/>
        </w:rPr>
        <w:t>. Waar is hij/zij geboren? Waar opgegroeid?</w:t>
      </w:r>
    </w:p>
    <w:p w14:paraId="1A71B57F" w14:textId="2A347EA6" w:rsidR="00920270" w:rsidRPr="003E5301" w:rsidRDefault="00920270" w:rsidP="00920270">
      <w:pPr>
        <w:rPr>
          <w:rFonts w:cstheme="minorHAnsi"/>
        </w:rPr>
      </w:pPr>
      <w:r w:rsidRPr="003E5301">
        <w:rPr>
          <w:rFonts w:cstheme="minorHAnsi"/>
        </w:rPr>
        <w:t xml:space="preserve">  </w:t>
      </w:r>
      <w:r w:rsidRPr="003E5301">
        <w:rPr>
          <w:rFonts w:cstheme="minorHAnsi"/>
          <w:i/>
          <w:iCs/>
        </w:rPr>
        <w:t xml:space="preserve"> Indien geboren buiten Nederland</w:t>
      </w:r>
      <w:r w:rsidRPr="003E5301">
        <w:rPr>
          <w:rFonts w:cstheme="minorHAnsi"/>
        </w:rPr>
        <w:t>, hoe oud was hij/zij toen hij/zij naar Nederland kwam?</w:t>
      </w:r>
    </w:p>
    <w:p w14:paraId="6FF2FB10" w14:textId="38807C0F" w:rsidR="00920270" w:rsidRPr="003E5301" w:rsidRDefault="00DA2815" w:rsidP="00920270">
      <w:pPr>
        <w:rPr>
          <w:rFonts w:cstheme="minorHAnsi"/>
        </w:rPr>
      </w:pPr>
      <w:r w:rsidRPr="003E5301">
        <w:rPr>
          <w:rFonts w:cstheme="minorHAnsi"/>
        </w:rPr>
        <w:t>4</w:t>
      </w:r>
      <w:r w:rsidR="00754051" w:rsidRPr="003E5301">
        <w:rPr>
          <w:rFonts w:cstheme="minorHAnsi"/>
        </w:rPr>
        <w:t>. Mag ik aannemen dat u de biologische ouder bent of ligt dat anders ? (Uitzoeken of er sprake is van adoptie)</w:t>
      </w:r>
      <w:r w:rsidR="00920270" w:rsidRPr="003E5301">
        <w:rPr>
          <w:rFonts w:cstheme="minorHAnsi"/>
        </w:rPr>
        <w:t xml:space="preserve"> </w:t>
      </w:r>
    </w:p>
    <w:p w14:paraId="436A3408" w14:textId="679811FF" w:rsidR="00920270" w:rsidRPr="003E5301" w:rsidRDefault="00DA2815" w:rsidP="00920270">
      <w:pPr>
        <w:rPr>
          <w:rFonts w:cstheme="minorHAnsi"/>
        </w:rPr>
      </w:pPr>
      <w:r w:rsidRPr="003E5301">
        <w:rPr>
          <w:rFonts w:cstheme="minorHAnsi"/>
        </w:rPr>
        <w:t>5</w:t>
      </w:r>
      <w:r w:rsidR="00920270" w:rsidRPr="003E5301">
        <w:rPr>
          <w:rFonts w:cstheme="minorHAnsi"/>
        </w:rPr>
        <w:t xml:space="preserve">. </w:t>
      </w:r>
      <w:r w:rsidR="00B00B09" w:rsidRPr="003E5301">
        <w:rPr>
          <w:rFonts w:cstheme="minorHAnsi"/>
        </w:rPr>
        <w:t xml:space="preserve">Ben u </w:t>
      </w:r>
      <w:r w:rsidR="00920270" w:rsidRPr="003E5301">
        <w:rPr>
          <w:rFonts w:cstheme="minorHAnsi"/>
        </w:rPr>
        <w:t>in Nederland is geboren</w:t>
      </w:r>
      <w:r w:rsidR="00B00B09" w:rsidRPr="003E5301">
        <w:rPr>
          <w:rFonts w:cstheme="minorHAnsi"/>
        </w:rPr>
        <w:t xml:space="preserve">? </w:t>
      </w:r>
      <w:r w:rsidR="00920270" w:rsidRPr="003E5301">
        <w:rPr>
          <w:rFonts w:cstheme="minorHAnsi"/>
        </w:rPr>
        <w:t>Zo</w:t>
      </w:r>
      <w:r w:rsidR="00B00B09" w:rsidRPr="003E5301">
        <w:rPr>
          <w:rFonts w:cstheme="minorHAnsi"/>
        </w:rPr>
        <w:t xml:space="preserve"> nee</w:t>
      </w:r>
      <w:r w:rsidR="00920270" w:rsidRPr="003E5301">
        <w:rPr>
          <w:rFonts w:cstheme="minorHAnsi"/>
        </w:rPr>
        <w:t>, uit welk land?</w:t>
      </w:r>
    </w:p>
    <w:p w14:paraId="5CEC755D" w14:textId="5D016D32" w:rsidR="00B00B09" w:rsidRPr="003E5301" w:rsidRDefault="00DA2815" w:rsidP="00920270">
      <w:pPr>
        <w:rPr>
          <w:rFonts w:cstheme="minorHAnsi"/>
        </w:rPr>
      </w:pPr>
      <w:r w:rsidRPr="003E5301">
        <w:rPr>
          <w:rFonts w:cstheme="minorHAnsi"/>
        </w:rPr>
        <w:t>6</w:t>
      </w:r>
      <w:r w:rsidR="00B00B09" w:rsidRPr="003E5301">
        <w:rPr>
          <w:rFonts w:cstheme="minorHAnsi"/>
        </w:rPr>
        <w:t>. Is uw kind in Nederland geboren? Zo nee, in welk land?</w:t>
      </w:r>
    </w:p>
    <w:p w14:paraId="57A44FE8" w14:textId="26C7865E" w:rsidR="00920270" w:rsidRPr="003E5301" w:rsidRDefault="00DA2815" w:rsidP="00E9798C">
      <w:pPr>
        <w:rPr>
          <w:rFonts w:cstheme="minorHAnsi"/>
        </w:rPr>
      </w:pPr>
      <w:r w:rsidRPr="003E5301">
        <w:rPr>
          <w:rFonts w:cstheme="minorHAnsi"/>
        </w:rPr>
        <w:t>7</w:t>
      </w:r>
      <w:r w:rsidR="00920270" w:rsidRPr="003E5301">
        <w:rPr>
          <w:rFonts w:cstheme="minorHAnsi"/>
        </w:rPr>
        <w:t>. Woonde uw kind thuis</w:t>
      </w:r>
      <w:r w:rsidR="008A76A3" w:rsidRPr="003E5301">
        <w:rPr>
          <w:rFonts w:cstheme="minorHAnsi"/>
        </w:rPr>
        <w:t xml:space="preserve"> </w:t>
      </w:r>
      <w:r w:rsidR="00920270" w:rsidRPr="003E5301">
        <w:rPr>
          <w:rFonts w:cstheme="minorHAnsi"/>
        </w:rPr>
        <w:t>(doorvragen hoe het kind woonde)</w:t>
      </w:r>
    </w:p>
    <w:p w14:paraId="6F6F44D7" w14:textId="7ADB9D81" w:rsidR="00B91A5D" w:rsidRPr="003E5301" w:rsidRDefault="00B91A5D" w:rsidP="00B91A5D">
      <w:pPr>
        <w:rPr>
          <w:rFonts w:cstheme="minorHAnsi"/>
        </w:rPr>
      </w:pPr>
      <w:r w:rsidRPr="003E5301">
        <w:rPr>
          <w:rFonts w:cstheme="minorHAnsi"/>
        </w:rPr>
        <w:t>8. Heeft u (moeder) werk, mag ik vragen wat u doet?</w:t>
      </w:r>
    </w:p>
    <w:p w14:paraId="1AB0E006" w14:textId="761BF559" w:rsidR="00B91A5D" w:rsidRPr="003E5301" w:rsidRDefault="00B91A5D" w:rsidP="00B91A5D">
      <w:pPr>
        <w:pStyle w:val="Plattetekstinspringen"/>
        <w:rPr>
          <w:rFonts w:asciiTheme="minorHAnsi" w:hAnsiTheme="minorHAnsi" w:cstheme="minorHAnsi"/>
          <w:sz w:val="22"/>
        </w:rPr>
      </w:pPr>
      <w:r w:rsidRPr="003E5301">
        <w:rPr>
          <w:rFonts w:asciiTheme="minorHAnsi" w:hAnsiTheme="minorHAnsi" w:cstheme="minorHAnsi"/>
          <w:sz w:val="22"/>
        </w:rPr>
        <w:t>(Indien werkloos, noteer de periode van werkloosheid en de laatste baan.</w:t>
      </w:r>
      <w:r w:rsidR="009A548B" w:rsidRPr="003E5301">
        <w:rPr>
          <w:rFonts w:asciiTheme="minorHAnsi" w:hAnsiTheme="minorHAnsi" w:cstheme="minorHAnsi"/>
          <w:sz w:val="22"/>
        </w:rPr>
        <w:t>)</w:t>
      </w:r>
    </w:p>
    <w:p w14:paraId="0E8EF9A9" w14:textId="77777777" w:rsidR="00B91A5D" w:rsidRPr="003E5301" w:rsidRDefault="00B91A5D" w:rsidP="00B91A5D">
      <w:pPr>
        <w:pStyle w:val="Plattetekstinspringen"/>
        <w:rPr>
          <w:rFonts w:asciiTheme="minorHAnsi" w:hAnsiTheme="minorHAnsi" w:cstheme="minorHAnsi"/>
        </w:rPr>
      </w:pPr>
    </w:p>
    <w:p w14:paraId="1E0C73B5" w14:textId="77777777" w:rsidR="00B91A5D" w:rsidRPr="003E5301" w:rsidRDefault="00B91A5D" w:rsidP="00B91A5D">
      <w:pPr>
        <w:rPr>
          <w:rFonts w:cstheme="minorHAnsi"/>
        </w:rPr>
      </w:pPr>
      <w:r w:rsidRPr="003E5301">
        <w:rPr>
          <w:rFonts w:cstheme="minorHAnsi"/>
        </w:rPr>
        <w:t xml:space="preserve">   ……………………………………………………………………………………………    </w:t>
      </w:r>
    </w:p>
    <w:p w14:paraId="5EBF99C7" w14:textId="65168215" w:rsidR="00B91A5D" w:rsidRPr="003E5301" w:rsidRDefault="00B91A5D" w:rsidP="00B91A5D">
      <w:pPr>
        <w:rPr>
          <w:rFonts w:cstheme="minorHAnsi"/>
        </w:rPr>
      </w:pPr>
      <w:r w:rsidRPr="003E5301">
        <w:rPr>
          <w:rFonts w:cstheme="minorHAnsi"/>
        </w:rPr>
        <w:t>9. Heeft u (vader) werk, mag ik vragen wat u doet?</w:t>
      </w:r>
    </w:p>
    <w:p w14:paraId="777B5BE1" w14:textId="0511DF2D" w:rsidR="00B91A5D" w:rsidRPr="003E5301" w:rsidRDefault="00B91A5D" w:rsidP="00B91A5D">
      <w:pPr>
        <w:pStyle w:val="Plattetekstinspringen"/>
        <w:rPr>
          <w:rFonts w:asciiTheme="minorHAnsi" w:hAnsiTheme="minorHAnsi" w:cstheme="minorHAnsi"/>
          <w:sz w:val="22"/>
        </w:rPr>
      </w:pPr>
      <w:r w:rsidRPr="003E5301">
        <w:rPr>
          <w:rFonts w:asciiTheme="minorHAnsi" w:hAnsiTheme="minorHAnsi" w:cstheme="minorHAnsi"/>
          <w:sz w:val="22"/>
        </w:rPr>
        <w:t>(Indien werkloos, noteer de periode van werkloosheid en de laatste baan)</w:t>
      </w:r>
    </w:p>
    <w:p w14:paraId="5280B8DA" w14:textId="77777777" w:rsidR="00B91A5D" w:rsidRPr="003E5301" w:rsidRDefault="00B91A5D" w:rsidP="00B91A5D">
      <w:pPr>
        <w:rPr>
          <w:rFonts w:cstheme="minorHAnsi"/>
          <w:sz w:val="20"/>
        </w:rPr>
      </w:pPr>
    </w:p>
    <w:p w14:paraId="25E6A04B" w14:textId="4F7A8BA1" w:rsidR="00E9798C" w:rsidRPr="003E5301" w:rsidRDefault="00E9798C" w:rsidP="00483D70">
      <w:pPr>
        <w:rPr>
          <w:rFonts w:cstheme="minorHAnsi"/>
        </w:rPr>
      </w:pPr>
      <w:r w:rsidRPr="003E5301">
        <w:rPr>
          <w:rFonts w:cstheme="minorHAnsi"/>
        </w:rPr>
        <w:br w:type="page"/>
      </w:r>
    </w:p>
    <w:p w14:paraId="1CF5B99B" w14:textId="17E41D75" w:rsidR="0022297F" w:rsidRPr="003E5301" w:rsidRDefault="00E9798C" w:rsidP="0022297F">
      <w:pPr>
        <w:rPr>
          <w:rFonts w:cstheme="minorHAnsi"/>
          <w:b/>
        </w:rPr>
      </w:pPr>
      <w:r w:rsidRPr="003E5301">
        <w:rPr>
          <w:rFonts w:cstheme="minorHAnsi"/>
          <w:b/>
        </w:rPr>
        <w:lastRenderedPageBreak/>
        <w:t>Het overlijd</w:t>
      </w:r>
      <w:r w:rsidR="0022297F" w:rsidRPr="003E5301">
        <w:rPr>
          <w:rFonts w:cstheme="minorHAnsi"/>
          <w:b/>
        </w:rPr>
        <w:t>en</w:t>
      </w:r>
    </w:p>
    <w:p w14:paraId="306164AA" w14:textId="77777777" w:rsidR="0022297F" w:rsidRPr="003E5301" w:rsidRDefault="0022297F" w:rsidP="000061CD">
      <w:pPr>
        <w:rPr>
          <w:rFonts w:cstheme="minorHAnsi"/>
        </w:rPr>
      </w:pPr>
    </w:p>
    <w:p w14:paraId="4E787706" w14:textId="5ACE0876" w:rsidR="0022297F" w:rsidRPr="003E5301" w:rsidRDefault="00F55931" w:rsidP="0022297F">
      <w:pPr>
        <w:numPr>
          <w:ilvl w:val="0"/>
          <w:numId w:val="7"/>
        </w:numPr>
        <w:spacing w:after="0" w:line="240" w:lineRule="auto"/>
        <w:rPr>
          <w:rFonts w:cstheme="minorHAnsi"/>
        </w:rPr>
      </w:pPr>
      <w:r w:rsidRPr="003E5301">
        <w:rPr>
          <w:rFonts w:cstheme="minorHAnsi"/>
        </w:rPr>
        <w:t>[</w:t>
      </w:r>
      <w:r w:rsidR="0022297F" w:rsidRPr="003E5301">
        <w:rPr>
          <w:rFonts w:cstheme="minorHAnsi"/>
        </w:rPr>
        <w:t>Datum van overlijden</w:t>
      </w:r>
      <w:r w:rsidRPr="003E5301">
        <w:rPr>
          <w:rFonts w:cstheme="minorHAnsi"/>
        </w:rPr>
        <w:t xml:space="preserve">]Wanneer is uw kind overleden?  </w:t>
      </w:r>
      <w:r w:rsidR="0022297F" w:rsidRPr="003E5301">
        <w:rPr>
          <w:rFonts w:cstheme="minorHAnsi"/>
        </w:rPr>
        <w:t xml:space="preserve"> ……../………/………</w:t>
      </w:r>
    </w:p>
    <w:p w14:paraId="7E7AF1F3" w14:textId="77777777" w:rsidR="0022297F" w:rsidRPr="003E5301" w:rsidRDefault="0022297F" w:rsidP="00D36C8A">
      <w:pPr>
        <w:rPr>
          <w:rFonts w:cstheme="minorHAnsi"/>
        </w:rPr>
      </w:pPr>
    </w:p>
    <w:p w14:paraId="7C885062" w14:textId="1A1E8A47" w:rsidR="00957001" w:rsidRPr="003E5301" w:rsidRDefault="00957001" w:rsidP="00957001">
      <w:pPr>
        <w:pStyle w:val="Lijstalinea"/>
        <w:numPr>
          <w:ilvl w:val="0"/>
          <w:numId w:val="7"/>
        </w:numPr>
      </w:pPr>
      <w:r w:rsidRPr="003E5301">
        <w:t>Hoe bent u</w:t>
      </w:r>
      <w:r w:rsidR="008A76A3" w:rsidRPr="003E5301">
        <w:t xml:space="preserve"> op de hoogte</w:t>
      </w:r>
      <w:r w:rsidR="00554CD1" w:rsidRPr="003E5301">
        <w:t xml:space="preserve"> gebracht</w:t>
      </w:r>
      <w:r w:rsidRPr="003E5301">
        <w:t xml:space="preserve">? </w:t>
      </w:r>
    </w:p>
    <w:p w14:paraId="6B36CBF3" w14:textId="77777777" w:rsidR="00957001" w:rsidRPr="003E5301" w:rsidRDefault="00957001" w:rsidP="00957001">
      <w:pPr>
        <w:pStyle w:val="Lijstalinea"/>
        <w:rPr>
          <w:rFonts w:cstheme="minorHAnsi"/>
        </w:rPr>
      </w:pPr>
    </w:p>
    <w:p w14:paraId="39414111" w14:textId="52FDFC26" w:rsidR="0022297F" w:rsidRPr="003E5301" w:rsidRDefault="008A76A3" w:rsidP="0022297F">
      <w:pPr>
        <w:numPr>
          <w:ilvl w:val="0"/>
          <w:numId w:val="7"/>
        </w:numPr>
        <w:spacing w:after="0" w:line="240" w:lineRule="auto"/>
        <w:rPr>
          <w:rFonts w:cstheme="minorHAnsi"/>
        </w:rPr>
      </w:pPr>
      <w:r w:rsidRPr="003E5301">
        <w:rPr>
          <w:rFonts w:cstheme="minorHAnsi"/>
        </w:rPr>
        <w:t>[</w:t>
      </w:r>
      <w:r w:rsidR="00F55931" w:rsidRPr="003E5301">
        <w:rPr>
          <w:rFonts w:cstheme="minorHAnsi"/>
        </w:rPr>
        <w:t xml:space="preserve">Methode] </w:t>
      </w:r>
      <w:r w:rsidR="000061CD" w:rsidRPr="003E5301">
        <w:rPr>
          <w:rFonts w:cstheme="minorHAnsi"/>
        </w:rPr>
        <w:t xml:space="preserve"> hoe is uw kind overleden?</w:t>
      </w:r>
    </w:p>
    <w:p w14:paraId="4F42C546" w14:textId="6B81AEED" w:rsidR="00B171E5" w:rsidRPr="003E5301" w:rsidRDefault="00B171E5" w:rsidP="0023171F">
      <w:pPr>
        <w:ind w:left="360"/>
        <w:rPr>
          <w:rFonts w:cstheme="minorHAnsi"/>
        </w:rPr>
      </w:pPr>
    </w:p>
    <w:p w14:paraId="1F59DCDD" w14:textId="4F96E951" w:rsidR="00E9798C" w:rsidRPr="003E5301" w:rsidRDefault="0022297F" w:rsidP="0023171F">
      <w:pPr>
        <w:ind w:left="360"/>
        <w:rPr>
          <w:rFonts w:cstheme="minorHAnsi"/>
        </w:rPr>
      </w:pPr>
      <w:r w:rsidRPr="003E5301">
        <w:rPr>
          <w:rFonts w:cstheme="minorHAnsi"/>
        </w:rPr>
        <w:t xml:space="preserve">                 </w:t>
      </w:r>
      <w:r w:rsidR="00E9798C" w:rsidRPr="003E5301">
        <w:rPr>
          <w:rFonts w:cstheme="minorHAnsi"/>
        </w:rPr>
        <w:br w:type="page"/>
      </w:r>
    </w:p>
    <w:p w14:paraId="036FA4D9" w14:textId="251A550C" w:rsidR="00483D70" w:rsidRPr="003E5301" w:rsidRDefault="00E77468" w:rsidP="00C73D7F">
      <w:pPr>
        <w:rPr>
          <w:rFonts w:cstheme="minorHAnsi"/>
          <w:b/>
          <w:i/>
          <w:sz w:val="40"/>
          <w:szCs w:val="28"/>
        </w:rPr>
      </w:pPr>
      <w:r w:rsidRPr="003E5301">
        <w:rPr>
          <w:rFonts w:cstheme="minorHAnsi"/>
          <w:b/>
          <w:i/>
          <w:sz w:val="40"/>
          <w:szCs w:val="28"/>
        </w:rPr>
        <w:lastRenderedPageBreak/>
        <w:t>2</w:t>
      </w:r>
      <w:r w:rsidR="007162D2" w:rsidRPr="003E5301">
        <w:rPr>
          <w:rFonts w:cstheme="minorHAnsi"/>
          <w:b/>
          <w:i/>
          <w:sz w:val="40"/>
          <w:szCs w:val="28"/>
        </w:rPr>
        <w:t>.</w:t>
      </w:r>
      <w:r w:rsidRPr="003E5301">
        <w:rPr>
          <w:rFonts w:cstheme="minorHAnsi"/>
          <w:b/>
          <w:i/>
          <w:sz w:val="40"/>
          <w:szCs w:val="28"/>
        </w:rPr>
        <w:t xml:space="preserve"> </w:t>
      </w:r>
      <w:r w:rsidR="007162D2" w:rsidRPr="003E5301">
        <w:rPr>
          <w:rFonts w:cstheme="minorHAnsi"/>
          <w:b/>
          <w:i/>
          <w:sz w:val="40"/>
          <w:szCs w:val="28"/>
        </w:rPr>
        <w:t xml:space="preserve">Open narratieve benadering van gepercipieerde oorzaken van de </w:t>
      </w:r>
      <w:r w:rsidR="00856FE1" w:rsidRPr="003E5301">
        <w:rPr>
          <w:rFonts w:cstheme="minorHAnsi"/>
          <w:b/>
          <w:i/>
          <w:sz w:val="40"/>
          <w:szCs w:val="28"/>
        </w:rPr>
        <w:t>suïcide</w:t>
      </w:r>
    </w:p>
    <w:p w14:paraId="6D13D84B" w14:textId="4CED16B4" w:rsidR="00483D70" w:rsidRPr="003E5301" w:rsidRDefault="00F55931" w:rsidP="00483D70">
      <w:pPr>
        <w:pStyle w:val="Lijstalinea"/>
        <w:ind w:left="0"/>
        <w:rPr>
          <w:rFonts w:cstheme="minorHAnsi"/>
          <w:szCs w:val="28"/>
        </w:rPr>
      </w:pPr>
      <w:r w:rsidRPr="003E5301">
        <w:rPr>
          <w:rFonts w:cstheme="minorHAnsi"/>
          <w:szCs w:val="28"/>
        </w:rPr>
        <w:t>[</w:t>
      </w:r>
      <w:r w:rsidR="00483D70" w:rsidRPr="003E5301">
        <w:rPr>
          <w:rFonts w:cstheme="minorHAnsi"/>
          <w:szCs w:val="28"/>
        </w:rPr>
        <w:t>Een open narratieve benadering waarin de nabestaande in eigen woorden kan vertellen wat er allemaal een rol heeft gespeeld bij he</w:t>
      </w:r>
      <w:r w:rsidRPr="003E5301">
        <w:rPr>
          <w:rFonts w:cstheme="minorHAnsi"/>
          <w:szCs w:val="28"/>
        </w:rPr>
        <w:t>t ontstaan van de suïcidaliteit</w:t>
      </w:r>
      <w:r w:rsidR="00483D70" w:rsidRPr="003E5301">
        <w:rPr>
          <w:rFonts w:cstheme="minorHAnsi"/>
          <w:szCs w:val="28"/>
        </w:rPr>
        <w:t>. Er wordt doorgevraagd op het aangeboden verhaal, maar er worden nog</w:t>
      </w:r>
      <w:r w:rsidRPr="003E5301">
        <w:rPr>
          <w:rFonts w:cstheme="minorHAnsi"/>
          <w:szCs w:val="28"/>
        </w:rPr>
        <w:t xml:space="preserve"> geen nieuwe topics uitgevraagd] </w:t>
      </w:r>
    </w:p>
    <w:p w14:paraId="2D5DAFAE" w14:textId="77777777" w:rsidR="00483D70" w:rsidRPr="003E5301" w:rsidRDefault="00483D70" w:rsidP="00483D70">
      <w:pPr>
        <w:rPr>
          <w:rFonts w:cstheme="minorHAnsi"/>
        </w:rPr>
      </w:pPr>
    </w:p>
    <w:p w14:paraId="7E29788E" w14:textId="6017FF6A" w:rsidR="00483D70" w:rsidRPr="003E5301" w:rsidRDefault="00F55931" w:rsidP="00483D70">
      <w:pPr>
        <w:rPr>
          <w:rFonts w:cstheme="minorHAnsi"/>
        </w:rPr>
      </w:pPr>
      <w:r w:rsidRPr="003E5301">
        <w:rPr>
          <w:rFonts w:cstheme="minorHAnsi"/>
        </w:rPr>
        <w:t>1.</w:t>
      </w:r>
      <w:r w:rsidR="00483D70" w:rsidRPr="003E5301">
        <w:rPr>
          <w:rFonts w:cstheme="minorHAnsi"/>
        </w:rPr>
        <w:t>Kijkend naar de levensloop van</w:t>
      </w:r>
      <w:r w:rsidR="00D27544" w:rsidRPr="003E5301">
        <w:rPr>
          <w:rFonts w:cstheme="minorHAnsi"/>
        </w:rPr>
        <w:t xml:space="preserve"> (</w:t>
      </w:r>
      <w:r w:rsidR="00D27544" w:rsidRPr="003E5301">
        <w:rPr>
          <w:rFonts w:cstheme="minorHAnsi"/>
          <w:i/>
        </w:rPr>
        <w:t>naam kind</w:t>
      </w:r>
      <w:r w:rsidR="00D27544" w:rsidRPr="003E5301">
        <w:rPr>
          <w:rFonts w:cstheme="minorHAnsi"/>
        </w:rPr>
        <w:t>)</w:t>
      </w:r>
      <w:r w:rsidR="00483D70" w:rsidRPr="003E5301">
        <w:rPr>
          <w:rFonts w:cstheme="minorHAnsi"/>
        </w:rPr>
        <w:t xml:space="preserve">, kunt u mij vertellen wat </w:t>
      </w:r>
      <w:r w:rsidR="009A548B" w:rsidRPr="003E5301">
        <w:rPr>
          <w:rFonts w:cstheme="minorHAnsi"/>
        </w:rPr>
        <w:t xml:space="preserve">u denkt dat </w:t>
      </w:r>
      <w:r w:rsidR="00483D70" w:rsidRPr="003E5301">
        <w:rPr>
          <w:rFonts w:cstheme="minorHAnsi"/>
        </w:rPr>
        <w:t xml:space="preserve">er allemaal een rol heeft gespeeld bij de </w:t>
      </w:r>
      <w:r w:rsidR="00D27544" w:rsidRPr="003E5301">
        <w:rPr>
          <w:rFonts w:cstheme="minorHAnsi"/>
        </w:rPr>
        <w:t>zelfdoding ?</w:t>
      </w:r>
    </w:p>
    <w:p w14:paraId="1D7F0818" w14:textId="48E490A3" w:rsidR="009A548B" w:rsidRPr="003E5301" w:rsidRDefault="009A548B" w:rsidP="00483D70">
      <w:pPr>
        <w:rPr>
          <w:rFonts w:cstheme="minorHAnsi"/>
        </w:rPr>
      </w:pPr>
      <w:r w:rsidRPr="003E5301">
        <w:rPr>
          <w:rFonts w:cstheme="minorHAnsi"/>
          <w:szCs w:val="28"/>
        </w:rPr>
        <w:t>[</w:t>
      </w:r>
      <w:r w:rsidRPr="003E5301">
        <w:rPr>
          <w:rFonts w:cstheme="minorHAnsi"/>
        </w:rPr>
        <w:t xml:space="preserve">Aan het einde de volgende vragen om te leren van de suïcide: </w:t>
      </w:r>
      <w:r w:rsidRPr="003E5301">
        <w:rPr>
          <w:rFonts w:cstheme="minorHAnsi"/>
          <w:szCs w:val="28"/>
        </w:rPr>
        <w:t>]</w:t>
      </w:r>
    </w:p>
    <w:p w14:paraId="46012091" w14:textId="70486B2C" w:rsidR="00480A75" w:rsidRPr="003E5301" w:rsidRDefault="00F55931" w:rsidP="00203532">
      <w:pPr>
        <w:rPr>
          <w:rFonts w:cstheme="minorHAnsi"/>
        </w:rPr>
      </w:pPr>
      <w:r w:rsidRPr="003E5301">
        <w:rPr>
          <w:rFonts w:cstheme="minorHAnsi"/>
        </w:rPr>
        <w:t xml:space="preserve">2. </w:t>
      </w:r>
      <w:r w:rsidR="00480A75" w:rsidRPr="003E5301">
        <w:rPr>
          <w:rFonts w:cstheme="minorHAnsi"/>
        </w:rPr>
        <w:t xml:space="preserve">BIJ </w:t>
      </w:r>
      <w:r w:rsidR="00480A75" w:rsidRPr="003E5301">
        <w:rPr>
          <w:rFonts w:cstheme="minorHAnsi"/>
          <w:i/>
        </w:rPr>
        <w:t>OUT OF THE BLUE</w:t>
      </w:r>
      <w:r w:rsidR="00480A75" w:rsidRPr="003E5301">
        <w:rPr>
          <w:rFonts w:cstheme="minorHAnsi"/>
        </w:rPr>
        <w:t>: Als we terug kijken, was er dan volgens u een moment dat de problemen opgemerkt hadden kunnen worden</w:t>
      </w:r>
    </w:p>
    <w:p w14:paraId="4232F44A" w14:textId="3D81B89A" w:rsidR="00F55931" w:rsidRPr="003E5301" w:rsidRDefault="00480A75" w:rsidP="00203532">
      <w:pPr>
        <w:rPr>
          <w:rFonts w:cstheme="minorHAnsi"/>
        </w:rPr>
      </w:pPr>
      <w:r w:rsidRPr="003E5301">
        <w:rPr>
          <w:rFonts w:cstheme="minorHAnsi"/>
        </w:rPr>
        <w:t xml:space="preserve">3. BIJ NIET </w:t>
      </w:r>
      <w:r w:rsidRPr="003E5301">
        <w:rPr>
          <w:rFonts w:cstheme="minorHAnsi"/>
          <w:i/>
        </w:rPr>
        <w:t>OUT OF THE BLUE</w:t>
      </w:r>
      <w:r w:rsidRPr="003E5301">
        <w:rPr>
          <w:rFonts w:cstheme="minorHAnsi"/>
        </w:rPr>
        <w:t xml:space="preserve">: </w:t>
      </w:r>
      <w:r w:rsidR="00203532" w:rsidRPr="003E5301">
        <w:rPr>
          <w:rFonts w:cstheme="minorHAnsi"/>
        </w:rPr>
        <w:t>E</w:t>
      </w:r>
      <w:r w:rsidR="000A6C74" w:rsidRPr="003E5301">
        <w:rPr>
          <w:rFonts w:cstheme="minorHAnsi"/>
        </w:rPr>
        <w:t xml:space="preserve">n als we dat beloop zo bekijken, </w:t>
      </w:r>
      <w:r w:rsidR="00203532" w:rsidRPr="003E5301">
        <w:rPr>
          <w:rFonts w:cstheme="minorHAnsi"/>
        </w:rPr>
        <w:t xml:space="preserve">wat zou u wensen dat er </w:t>
      </w:r>
      <w:r w:rsidR="00F55931" w:rsidRPr="003E5301">
        <w:rPr>
          <w:rFonts w:cstheme="minorHAnsi"/>
        </w:rPr>
        <w:t xml:space="preserve">toen </w:t>
      </w:r>
      <w:r w:rsidR="00203532" w:rsidRPr="003E5301">
        <w:rPr>
          <w:rFonts w:cstheme="minorHAnsi"/>
        </w:rPr>
        <w:t xml:space="preserve">anders was gelopen? </w:t>
      </w:r>
    </w:p>
    <w:p w14:paraId="1B484191" w14:textId="054FCBF8" w:rsidR="00A25F91" w:rsidRPr="003E5301" w:rsidRDefault="00A25F91" w:rsidP="00203532">
      <w:pPr>
        <w:rPr>
          <w:rFonts w:cstheme="minorHAnsi"/>
          <w:i/>
          <w:lang w:val="en-US"/>
        </w:rPr>
      </w:pPr>
      <w:r w:rsidRPr="003E5301">
        <w:rPr>
          <w:rFonts w:cstheme="minorHAnsi"/>
          <w:lang w:val="en-US"/>
        </w:rPr>
        <w:t xml:space="preserve">Bij zowel </w:t>
      </w:r>
      <w:r w:rsidRPr="003E5301">
        <w:rPr>
          <w:rFonts w:cstheme="minorHAnsi"/>
          <w:i/>
          <w:lang w:val="en-US"/>
        </w:rPr>
        <w:t>niet out of the blue</w:t>
      </w:r>
      <w:r w:rsidRPr="003E5301">
        <w:rPr>
          <w:rFonts w:cstheme="minorHAnsi"/>
          <w:lang w:val="en-US"/>
        </w:rPr>
        <w:t xml:space="preserve"> als </w:t>
      </w:r>
      <w:r w:rsidRPr="003E5301">
        <w:rPr>
          <w:rFonts w:cstheme="minorHAnsi"/>
          <w:i/>
          <w:lang w:val="en-US"/>
        </w:rPr>
        <w:t>out of the blue:</w:t>
      </w:r>
    </w:p>
    <w:p w14:paraId="4DE5B37A" w14:textId="1234877C" w:rsidR="00203532" w:rsidRPr="003E5301" w:rsidRDefault="00854331" w:rsidP="00203532">
      <w:pPr>
        <w:rPr>
          <w:rFonts w:cstheme="minorHAnsi"/>
          <w:sz w:val="28"/>
        </w:rPr>
      </w:pPr>
      <w:r w:rsidRPr="003E5301">
        <w:rPr>
          <w:rFonts w:cstheme="minorHAnsi"/>
        </w:rPr>
        <w:t>4. Zijn er dingen</w:t>
      </w:r>
      <w:r w:rsidR="00AA3F65" w:rsidRPr="003E5301">
        <w:rPr>
          <w:rFonts w:cstheme="minorHAnsi"/>
        </w:rPr>
        <w:t xml:space="preserve"> of problemen</w:t>
      </w:r>
      <w:r w:rsidRPr="003E5301">
        <w:rPr>
          <w:rFonts w:cstheme="minorHAnsi"/>
        </w:rPr>
        <w:t xml:space="preserve"> waarvan u gewild had dat deze anders waren aangepakt?</w:t>
      </w:r>
    </w:p>
    <w:p w14:paraId="1802D154" w14:textId="77777777" w:rsidR="00483D70" w:rsidRPr="003E5301" w:rsidRDefault="00483D70" w:rsidP="00483D70">
      <w:pPr>
        <w:rPr>
          <w:rFonts w:cstheme="minorHAnsi"/>
          <w:sz w:val="28"/>
        </w:rPr>
      </w:pPr>
    </w:p>
    <w:p w14:paraId="3F25532A" w14:textId="77777777" w:rsidR="00483D70" w:rsidRPr="003E5301" w:rsidRDefault="00483D70" w:rsidP="00483D70">
      <w:pPr>
        <w:rPr>
          <w:rFonts w:cstheme="minorHAnsi"/>
          <w:sz w:val="28"/>
        </w:rPr>
      </w:pPr>
    </w:p>
    <w:p w14:paraId="15F44F52" w14:textId="77777777" w:rsidR="00483D70" w:rsidRPr="003E5301" w:rsidRDefault="00483D70" w:rsidP="00483D70">
      <w:pPr>
        <w:pStyle w:val="Lijstalinea"/>
        <w:rPr>
          <w:rFonts w:cstheme="minorHAnsi"/>
          <w:sz w:val="28"/>
          <w:szCs w:val="28"/>
        </w:rPr>
      </w:pPr>
    </w:p>
    <w:p w14:paraId="5893C731" w14:textId="77777777" w:rsidR="00483D70" w:rsidRPr="003E5301" w:rsidRDefault="00483D70" w:rsidP="00483D70">
      <w:pPr>
        <w:rPr>
          <w:rFonts w:cstheme="minorHAnsi"/>
          <w:b/>
          <w:bCs/>
          <w:i/>
          <w:iCs/>
          <w:sz w:val="36"/>
        </w:rPr>
      </w:pPr>
    </w:p>
    <w:p w14:paraId="384D8ACD" w14:textId="77777777" w:rsidR="00483D70" w:rsidRPr="003E5301" w:rsidRDefault="00483D70" w:rsidP="00483D70">
      <w:pPr>
        <w:rPr>
          <w:rFonts w:cstheme="minorHAnsi"/>
          <w:b/>
          <w:bCs/>
          <w:i/>
          <w:iCs/>
          <w:sz w:val="36"/>
        </w:rPr>
      </w:pPr>
    </w:p>
    <w:p w14:paraId="11D2B8CF" w14:textId="77777777" w:rsidR="00483D70" w:rsidRPr="003E5301" w:rsidRDefault="00483D70" w:rsidP="00483D70">
      <w:pPr>
        <w:rPr>
          <w:rFonts w:cstheme="minorHAnsi"/>
          <w:b/>
          <w:bCs/>
          <w:i/>
          <w:iCs/>
          <w:sz w:val="36"/>
        </w:rPr>
      </w:pPr>
    </w:p>
    <w:p w14:paraId="5C08AAF9" w14:textId="77777777" w:rsidR="00483D70" w:rsidRPr="003E5301" w:rsidRDefault="00483D70" w:rsidP="00483D70">
      <w:pPr>
        <w:rPr>
          <w:rFonts w:cstheme="minorHAnsi"/>
          <w:b/>
          <w:bCs/>
          <w:i/>
          <w:iCs/>
          <w:sz w:val="36"/>
        </w:rPr>
      </w:pPr>
      <w:r w:rsidRPr="003E5301">
        <w:rPr>
          <w:rFonts w:cstheme="minorHAnsi"/>
          <w:b/>
          <w:bCs/>
          <w:i/>
          <w:iCs/>
          <w:sz w:val="36"/>
        </w:rPr>
        <w:br w:type="page"/>
      </w:r>
    </w:p>
    <w:p w14:paraId="62440142" w14:textId="2AE3C89A" w:rsidR="00A83BCE" w:rsidRPr="003E5301" w:rsidRDefault="00A83BCE" w:rsidP="00A83BCE">
      <w:pPr>
        <w:rPr>
          <w:rFonts w:cstheme="minorHAnsi"/>
          <w:highlight w:val="cyan"/>
        </w:rPr>
      </w:pPr>
    </w:p>
    <w:p w14:paraId="70A2F7BD" w14:textId="17D35EB7" w:rsidR="00C26FE6" w:rsidRPr="003E5301" w:rsidRDefault="009E4E76" w:rsidP="00F951DE">
      <w:pPr>
        <w:rPr>
          <w:rFonts w:cstheme="minorHAnsi"/>
          <w:b/>
          <w:sz w:val="36"/>
          <w:u w:val="single"/>
        </w:rPr>
      </w:pPr>
      <w:r w:rsidRPr="003E5301">
        <w:rPr>
          <w:rFonts w:cstheme="minorHAnsi"/>
          <w:b/>
          <w:sz w:val="36"/>
        </w:rPr>
        <w:t>3</w:t>
      </w:r>
      <w:r w:rsidR="007162D2" w:rsidRPr="003E5301">
        <w:rPr>
          <w:rFonts w:cstheme="minorHAnsi"/>
          <w:b/>
          <w:sz w:val="36"/>
        </w:rPr>
        <w:t xml:space="preserve">. Domein </w:t>
      </w:r>
      <w:r w:rsidR="00243B66" w:rsidRPr="003E5301">
        <w:rPr>
          <w:rFonts w:cstheme="minorHAnsi"/>
          <w:b/>
          <w:sz w:val="36"/>
        </w:rPr>
        <w:t xml:space="preserve">Transitieproblematiek / Levensfase problematiek </w:t>
      </w:r>
    </w:p>
    <w:p w14:paraId="6885102A" w14:textId="4BE75D17" w:rsidR="00F951DE" w:rsidRPr="003E5301" w:rsidRDefault="00DF0866" w:rsidP="00F951DE">
      <w:pPr>
        <w:rPr>
          <w:rFonts w:cstheme="minorHAnsi"/>
          <w:b/>
          <w:bCs/>
          <w:sz w:val="28"/>
        </w:rPr>
      </w:pPr>
      <w:r w:rsidRPr="003E5301">
        <w:rPr>
          <w:rFonts w:cstheme="minorHAnsi"/>
          <w:b/>
          <w:bCs/>
          <w:sz w:val="28"/>
        </w:rPr>
        <w:t xml:space="preserve">Aanloop naar de transitie problemen: </w:t>
      </w:r>
      <w:r w:rsidR="00F951DE" w:rsidRPr="003E5301">
        <w:rPr>
          <w:rFonts w:cstheme="minorHAnsi"/>
          <w:b/>
          <w:bCs/>
          <w:sz w:val="28"/>
        </w:rPr>
        <w:t>Kinderlijke ontwikkeling (geboorte tot 11 jaar)</w:t>
      </w:r>
    </w:p>
    <w:p w14:paraId="0747D2AE" w14:textId="7EDF6848" w:rsidR="00F951DE" w:rsidRPr="003E5301" w:rsidRDefault="00F951DE" w:rsidP="00F951DE">
      <w:pPr>
        <w:rPr>
          <w:rFonts w:cstheme="minorHAnsi"/>
          <w:i/>
          <w:iCs/>
        </w:rPr>
      </w:pPr>
      <w:r w:rsidRPr="003E5301">
        <w:rPr>
          <w:rFonts w:cstheme="minorHAnsi"/>
          <w:i/>
          <w:iCs/>
        </w:rPr>
        <w:t xml:space="preserve">Ik zou nu graag enkele vragen stellen </w:t>
      </w:r>
      <w:r w:rsidR="004C7776" w:rsidRPr="003E5301">
        <w:rPr>
          <w:rFonts w:cstheme="minorHAnsi"/>
          <w:i/>
          <w:iCs/>
        </w:rPr>
        <w:t xml:space="preserve">over </w:t>
      </w:r>
      <w:r w:rsidRPr="003E5301">
        <w:rPr>
          <w:rFonts w:cstheme="minorHAnsi"/>
          <w:i/>
          <w:iCs/>
        </w:rPr>
        <w:t>zijn/haar vroege kindertijd.</w:t>
      </w:r>
    </w:p>
    <w:p w14:paraId="3476C5B7" w14:textId="4279FADC" w:rsidR="00F76B93" w:rsidRPr="003E5301" w:rsidRDefault="00F76B93" w:rsidP="00F76B93">
      <w:pPr>
        <w:rPr>
          <w:rFonts w:cstheme="minorHAnsi"/>
        </w:rPr>
      </w:pPr>
      <w:r w:rsidRPr="003E5301">
        <w:rPr>
          <w:rFonts w:cstheme="minorHAnsi"/>
        </w:rPr>
        <w:t xml:space="preserve">1. Hoe </w:t>
      </w:r>
      <w:r w:rsidR="002B1F24" w:rsidRPr="003E5301">
        <w:rPr>
          <w:rFonts w:cstheme="minorHAnsi"/>
        </w:rPr>
        <w:t xml:space="preserve">ging het met de </w:t>
      </w:r>
      <w:r w:rsidRPr="003E5301">
        <w:rPr>
          <w:rFonts w:cstheme="minorHAnsi"/>
        </w:rPr>
        <w:t>lichamelijke ontwikkeling</w:t>
      </w:r>
      <w:r w:rsidR="002B1F24" w:rsidRPr="003E5301">
        <w:rPr>
          <w:rFonts w:cstheme="minorHAnsi"/>
        </w:rPr>
        <w:t xml:space="preserve"> in de kindertijd</w:t>
      </w:r>
      <w:r w:rsidRPr="003E5301">
        <w:rPr>
          <w:rFonts w:cstheme="minorHAnsi"/>
        </w:rPr>
        <w:t>?</w:t>
      </w:r>
    </w:p>
    <w:p w14:paraId="1378D329" w14:textId="42B4273D" w:rsidR="004C7776" w:rsidRPr="003E5301" w:rsidRDefault="00F76B93" w:rsidP="00243B66">
      <w:r w:rsidRPr="003E5301">
        <w:rPr>
          <w:rFonts w:cstheme="minorHAnsi"/>
        </w:rPr>
        <w:t>2</w:t>
      </w:r>
      <w:r w:rsidR="009E4E76" w:rsidRPr="003E5301">
        <w:rPr>
          <w:rFonts w:cstheme="minorHAnsi"/>
        </w:rPr>
        <w:t>. Hoe was hij/zij als kind?</w:t>
      </w:r>
      <w:r w:rsidR="0065742F" w:rsidRPr="003E5301">
        <w:t xml:space="preserve"> </w:t>
      </w:r>
    </w:p>
    <w:p w14:paraId="67C766A7" w14:textId="59F9C535" w:rsidR="00F76B93" w:rsidRPr="003E5301" w:rsidRDefault="00F76B93" w:rsidP="00F41B7D">
      <w:pPr>
        <w:rPr>
          <w:rFonts w:cstheme="minorHAnsi"/>
        </w:rPr>
      </w:pPr>
      <w:r w:rsidRPr="003E5301">
        <w:rPr>
          <w:rFonts w:cstheme="minorHAnsi"/>
        </w:rPr>
        <w:t xml:space="preserve">In ieder geval </w:t>
      </w:r>
      <w:r w:rsidR="003D0D04" w:rsidRPr="003E5301">
        <w:rPr>
          <w:rFonts w:cstheme="minorHAnsi"/>
        </w:rPr>
        <w:t xml:space="preserve">ook </w:t>
      </w:r>
      <w:r w:rsidRPr="003E5301">
        <w:rPr>
          <w:rFonts w:cstheme="minorHAnsi"/>
        </w:rPr>
        <w:t>stil staan bij de volgend onderwerpen:</w:t>
      </w:r>
    </w:p>
    <w:p w14:paraId="1FF88B5E" w14:textId="28476677" w:rsidR="003D0D04" w:rsidRPr="003E5301" w:rsidRDefault="003D0D04" w:rsidP="00F76B93">
      <w:pPr>
        <w:pStyle w:val="Lijstalinea"/>
        <w:numPr>
          <w:ilvl w:val="0"/>
          <w:numId w:val="46"/>
        </w:numPr>
        <w:rPr>
          <w:rFonts w:cstheme="minorHAnsi"/>
        </w:rPr>
      </w:pPr>
      <w:r w:rsidRPr="003E5301">
        <w:rPr>
          <w:rFonts w:cstheme="minorHAnsi"/>
        </w:rPr>
        <w:t>Hoe was het bij jullie thuis?</w:t>
      </w:r>
    </w:p>
    <w:p w14:paraId="31C397A0" w14:textId="15D9105C" w:rsidR="00F41B7D" w:rsidRPr="003E5301" w:rsidRDefault="003D0D04" w:rsidP="00F76B93">
      <w:pPr>
        <w:pStyle w:val="Lijstalinea"/>
        <w:numPr>
          <w:ilvl w:val="0"/>
          <w:numId w:val="46"/>
        </w:numPr>
        <w:rPr>
          <w:rFonts w:cstheme="minorHAnsi"/>
        </w:rPr>
      </w:pPr>
      <w:r w:rsidRPr="003E5301">
        <w:rPr>
          <w:rFonts w:cstheme="minorHAnsi"/>
        </w:rPr>
        <w:t>T</w:t>
      </w:r>
      <w:r w:rsidR="00C26FE6" w:rsidRPr="003E5301">
        <w:rPr>
          <w:rFonts w:cstheme="minorHAnsi"/>
        </w:rPr>
        <w:t>oen hij /zij klein was, h</w:t>
      </w:r>
      <w:r w:rsidR="00F41B7D" w:rsidRPr="003E5301">
        <w:rPr>
          <w:rFonts w:cstheme="minorHAnsi"/>
        </w:rPr>
        <w:t xml:space="preserve">oe was </w:t>
      </w:r>
      <w:r w:rsidR="00C26FE6" w:rsidRPr="003E5301">
        <w:rPr>
          <w:rFonts w:cstheme="minorHAnsi"/>
        </w:rPr>
        <w:t xml:space="preserve">toen </w:t>
      </w:r>
      <w:r w:rsidR="00F41B7D" w:rsidRPr="003E5301">
        <w:rPr>
          <w:rFonts w:cstheme="minorHAnsi"/>
        </w:rPr>
        <w:t>de</w:t>
      </w:r>
      <w:r w:rsidR="00243B66" w:rsidRPr="003E5301">
        <w:rPr>
          <w:rFonts w:cstheme="minorHAnsi"/>
        </w:rPr>
        <w:t xml:space="preserve"> </w:t>
      </w:r>
      <w:r w:rsidR="00C26FE6" w:rsidRPr="003E5301">
        <w:rPr>
          <w:rFonts w:cstheme="minorHAnsi"/>
          <w:u w:val="single"/>
        </w:rPr>
        <w:t>band met ouder</w:t>
      </w:r>
      <w:r w:rsidR="00C26FE6" w:rsidRPr="003E5301">
        <w:rPr>
          <w:rFonts w:cstheme="minorHAnsi"/>
        </w:rPr>
        <w:t>(s)</w:t>
      </w:r>
      <w:r w:rsidR="00243B66" w:rsidRPr="003E5301">
        <w:rPr>
          <w:rFonts w:cstheme="minorHAnsi"/>
        </w:rPr>
        <w:t>?</w:t>
      </w:r>
      <w:r w:rsidR="005C3336" w:rsidRPr="003E5301">
        <w:rPr>
          <w:rFonts w:cstheme="minorHAnsi"/>
        </w:rPr>
        <w:t xml:space="preserve"> En </w:t>
      </w:r>
      <w:r w:rsidR="005C3336" w:rsidRPr="003E5301">
        <w:rPr>
          <w:rFonts w:cstheme="minorHAnsi"/>
          <w:u w:val="single"/>
        </w:rPr>
        <w:t>met  broers/zussen</w:t>
      </w:r>
      <w:r w:rsidR="00C26FE6" w:rsidRPr="003E5301">
        <w:rPr>
          <w:rFonts w:cstheme="minorHAnsi"/>
        </w:rPr>
        <w:t>?</w:t>
      </w:r>
    </w:p>
    <w:p w14:paraId="0A4AA9D1" w14:textId="12801A21" w:rsidR="00F41B7D" w:rsidRPr="003E5301" w:rsidRDefault="00F41B7D" w:rsidP="00BF2872">
      <w:pPr>
        <w:rPr>
          <w:rFonts w:cstheme="minorHAnsi"/>
        </w:rPr>
      </w:pPr>
      <w:r w:rsidRPr="003E5301">
        <w:rPr>
          <w:rFonts w:cstheme="minorHAnsi"/>
        </w:rPr>
        <w:t xml:space="preserve"> </w:t>
      </w:r>
      <w:r w:rsidR="00243B66" w:rsidRPr="003E5301">
        <w:rPr>
          <w:rFonts w:cstheme="minorHAnsi"/>
        </w:rPr>
        <w:t>(</w:t>
      </w:r>
      <w:r w:rsidR="00F76B93" w:rsidRPr="003E5301">
        <w:rPr>
          <w:rFonts w:cstheme="minorHAnsi"/>
        </w:rPr>
        <w:t>doorvragen</w:t>
      </w:r>
      <w:r w:rsidR="00243B66" w:rsidRPr="003E5301">
        <w:rPr>
          <w:rFonts w:cstheme="minorHAnsi"/>
        </w:rPr>
        <w:t xml:space="preserve">: </w:t>
      </w:r>
      <w:r w:rsidRPr="003E5301">
        <w:rPr>
          <w:rFonts w:cstheme="minorHAnsi"/>
        </w:rPr>
        <w:t>Wa</w:t>
      </w:r>
      <w:r w:rsidR="00C26FE6" w:rsidRPr="003E5301">
        <w:rPr>
          <w:rFonts w:cstheme="minorHAnsi"/>
        </w:rPr>
        <w:t xml:space="preserve">s er </w:t>
      </w:r>
      <w:r w:rsidRPr="003E5301">
        <w:rPr>
          <w:rFonts w:cstheme="minorHAnsi"/>
        </w:rPr>
        <w:t xml:space="preserve">ooit </w:t>
      </w:r>
      <w:r w:rsidR="00C26FE6" w:rsidRPr="003E5301">
        <w:rPr>
          <w:rFonts w:cstheme="minorHAnsi"/>
        </w:rPr>
        <w:t>wel eens een probleem tussen X (naam) en u als moeder / u als vader</w:t>
      </w:r>
      <w:r w:rsidR="00243B66" w:rsidRPr="003E5301">
        <w:rPr>
          <w:rFonts w:cstheme="minorHAnsi"/>
        </w:rPr>
        <w:t>?</w:t>
      </w:r>
      <w:r w:rsidR="00F76B93" w:rsidRPr="003E5301">
        <w:rPr>
          <w:rFonts w:cstheme="minorHAnsi"/>
        </w:rPr>
        <w:t xml:space="preserve"> Kunt u zich nog zo’n probleem herinneren?</w:t>
      </w:r>
      <w:r w:rsidR="00243B66" w:rsidRPr="003E5301">
        <w:rPr>
          <w:rFonts w:cstheme="minorHAnsi"/>
        </w:rPr>
        <w:t xml:space="preserve">) </w:t>
      </w:r>
    </w:p>
    <w:p w14:paraId="64C0DF17" w14:textId="40CC72C2" w:rsidR="00F76B93" w:rsidRPr="003E5301" w:rsidRDefault="00F76B93" w:rsidP="00F76B93">
      <w:pPr>
        <w:pStyle w:val="Plattetekst2"/>
        <w:numPr>
          <w:ilvl w:val="0"/>
          <w:numId w:val="46"/>
        </w:numPr>
        <w:rPr>
          <w:rFonts w:asciiTheme="minorHAnsi" w:hAnsiTheme="minorHAnsi" w:cstheme="minorHAnsi"/>
          <w:i w:val="0"/>
          <w:iCs w:val="0"/>
          <w:sz w:val="22"/>
          <w:szCs w:val="22"/>
        </w:rPr>
      </w:pPr>
      <w:r w:rsidRPr="003E5301">
        <w:rPr>
          <w:rFonts w:asciiTheme="minorHAnsi" w:hAnsiTheme="minorHAnsi" w:cstheme="minorHAnsi"/>
          <w:i w:val="0"/>
          <w:iCs w:val="0"/>
          <w:sz w:val="22"/>
          <w:szCs w:val="22"/>
        </w:rPr>
        <w:t xml:space="preserve">Hoe </w:t>
      </w:r>
      <w:r w:rsidR="002B1F24" w:rsidRPr="003E5301">
        <w:rPr>
          <w:rFonts w:asciiTheme="minorHAnsi" w:hAnsiTheme="minorHAnsi" w:cstheme="minorHAnsi"/>
          <w:i w:val="0"/>
          <w:iCs w:val="0"/>
          <w:sz w:val="22"/>
          <w:szCs w:val="22"/>
        </w:rPr>
        <w:t xml:space="preserve">ging </w:t>
      </w:r>
      <w:r w:rsidRPr="003E5301">
        <w:rPr>
          <w:rFonts w:asciiTheme="minorHAnsi" w:hAnsiTheme="minorHAnsi" w:cstheme="minorHAnsi"/>
          <w:i w:val="0"/>
          <w:iCs w:val="0"/>
          <w:sz w:val="22"/>
          <w:szCs w:val="22"/>
        </w:rPr>
        <w:t xml:space="preserve">het bij X op school? </w:t>
      </w:r>
    </w:p>
    <w:p w14:paraId="31E9DC69" w14:textId="77777777" w:rsidR="00F76B93" w:rsidRPr="003E5301" w:rsidRDefault="00F76B93" w:rsidP="00F76B93">
      <w:pPr>
        <w:pStyle w:val="Plattetekst2"/>
        <w:ind w:left="720"/>
        <w:rPr>
          <w:rFonts w:asciiTheme="minorHAnsi" w:hAnsiTheme="minorHAnsi" w:cstheme="minorHAnsi"/>
          <w:i w:val="0"/>
          <w:iCs w:val="0"/>
          <w:sz w:val="22"/>
          <w:szCs w:val="22"/>
        </w:rPr>
      </w:pPr>
    </w:p>
    <w:p w14:paraId="089D12B0" w14:textId="5C999F1D" w:rsidR="00567D93" w:rsidRPr="003E5301" w:rsidRDefault="00F76B93" w:rsidP="00567D93">
      <w:pPr>
        <w:pStyle w:val="Plattetekst2"/>
        <w:rPr>
          <w:rFonts w:asciiTheme="minorHAnsi" w:hAnsiTheme="minorHAnsi" w:cstheme="minorHAnsi"/>
          <w:i w:val="0"/>
          <w:iCs w:val="0"/>
          <w:sz w:val="22"/>
          <w:szCs w:val="22"/>
        </w:rPr>
      </w:pPr>
      <w:r w:rsidRPr="003E5301">
        <w:rPr>
          <w:rFonts w:asciiTheme="minorHAnsi" w:hAnsiTheme="minorHAnsi" w:cstheme="minorHAnsi"/>
          <w:i w:val="0"/>
          <w:iCs w:val="0"/>
          <w:sz w:val="22"/>
          <w:szCs w:val="22"/>
        </w:rPr>
        <w:t>Doorvragen: Kond hij/zij goed meekomen</w:t>
      </w:r>
      <w:r w:rsidR="002B1F24" w:rsidRPr="003E5301">
        <w:rPr>
          <w:rFonts w:asciiTheme="minorHAnsi" w:hAnsiTheme="minorHAnsi" w:cstheme="minorHAnsi"/>
          <w:i w:val="0"/>
          <w:iCs w:val="0"/>
          <w:sz w:val="22"/>
          <w:szCs w:val="22"/>
        </w:rPr>
        <w:t xml:space="preserve"> op school</w:t>
      </w:r>
      <w:r w:rsidRPr="003E5301">
        <w:rPr>
          <w:rFonts w:asciiTheme="minorHAnsi" w:hAnsiTheme="minorHAnsi" w:cstheme="minorHAnsi"/>
          <w:i w:val="0"/>
          <w:iCs w:val="0"/>
          <w:sz w:val="22"/>
          <w:szCs w:val="22"/>
        </w:rPr>
        <w:t>?</w:t>
      </w:r>
      <w:r w:rsidR="002B1F24" w:rsidRPr="003E5301">
        <w:rPr>
          <w:rFonts w:asciiTheme="minorHAnsi" w:hAnsiTheme="minorHAnsi" w:cstheme="minorHAnsi"/>
          <w:i w:val="0"/>
          <w:iCs w:val="0"/>
          <w:sz w:val="22"/>
          <w:szCs w:val="22"/>
        </w:rPr>
        <w:t xml:space="preserve"> </w:t>
      </w:r>
      <w:r w:rsidR="00567D93" w:rsidRPr="003E5301">
        <w:rPr>
          <w:rFonts w:asciiTheme="minorHAnsi" w:hAnsiTheme="minorHAnsi" w:cstheme="minorHAnsi"/>
          <w:i w:val="0"/>
          <w:iCs w:val="0"/>
          <w:sz w:val="22"/>
          <w:szCs w:val="22"/>
        </w:rPr>
        <w:t>Was hij/zij gelukkig op  de lagere school?</w:t>
      </w:r>
    </w:p>
    <w:p w14:paraId="4609E52D" w14:textId="25C76AD5" w:rsidR="00567D93" w:rsidRPr="003E5301" w:rsidRDefault="00243B66" w:rsidP="00567D93">
      <w:pPr>
        <w:pStyle w:val="Plattetekst2"/>
        <w:rPr>
          <w:rFonts w:asciiTheme="minorHAnsi" w:hAnsiTheme="minorHAnsi" w:cstheme="minorHAnsi"/>
          <w:i w:val="0"/>
          <w:iCs w:val="0"/>
          <w:sz w:val="22"/>
          <w:szCs w:val="22"/>
        </w:rPr>
      </w:pPr>
      <w:r w:rsidRPr="003E5301">
        <w:rPr>
          <w:rFonts w:asciiTheme="minorHAnsi" w:hAnsiTheme="minorHAnsi" w:cstheme="minorHAnsi"/>
          <w:i w:val="0"/>
          <w:iCs w:val="0"/>
          <w:sz w:val="22"/>
          <w:szCs w:val="22"/>
        </w:rPr>
        <w:t>(</w:t>
      </w:r>
      <w:r w:rsidR="00F76B93" w:rsidRPr="003E5301">
        <w:rPr>
          <w:rFonts w:asciiTheme="minorHAnsi" w:hAnsiTheme="minorHAnsi" w:cstheme="minorHAnsi"/>
          <w:i w:val="0"/>
          <w:iCs w:val="0"/>
          <w:sz w:val="22"/>
          <w:szCs w:val="22"/>
        </w:rPr>
        <w:t xml:space="preserve">doorvragen </w:t>
      </w:r>
      <w:r w:rsidR="00567D93" w:rsidRPr="003E5301">
        <w:rPr>
          <w:rFonts w:asciiTheme="minorHAnsi" w:hAnsiTheme="minorHAnsi" w:cstheme="minorHAnsi"/>
          <w:i w:val="0"/>
          <w:iCs w:val="0"/>
          <w:sz w:val="22"/>
          <w:szCs w:val="22"/>
        </w:rPr>
        <w:t xml:space="preserve">Indien neen, </w:t>
      </w:r>
      <w:r w:rsidR="00F76B93" w:rsidRPr="003E5301">
        <w:rPr>
          <w:rFonts w:asciiTheme="minorHAnsi" w:hAnsiTheme="minorHAnsi" w:cstheme="minorHAnsi"/>
          <w:i w:val="0"/>
          <w:iCs w:val="0"/>
          <w:sz w:val="22"/>
          <w:szCs w:val="22"/>
        </w:rPr>
        <w:t>kun u zich nog een ongelu</w:t>
      </w:r>
      <w:r w:rsidR="002B1F24" w:rsidRPr="003E5301">
        <w:rPr>
          <w:rFonts w:asciiTheme="minorHAnsi" w:hAnsiTheme="minorHAnsi" w:cstheme="minorHAnsi"/>
          <w:i w:val="0"/>
          <w:iCs w:val="0"/>
          <w:sz w:val="22"/>
          <w:szCs w:val="22"/>
        </w:rPr>
        <w:t>kkig moment van X herinneren? E</w:t>
      </w:r>
      <w:r w:rsidR="00F76B93" w:rsidRPr="003E5301">
        <w:rPr>
          <w:rFonts w:asciiTheme="minorHAnsi" w:hAnsiTheme="minorHAnsi" w:cstheme="minorHAnsi"/>
          <w:i w:val="0"/>
          <w:iCs w:val="0"/>
          <w:sz w:val="22"/>
          <w:szCs w:val="22"/>
        </w:rPr>
        <w:t xml:space="preserve"> : </w:t>
      </w:r>
      <w:r w:rsidR="00567D93" w:rsidRPr="003E5301">
        <w:rPr>
          <w:rFonts w:asciiTheme="minorHAnsi" w:hAnsiTheme="minorHAnsi" w:cstheme="minorHAnsi"/>
          <w:i w:val="0"/>
          <w:iCs w:val="0"/>
          <w:sz w:val="22"/>
          <w:szCs w:val="22"/>
        </w:rPr>
        <w:t>wa</w:t>
      </w:r>
      <w:r w:rsidR="002B1F24" w:rsidRPr="003E5301">
        <w:rPr>
          <w:rFonts w:asciiTheme="minorHAnsi" w:hAnsiTheme="minorHAnsi" w:cstheme="minorHAnsi"/>
          <w:i w:val="0"/>
          <w:iCs w:val="0"/>
          <w:sz w:val="22"/>
          <w:szCs w:val="22"/>
        </w:rPr>
        <w:t xml:space="preserve">t maakte uw kind toen </w:t>
      </w:r>
      <w:r w:rsidR="00567D93" w:rsidRPr="003E5301">
        <w:rPr>
          <w:rFonts w:asciiTheme="minorHAnsi" w:hAnsiTheme="minorHAnsi" w:cstheme="minorHAnsi"/>
          <w:i w:val="0"/>
          <w:iCs w:val="0"/>
          <w:sz w:val="22"/>
          <w:szCs w:val="22"/>
        </w:rPr>
        <w:t>ongelukkig?</w:t>
      </w:r>
      <w:r w:rsidRPr="003E5301">
        <w:rPr>
          <w:rFonts w:asciiTheme="minorHAnsi" w:hAnsiTheme="minorHAnsi" w:cstheme="minorHAnsi"/>
          <w:i w:val="0"/>
          <w:iCs w:val="0"/>
          <w:sz w:val="22"/>
          <w:szCs w:val="22"/>
        </w:rPr>
        <w:t>)</w:t>
      </w:r>
    </w:p>
    <w:p w14:paraId="03248AC2" w14:textId="77777777" w:rsidR="00567D93" w:rsidRPr="003E5301" w:rsidRDefault="00567D93" w:rsidP="00567D93">
      <w:pPr>
        <w:pStyle w:val="Plattetekst2"/>
        <w:rPr>
          <w:rFonts w:asciiTheme="minorHAnsi" w:hAnsiTheme="minorHAnsi" w:cstheme="minorHAnsi"/>
          <w:i w:val="0"/>
          <w:iCs w:val="0"/>
          <w:sz w:val="22"/>
          <w:szCs w:val="22"/>
        </w:rPr>
      </w:pPr>
    </w:p>
    <w:p w14:paraId="5F3EF6AE" w14:textId="562D91D0" w:rsidR="0065742F" w:rsidRPr="003E5301" w:rsidRDefault="0065742F" w:rsidP="00F76B93">
      <w:pPr>
        <w:pStyle w:val="Lijstalinea"/>
        <w:numPr>
          <w:ilvl w:val="0"/>
          <w:numId w:val="46"/>
        </w:numPr>
        <w:spacing w:after="0" w:line="240" w:lineRule="auto"/>
        <w:rPr>
          <w:rFonts w:eastAsia="Times New Roman" w:cstheme="minorHAnsi"/>
          <w:lang w:eastAsia="nl-NL"/>
        </w:rPr>
      </w:pPr>
      <w:r w:rsidRPr="003E5301">
        <w:rPr>
          <w:rFonts w:eastAsia="Times New Roman" w:cstheme="minorHAnsi"/>
          <w:lang w:eastAsia="nl-NL"/>
        </w:rPr>
        <w:t xml:space="preserve">Hoe </w:t>
      </w:r>
      <w:r w:rsidR="002B1F24" w:rsidRPr="003E5301">
        <w:rPr>
          <w:rFonts w:eastAsia="Times New Roman" w:cstheme="minorHAnsi"/>
          <w:lang w:eastAsia="nl-NL"/>
        </w:rPr>
        <w:t>ging de omgang met andere kinderen</w:t>
      </w:r>
      <w:r w:rsidRPr="003E5301">
        <w:rPr>
          <w:rFonts w:eastAsia="Times New Roman" w:cstheme="minorHAnsi"/>
          <w:lang w:eastAsia="nl-NL"/>
        </w:rPr>
        <w:t>?</w:t>
      </w:r>
    </w:p>
    <w:p w14:paraId="0D8A5C83" w14:textId="77777777" w:rsidR="0065742F" w:rsidRPr="003E5301" w:rsidRDefault="0065742F" w:rsidP="0065742F">
      <w:pPr>
        <w:spacing w:after="0" w:line="240" w:lineRule="auto"/>
        <w:rPr>
          <w:rFonts w:eastAsia="Times New Roman" w:cstheme="minorHAnsi"/>
          <w:lang w:eastAsia="nl-NL"/>
        </w:rPr>
      </w:pPr>
    </w:p>
    <w:p w14:paraId="100BC544" w14:textId="78302CFF" w:rsidR="0065742F" w:rsidRPr="003E5301" w:rsidRDefault="00C26FE6" w:rsidP="0065742F">
      <w:pPr>
        <w:spacing w:after="0" w:line="240" w:lineRule="auto"/>
        <w:rPr>
          <w:rFonts w:eastAsia="Times New Roman" w:cstheme="minorHAnsi"/>
          <w:lang w:eastAsia="nl-NL"/>
        </w:rPr>
      </w:pPr>
      <w:r w:rsidRPr="003E5301">
        <w:rPr>
          <w:rFonts w:eastAsia="Times New Roman" w:cstheme="minorHAnsi"/>
          <w:lang w:eastAsia="nl-NL"/>
        </w:rPr>
        <w:t>(Doorvragen: Had hij/zij vrienden? Werd hij /zij gepest</w:t>
      </w:r>
      <w:r w:rsidR="0065742F" w:rsidRPr="003E5301">
        <w:rPr>
          <w:rFonts w:eastAsia="Times New Roman" w:cstheme="minorHAnsi"/>
          <w:lang w:eastAsia="nl-NL"/>
        </w:rPr>
        <w:t xml:space="preserve">? </w:t>
      </w:r>
      <w:r w:rsidR="00F76B93" w:rsidRPr="003E5301">
        <w:rPr>
          <w:rFonts w:eastAsia="Times New Roman" w:cstheme="minorHAnsi"/>
          <w:lang w:eastAsia="nl-NL"/>
        </w:rPr>
        <w:t>Kunt u daar een voorbeeld van geven, hoe verliep dat pesten?</w:t>
      </w:r>
      <w:r w:rsidR="006B551E" w:rsidRPr="003E5301">
        <w:rPr>
          <w:rFonts w:eastAsia="Times New Roman" w:cstheme="minorHAnsi"/>
          <w:lang w:eastAsia="nl-NL"/>
        </w:rPr>
        <w:t xml:space="preserve"> Hoe was X daaronder? W</w:t>
      </w:r>
      <w:r w:rsidR="0065742F" w:rsidRPr="003E5301">
        <w:rPr>
          <w:rFonts w:eastAsia="Times New Roman" w:cstheme="minorHAnsi"/>
          <w:lang w:eastAsia="nl-NL"/>
        </w:rPr>
        <w:t xml:space="preserve">erd er </w:t>
      </w:r>
      <w:r w:rsidR="00F76B93" w:rsidRPr="003E5301">
        <w:rPr>
          <w:rFonts w:eastAsia="Times New Roman" w:cstheme="minorHAnsi"/>
          <w:lang w:eastAsia="nl-NL"/>
        </w:rPr>
        <w:t>iets tegen</w:t>
      </w:r>
      <w:r w:rsidR="0065742F" w:rsidRPr="003E5301">
        <w:rPr>
          <w:rFonts w:eastAsia="Times New Roman" w:cstheme="minorHAnsi"/>
          <w:lang w:eastAsia="nl-NL"/>
        </w:rPr>
        <w:t xml:space="preserve"> gedaan?</w:t>
      </w:r>
    </w:p>
    <w:p w14:paraId="2FEC4C26" w14:textId="2FECF3AE" w:rsidR="00BB3824" w:rsidRPr="003E5301" w:rsidRDefault="00BB3824" w:rsidP="0065742F">
      <w:pPr>
        <w:spacing w:after="0" w:line="240" w:lineRule="auto"/>
        <w:rPr>
          <w:rFonts w:eastAsia="Times New Roman" w:cstheme="minorHAnsi"/>
          <w:lang w:eastAsia="nl-NL"/>
        </w:rPr>
      </w:pPr>
    </w:p>
    <w:p w14:paraId="304D2DAF" w14:textId="60F5656D" w:rsidR="00BB3824" w:rsidRPr="003E5301" w:rsidRDefault="00BB3824" w:rsidP="00BB3824">
      <w:pPr>
        <w:pStyle w:val="Lijstalinea"/>
        <w:numPr>
          <w:ilvl w:val="0"/>
          <w:numId w:val="7"/>
        </w:numPr>
        <w:spacing w:after="0" w:line="240" w:lineRule="auto"/>
        <w:rPr>
          <w:rFonts w:eastAsia="Times New Roman" w:cstheme="minorHAnsi"/>
          <w:lang w:eastAsia="nl-NL"/>
        </w:rPr>
      </w:pPr>
      <w:r w:rsidRPr="003E5301">
        <w:rPr>
          <w:rFonts w:eastAsia="Times New Roman" w:cstheme="minorHAnsi"/>
          <w:lang w:eastAsia="nl-NL"/>
        </w:rPr>
        <w:t xml:space="preserve">Werden dingen die X moeilijk, verdrietig of </w:t>
      </w:r>
      <w:r w:rsidR="009C375D" w:rsidRPr="003E5301">
        <w:rPr>
          <w:rFonts w:eastAsia="Times New Roman" w:cstheme="minorHAnsi"/>
          <w:lang w:eastAsia="nl-NL"/>
        </w:rPr>
        <w:t xml:space="preserve">wat hem/haar </w:t>
      </w:r>
      <w:r w:rsidRPr="003E5301">
        <w:rPr>
          <w:rFonts w:eastAsia="Times New Roman" w:cstheme="minorHAnsi"/>
          <w:lang w:eastAsia="nl-NL"/>
        </w:rPr>
        <w:t>boos</w:t>
      </w:r>
      <w:r w:rsidR="009C375D" w:rsidRPr="003E5301">
        <w:rPr>
          <w:rFonts w:eastAsia="Times New Roman" w:cstheme="minorHAnsi"/>
          <w:lang w:eastAsia="nl-NL"/>
        </w:rPr>
        <w:t xml:space="preserve"> maakte</w:t>
      </w:r>
      <w:r w:rsidRPr="003E5301">
        <w:rPr>
          <w:rFonts w:eastAsia="Times New Roman" w:cstheme="minorHAnsi"/>
          <w:lang w:eastAsia="nl-NL"/>
        </w:rPr>
        <w:t xml:space="preserve"> </w:t>
      </w:r>
      <w:r w:rsidR="003F66CD" w:rsidRPr="003E5301">
        <w:rPr>
          <w:rFonts w:eastAsia="Times New Roman" w:cstheme="minorHAnsi"/>
          <w:lang w:eastAsia="nl-NL"/>
        </w:rPr>
        <w:t>(</w:t>
      </w:r>
      <w:r w:rsidR="003F66CD" w:rsidRPr="003E5301">
        <w:rPr>
          <w:rFonts w:eastAsia="Times New Roman" w:cstheme="minorHAnsi"/>
          <w:i/>
          <w:lang w:eastAsia="nl-NL"/>
        </w:rPr>
        <w:t>kiezen wat van toepassing was</w:t>
      </w:r>
      <w:r w:rsidR="003F66CD" w:rsidRPr="003E5301">
        <w:rPr>
          <w:rFonts w:eastAsia="Times New Roman" w:cstheme="minorHAnsi"/>
          <w:lang w:eastAsia="nl-NL"/>
        </w:rPr>
        <w:t xml:space="preserve">) </w:t>
      </w:r>
      <w:r w:rsidRPr="003E5301">
        <w:rPr>
          <w:rFonts w:eastAsia="Times New Roman" w:cstheme="minorHAnsi"/>
          <w:lang w:eastAsia="nl-NL"/>
        </w:rPr>
        <w:t>thuis besproken? Kunt u zich een moment herinneren</w:t>
      </w:r>
      <w:r w:rsidR="009C375D" w:rsidRPr="003E5301">
        <w:rPr>
          <w:rFonts w:eastAsia="Times New Roman" w:cstheme="minorHAnsi"/>
          <w:lang w:eastAsia="nl-NL"/>
        </w:rPr>
        <w:t>, daar een voorbeeld van geven?</w:t>
      </w:r>
    </w:p>
    <w:p w14:paraId="4FF8A9A8" w14:textId="539F2990" w:rsidR="00BB3824" w:rsidRPr="003E5301" w:rsidRDefault="00BB3824" w:rsidP="00BB3824">
      <w:pPr>
        <w:spacing w:after="0" w:line="240" w:lineRule="auto"/>
        <w:rPr>
          <w:rFonts w:eastAsia="Times New Roman" w:cstheme="minorHAnsi"/>
          <w:lang w:eastAsia="nl-NL"/>
        </w:rPr>
      </w:pPr>
    </w:p>
    <w:p w14:paraId="789EEFEA" w14:textId="61E6A29D" w:rsidR="00BB3824" w:rsidRPr="003E5301" w:rsidRDefault="00BB3824" w:rsidP="004F032C">
      <w:pPr>
        <w:pStyle w:val="Lijstalinea"/>
        <w:numPr>
          <w:ilvl w:val="0"/>
          <w:numId w:val="7"/>
        </w:numPr>
        <w:spacing w:after="0" w:line="240" w:lineRule="auto"/>
      </w:pPr>
      <w:r w:rsidRPr="003E5301">
        <w:rPr>
          <w:rFonts w:eastAsia="Times New Roman" w:cstheme="minorHAnsi"/>
          <w:lang w:eastAsia="nl-NL"/>
        </w:rPr>
        <w:t>Sommige ouders vinden veel goed en hebben weinig regels, anders ouders zijn wat strenger en hebben meer regels. Kunt u vertellen hoe u dat bij u thuis ging?</w:t>
      </w:r>
      <w:r w:rsidRPr="003E5301">
        <w:t xml:space="preserve"> (doorvragen: gaf u X wel een</w:t>
      </w:r>
      <w:r w:rsidR="00016FD9" w:rsidRPr="003E5301">
        <w:t>s</w:t>
      </w:r>
      <w:r w:rsidRPr="003E5301">
        <w:t xml:space="preserve"> be</w:t>
      </w:r>
      <w:r w:rsidR="008835E2" w:rsidRPr="003E5301">
        <w:t>loning? Kreeg X wel eens straf?</w:t>
      </w:r>
      <w:r w:rsidR="00016FD9" w:rsidRPr="003E5301">
        <w:t>)</w:t>
      </w:r>
    </w:p>
    <w:p w14:paraId="6040B9D8" w14:textId="77777777" w:rsidR="00BB3824" w:rsidRPr="003E5301" w:rsidRDefault="00BB3824" w:rsidP="00BB3824">
      <w:pPr>
        <w:pStyle w:val="Lijstalinea"/>
        <w:spacing w:after="0" w:line="240" w:lineRule="auto"/>
        <w:ind w:left="360"/>
        <w:rPr>
          <w:rFonts w:eastAsia="Times New Roman" w:cstheme="minorHAnsi"/>
          <w:lang w:eastAsia="nl-NL"/>
        </w:rPr>
      </w:pPr>
    </w:p>
    <w:p w14:paraId="2E9B739B" w14:textId="77777777" w:rsidR="0065742F" w:rsidRPr="003E5301" w:rsidRDefault="0065742F" w:rsidP="0065742F">
      <w:pPr>
        <w:rPr>
          <w:rFonts w:cstheme="minorHAnsi"/>
        </w:rPr>
      </w:pPr>
      <w:r w:rsidRPr="003E5301">
        <w:rPr>
          <w:rFonts w:cstheme="minorHAnsi"/>
        </w:rPr>
        <w:br w:type="page"/>
      </w:r>
    </w:p>
    <w:p w14:paraId="04ECA121" w14:textId="7AF1D449" w:rsidR="00F951DE" w:rsidRPr="003E5301" w:rsidRDefault="00F951DE" w:rsidP="00F951DE">
      <w:pPr>
        <w:rPr>
          <w:rFonts w:cstheme="minorHAnsi"/>
          <w:sz w:val="24"/>
        </w:rPr>
      </w:pPr>
      <w:r w:rsidRPr="003E5301">
        <w:rPr>
          <w:rFonts w:cstheme="minorHAnsi"/>
          <w:b/>
          <w:bCs/>
          <w:sz w:val="36"/>
          <w:u w:val="single"/>
        </w:rPr>
        <w:lastRenderedPageBreak/>
        <w:t>Adolescentie – ontwikkeling (12 tot 18 jaar)</w:t>
      </w:r>
    </w:p>
    <w:p w14:paraId="398F0DC6" w14:textId="10A68570" w:rsidR="00243B66" w:rsidRPr="003E5301" w:rsidRDefault="00F951DE" w:rsidP="00F951DE">
      <w:pPr>
        <w:rPr>
          <w:rFonts w:cstheme="minorHAnsi"/>
        </w:rPr>
      </w:pPr>
      <w:r w:rsidRPr="003E5301">
        <w:rPr>
          <w:rFonts w:cstheme="minorHAnsi"/>
        </w:rPr>
        <w:t>1</w:t>
      </w:r>
      <w:r w:rsidR="00DC6042" w:rsidRPr="003E5301">
        <w:rPr>
          <w:rFonts w:cstheme="minorHAnsi"/>
        </w:rPr>
        <w:t>.</w:t>
      </w:r>
      <w:r w:rsidR="00243B66" w:rsidRPr="003E5301">
        <w:rPr>
          <w:rFonts w:cstheme="minorHAnsi"/>
        </w:rPr>
        <w:t xml:space="preserve">Hoe verliep de </w:t>
      </w:r>
      <w:r w:rsidR="00ED781A" w:rsidRPr="003E5301">
        <w:rPr>
          <w:rFonts w:cstheme="minorHAnsi"/>
        </w:rPr>
        <w:t xml:space="preserve">start van de </w:t>
      </w:r>
      <w:r w:rsidR="00243B66" w:rsidRPr="003E5301">
        <w:rPr>
          <w:rFonts w:cstheme="minorHAnsi"/>
        </w:rPr>
        <w:t>puberteit van uw kind?</w:t>
      </w:r>
      <w:r w:rsidR="00ED781A" w:rsidRPr="003E5301">
        <w:rPr>
          <w:rFonts w:cstheme="minorHAnsi"/>
        </w:rPr>
        <w:t xml:space="preserve"> EN daarna? </w:t>
      </w:r>
    </w:p>
    <w:p w14:paraId="1CA41238" w14:textId="75B53C69" w:rsidR="00F951DE" w:rsidRPr="003E5301" w:rsidRDefault="00DC6042" w:rsidP="00BF2872">
      <w:pPr>
        <w:rPr>
          <w:rFonts w:cstheme="minorHAnsi"/>
        </w:rPr>
      </w:pPr>
      <w:r w:rsidRPr="003E5301">
        <w:rPr>
          <w:rFonts w:cstheme="minorHAnsi"/>
        </w:rPr>
        <w:t>(doorvragen naar wisselingen en veranderingen die</w:t>
      </w:r>
      <w:r w:rsidR="005C3336" w:rsidRPr="003E5301">
        <w:rPr>
          <w:rFonts w:cstheme="minorHAnsi"/>
        </w:rPr>
        <w:t xml:space="preserve"> mogelijk hebben plaatsgevonden: </w:t>
      </w:r>
      <w:r w:rsidR="00F951DE" w:rsidRPr="003E5301">
        <w:rPr>
          <w:rFonts w:cstheme="minorHAnsi"/>
        </w:rPr>
        <w:t>U heeft hiervoor</w:t>
      </w:r>
      <w:r w:rsidR="005C3336" w:rsidRPr="003E5301">
        <w:rPr>
          <w:rFonts w:cstheme="minorHAnsi"/>
        </w:rPr>
        <w:t xml:space="preserve"> beschreven hoe X</w:t>
      </w:r>
      <w:r w:rsidR="007A3C43" w:rsidRPr="003E5301">
        <w:rPr>
          <w:rFonts w:cstheme="minorHAnsi"/>
        </w:rPr>
        <w:t xml:space="preserve"> (</w:t>
      </w:r>
      <w:r w:rsidR="005C3336" w:rsidRPr="003E5301">
        <w:rPr>
          <w:rFonts w:cstheme="minorHAnsi"/>
        </w:rPr>
        <w:t>naam kind) was toen hij/ zij kind was</w:t>
      </w:r>
      <w:r w:rsidR="00F951DE" w:rsidRPr="003E5301">
        <w:rPr>
          <w:rFonts w:cstheme="minorHAnsi"/>
        </w:rPr>
        <w:t xml:space="preserve">, veranderde </w:t>
      </w:r>
      <w:r w:rsidR="005C3336" w:rsidRPr="003E5301">
        <w:rPr>
          <w:rFonts w:cstheme="minorHAnsi"/>
        </w:rPr>
        <w:t xml:space="preserve">hij/zij </w:t>
      </w:r>
      <w:r w:rsidR="00F951DE" w:rsidRPr="003E5301">
        <w:rPr>
          <w:rFonts w:cstheme="minorHAnsi"/>
        </w:rPr>
        <w:t>toen hij/zij ouder werd</w:t>
      </w:r>
      <w:r w:rsidR="00DA2595" w:rsidRPr="003E5301">
        <w:rPr>
          <w:rFonts w:cstheme="minorHAnsi"/>
        </w:rPr>
        <w:t xml:space="preserve"> en in de puberteit kwam</w:t>
      </w:r>
      <w:r w:rsidR="00F951DE" w:rsidRPr="003E5301">
        <w:rPr>
          <w:rFonts w:cstheme="minorHAnsi"/>
        </w:rPr>
        <w:t>?</w:t>
      </w:r>
    </w:p>
    <w:p w14:paraId="49E165CA" w14:textId="24FDD96E" w:rsidR="00F41B7D" w:rsidRPr="003E5301" w:rsidRDefault="00A726BA" w:rsidP="00743243">
      <w:pPr>
        <w:rPr>
          <w:rFonts w:cstheme="minorHAnsi"/>
        </w:rPr>
      </w:pPr>
      <w:r w:rsidRPr="003E5301">
        <w:rPr>
          <w:rFonts w:cstheme="minorHAnsi"/>
        </w:rPr>
        <w:t>2</w:t>
      </w:r>
      <w:r w:rsidR="00743243" w:rsidRPr="003E5301">
        <w:rPr>
          <w:rFonts w:cstheme="minorHAnsi"/>
        </w:rPr>
        <w:t>.</w:t>
      </w:r>
      <w:r w:rsidR="00F41B7D" w:rsidRPr="003E5301">
        <w:rPr>
          <w:rFonts w:cstheme="minorHAnsi"/>
        </w:rPr>
        <w:t xml:space="preserve">Hoe was </w:t>
      </w:r>
      <w:r w:rsidR="005C3336" w:rsidRPr="003E5301">
        <w:rPr>
          <w:rFonts w:cstheme="minorHAnsi"/>
        </w:rPr>
        <w:t>uw (moeder) band toen? En hoe was uw (vader) band toen? En met de broers /zussen?</w:t>
      </w:r>
    </w:p>
    <w:p w14:paraId="6F57EC2B" w14:textId="77777777" w:rsidR="0019106B" w:rsidRPr="003E5301" w:rsidRDefault="005C3336" w:rsidP="008C5C6B">
      <w:pPr>
        <w:spacing w:after="0"/>
        <w:rPr>
          <w:rFonts w:cstheme="minorHAnsi"/>
        </w:rPr>
      </w:pPr>
      <w:r w:rsidRPr="003E5301">
        <w:rPr>
          <w:rFonts w:cstheme="minorHAnsi"/>
        </w:rPr>
        <w:t>(Doorvragen: Was er ooit wel eens een probleem tussen X (naam) en u als moeder / u als vader/ de broers/zussen</w:t>
      </w:r>
    </w:p>
    <w:p w14:paraId="23EE4F62" w14:textId="0BAD7BF9" w:rsidR="003661CE" w:rsidRPr="003E5301" w:rsidRDefault="0019106B" w:rsidP="00F951DE">
      <w:pPr>
        <w:rPr>
          <w:rFonts w:cstheme="minorHAnsi"/>
        </w:rPr>
      </w:pPr>
      <w:r w:rsidRPr="003E5301">
        <w:rPr>
          <w:rFonts w:cstheme="minorHAnsi"/>
        </w:rPr>
        <w:t xml:space="preserve">Doorvragen: </w:t>
      </w:r>
      <w:r w:rsidR="00130B8E" w:rsidRPr="003E5301">
        <w:t>S</w:t>
      </w:r>
      <w:r w:rsidRPr="003E5301">
        <w:t xml:space="preserve">prak </w:t>
      </w:r>
      <w:r w:rsidR="00130B8E" w:rsidRPr="003E5301">
        <w:t xml:space="preserve">X </w:t>
      </w:r>
      <w:r w:rsidRPr="003E5301">
        <w:t>met u over zijn/haar gevoelens en gedachten? Waren die dit ook gevoelens en gedachten die u in verband brengt met suïcidaliteit?</w:t>
      </w:r>
      <w:r w:rsidR="005C3336" w:rsidRPr="003E5301">
        <w:rPr>
          <w:rFonts w:cstheme="minorHAnsi"/>
        </w:rPr>
        <w:t>)</w:t>
      </w:r>
      <w:r w:rsidR="00F41B7D" w:rsidRPr="003E5301">
        <w:rPr>
          <w:rFonts w:cstheme="minorHAnsi"/>
        </w:rPr>
        <w:tab/>
        <w:t xml:space="preserve">        </w:t>
      </w:r>
    </w:p>
    <w:p w14:paraId="1DDAD247" w14:textId="1FC4E312" w:rsidR="00CE59B0" w:rsidRPr="003E5301" w:rsidRDefault="00A726BA" w:rsidP="00A726BA">
      <w:pPr>
        <w:spacing w:after="0"/>
        <w:rPr>
          <w:rFonts w:cstheme="minorHAnsi"/>
        </w:rPr>
      </w:pPr>
      <w:r w:rsidRPr="003E5301">
        <w:rPr>
          <w:rFonts w:cstheme="minorHAnsi"/>
        </w:rPr>
        <w:t>3.</w:t>
      </w:r>
      <w:r w:rsidR="00CE59B0" w:rsidRPr="003E5301">
        <w:rPr>
          <w:rFonts w:cstheme="minorHAnsi"/>
        </w:rPr>
        <w:t xml:space="preserve">Hoe vond X het om van de basisschool naar de middelbare school te gaan? </w:t>
      </w:r>
    </w:p>
    <w:p w14:paraId="581D2A8E" w14:textId="27D191EB" w:rsidR="00D51A89" w:rsidRPr="003E5301" w:rsidRDefault="00A726BA" w:rsidP="00A726BA">
      <w:pPr>
        <w:rPr>
          <w:rFonts w:cstheme="minorHAnsi"/>
        </w:rPr>
      </w:pPr>
      <w:r w:rsidRPr="003E5301">
        <w:rPr>
          <w:rFonts w:cstheme="minorHAnsi"/>
        </w:rPr>
        <w:t>4.</w:t>
      </w:r>
      <w:r w:rsidR="00743243" w:rsidRPr="003E5301">
        <w:rPr>
          <w:rFonts w:cstheme="minorHAnsi"/>
        </w:rPr>
        <w:t xml:space="preserve">Hoe ging het met X </w:t>
      </w:r>
      <w:r w:rsidR="00D51A89" w:rsidRPr="003E5301">
        <w:rPr>
          <w:rFonts w:cstheme="minorHAnsi"/>
        </w:rPr>
        <w:t>op de middelbare school?</w:t>
      </w:r>
    </w:p>
    <w:p w14:paraId="18D2FFB1" w14:textId="6C7EF03E" w:rsidR="004C7049" w:rsidRPr="003E5301" w:rsidRDefault="00743243" w:rsidP="003A43E8">
      <w:pPr>
        <w:spacing w:after="0"/>
        <w:rPr>
          <w:rFonts w:cstheme="minorHAnsi"/>
        </w:rPr>
      </w:pPr>
      <w:r w:rsidRPr="003E5301">
        <w:rPr>
          <w:rFonts w:cstheme="minorHAnsi"/>
        </w:rPr>
        <w:t xml:space="preserve">Doorvragen: </w:t>
      </w:r>
      <w:r w:rsidR="004C7049" w:rsidRPr="003E5301">
        <w:rPr>
          <w:rFonts w:cstheme="minorHAnsi"/>
        </w:rPr>
        <w:t xml:space="preserve">Wat waren hobbies of interesses? Hebt daar ooit iets opvallends aangezien, </w:t>
      </w:r>
      <w:r w:rsidR="00A726BA" w:rsidRPr="003E5301">
        <w:rPr>
          <w:rFonts w:cstheme="minorHAnsi"/>
        </w:rPr>
        <w:t xml:space="preserve">denkend aan </w:t>
      </w:r>
      <w:r w:rsidR="004C7049" w:rsidRPr="003E5301">
        <w:rPr>
          <w:rFonts w:cstheme="minorHAnsi"/>
        </w:rPr>
        <w:t xml:space="preserve">de latere </w:t>
      </w:r>
      <w:r w:rsidR="00130B8E" w:rsidRPr="003E5301">
        <w:rPr>
          <w:rFonts w:cstheme="minorHAnsi"/>
        </w:rPr>
        <w:t>suïcidaliteit</w:t>
      </w:r>
      <w:r w:rsidR="004C7049" w:rsidRPr="003E5301">
        <w:rPr>
          <w:rFonts w:cstheme="minorHAnsi"/>
        </w:rPr>
        <w:t>?</w:t>
      </w:r>
    </w:p>
    <w:p w14:paraId="0F35A1FD" w14:textId="7166BE50" w:rsidR="00D51A89" w:rsidRPr="003E5301" w:rsidRDefault="004C7049" w:rsidP="008C5C6B">
      <w:pPr>
        <w:spacing w:after="0"/>
        <w:rPr>
          <w:rFonts w:cstheme="minorHAnsi"/>
        </w:rPr>
      </w:pPr>
      <w:r w:rsidRPr="003E5301">
        <w:rPr>
          <w:rFonts w:cstheme="minorHAnsi"/>
        </w:rPr>
        <w:t xml:space="preserve">Doorvragen: Hoe ging het met </w:t>
      </w:r>
      <w:r w:rsidR="00D51A89" w:rsidRPr="003E5301">
        <w:rPr>
          <w:rFonts w:cstheme="minorHAnsi"/>
        </w:rPr>
        <w:t>zijn/haar schoolwerk  toen hij/zij ouder werd?</w:t>
      </w:r>
      <w:r w:rsidR="008C5C6B" w:rsidRPr="003E5301">
        <w:rPr>
          <w:rFonts w:cstheme="minorHAnsi"/>
        </w:rPr>
        <w:t xml:space="preserve"> </w:t>
      </w:r>
      <w:r w:rsidRPr="003E5301">
        <w:rPr>
          <w:rFonts w:cstheme="minorHAnsi"/>
        </w:rPr>
        <w:t>Was daar een verandering in</w:t>
      </w:r>
      <w:r w:rsidR="00A726BA" w:rsidRPr="003E5301">
        <w:rPr>
          <w:rFonts w:cstheme="minorHAnsi"/>
        </w:rPr>
        <w:t xml:space="preserve"> te zien (resultaten, kwaliteit etc)</w:t>
      </w:r>
      <w:r w:rsidRPr="003E5301">
        <w:rPr>
          <w:rFonts w:cstheme="minorHAnsi"/>
        </w:rPr>
        <w:t xml:space="preserve">? </w:t>
      </w:r>
      <w:r w:rsidR="00D51A89" w:rsidRPr="003E5301">
        <w:rPr>
          <w:rFonts w:cstheme="minorHAnsi"/>
        </w:rPr>
        <w:t>Wat leek de reden te zijn voor deze verandering</w:t>
      </w:r>
      <w:r w:rsidR="008C5C6B" w:rsidRPr="003E5301">
        <w:rPr>
          <w:rFonts w:cstheme="minorHAnsi"/>
        </w:rPr>
        <w:t xml:space="preserve">? </w:t>
      </w:r>
      <w:r w:rsidR="003A43E8" w:rsidRPr="003E5301">
        <w:rPr>
          <w:rFonts w:cstheme="minorHAnsi"/>
        </w:rPr>
        <w:t>)</w:t>
      </w:r>
    </w:p>
    <w:p w14:paraId="7DC4525E" w14:textId="6E221D03" w:rsidR="003A43E8" w:rsidRPr="003E5301" w:rsidRDefault="003A43E8" w:rsidP="0011006F">
      <w:pPr>
        <w:spacing w:after="0"/>
        <w:rPr>
          <w:rFonts w:cstheme="minorHAnsi"/>
        </w:rPr>
      </w:pPr>
      <w:r w:rsidRPr="003E5301">
        <w:rPr>
          <w:rFonts w:cstheme="minorHAnsi"/>
        </w:rPr>
        <w:t xml:space="preserve">Doorvragen: </w:t>
      </w:r>
      <w:r w:rsidR="00D51A89" w:rsidRPr="003E5301">
        <w:rPr>
          <w:rFonts w:cstheme="minorHAnsi"/>
        </w:rPr>
        <w:t>Had hij</w:t>
      </w:r>
      <w:r w:rsidR="00A726BA" w:rsidRPr="003E5301">
        <w:rPr>
          <w:rFonts w:cstheme="minorHAnsi"/>
        </w:rPr>
        <w:t xml:space="preserve">/zij </w:t>
      </w:r>
      <w:r w:rsidR="00D51A89" w:rsidRPr="003E5301">
        <w:rPr>
          <w:rFonts w:cstheme="minorHAnsi"/>
        </w:rPr>
        <w:t>moeite om het schoolwerk uit te voeren of had hij/zij speciale hulp nodig bij het leren (vb</w:t>
      </w:r>
      <w:r w:rsidR="00AD6BB3" w:rsidRPr="003E5301">
        <w:rPr>
          <w:rFonts w:cstheme="minorHAnsi"/>
        </w:rPr>
        <w:t>.</w:t>
      </w:r>
      <w:r w:rsidR="00D51A89" w:rsidRPr="003E5301">
        <w:rPr>
          <w:rFonts w:cstheme="minorHAnsi"/>
        </w:rPr>
        <w:t xml:space="preserve"> teveel werk of specifieke leerproblemen)?</w:t>
      </w:r>
    </w:p>
    <w:p w14:paraId="567B986E" w14:textId="5EBE2FE7" w:rsidR="0019106B" w:rsidRPr="003E5301" w:rsidRDefault="0019106B" w:rsidP="0011006F">
      <w:pPr>
        <w:spacing w:after="0"/>
        <w:rPr>
          <w:rFonts w:cstheme="minorHAnsi"/>
        </w:rPr>
      </w:pPr>
      <w:r w:rsidRPr="003E5301">
        <w:rPr>
          <w:rFonts w:cstheme="minorHAnsi"/>
        </w:rPr>
        <w:t>Doorvragen: At hij/zij goed?</w:t>
      </w:r>
    </w:p>
    <w:p w14:paraId="753B6DCF" w14:textId="7DEE51B5" w:rsidR="0019106B" w:rsidRPr="003E5301" w:rsidRDefault="0019106B" w:rsidP="0011006F">
      <w:pPr>
        <w:spacing w:after="0"/>
        <w:rPr>
          <w:rFonts w:cstheme="minorHAnsi"/>
        </w:rPr>
      </w:pPr>
      <w:r w:rsidRPr="003E5301">
        <w:rPr>
          <w:rFonts w:cstheme="minorHAnsi"/>
        </w:rPr>
        <w:t>Doorvragen: Sliep hij/zij goed?</w:t>
      </w:r>
    </w:p>
    <w:p w14:paraId="204241AF" w14:textId="77777777" w:rsidR="0011006F" w:rsidRPr="003E5301" w:rsidRDefault="0011006F" w:rsidP="0011006F">
      <w:pPr>
        <w:spacing w:after="0"/>
        <w:rPr>
          <w:rFonts w:cstheme="minorHAnsi"/>
        </w:rPr>
      </w:pPr>
    </w:p>
    <w:p w14:paraId="6FF084C2" w14:textId="15E45F46" w:rsidR="00AD6BB3" w:rsidRPr="003E5301" w:rsidRDefault="00CE59B0" w:rsidP="00AD6BB3">
      <w:pPr>
        <w:spacing w:after="0"/>
        <w:rPr>
          <w:rFonts w:cstheme="minorHAnsi"/>
        </w:rPr>
      </w:pPr>
      <w:r w:rsidRPr="003E5301">
        <w:rPr>
          <w:rFonts w:cstheme="minorHAnsi"/>
        </w:rPr>
        <w:t>5</w:t>
      </w:r>
      <w:r w:rsidR="00AD6BB3" w:rsidRPr="003E5301">
        <w:rPr>
          <w:rFonts w:cstheme="minorHAnsi"/>
        </w:rPr>
        <w:t xml:space="preserve">. Hoe was de </w:t>
      </w:r>
      <w:r w:rsidR="005C3336" w:rsidRPr="003E5301">
        <w:rPr>
          <w:rFonts w:cstheme="minorHAnsi"/>
        </w:rPr>
        <w:t xml:space="preserve">band </w:t>
      </w:r>
      <w:r w:rsidR="00AD6BB3" w:rsidRPr="003E5301">
        <w:rPr>
          <w:rFonts w:cstheme="minorHAnsi"/>
        </w:rPr>
        <w:t>met vrienden</w:t>
      </w:r>
      <w:r w:rsidR="005C3336" w:rsidRPr="003E5301">
        <w:rPr>
          <w:rFonts w:cstheme="minorHAnsi"/>
        </w:rPr>
        <w:t xml:space="preserve"> in de puberteit</w:t>
      </w:r>
      <w:r w:rsidR="00AD6BB3" w:rsidRPr="003E5301">
        <w:rPr>
          <w:rFonts w:cstheme="minorHAnsi"/>
        </w:rPr>
        <w:t xml:space="preserve">? </w:t>
      </w:r>
    </w:p>
    <w:p w14:paraId="457F6EDE" w14:textId="3298F7CC" w:rsidR="005C37DD" w:rsidRPr="003E5301" w:rsidRDefault="00AD6BB3" w:rsidP="00F951DE">
      <w:pPr>
        <w:rPr>
          <w:rFonts w:cstheme="minorHAnsi"/>
        </w:rPr>
      </w:pPr>
      <w:r w:rsidRPr="003E5301">
        <w:rPr>
          <w:rFonts w:cstheme="minorHAnsi"/>
        </w:rPr>
        <w:t xml:space="preserve">(Doorvragen: </w:t>
      </w:r>
      <w:r w:rsidR="00BC67DC" w:rsidRPr="003E5301">
        <w:rPr>
          <w:rFonts w:cstheme="minorHAnsi"/>
        </w:rPr>
        <w:t>Had hij/zij een vriend(in) die hij/zij kon (toe)vertrouwen? (voor persoonlijke problemen)</w:t>
      </w:r>
      <w:r w:rsidR="005C3336" w:rsidRPr="003E5301">
        <w:rPr>
          <w:rFonts w:cstheme="minorHAnsi"/>
        </w:rPr>
        <w:t xml:space="preserve"> ?)   Maakte hij/zij deel uit van een vriendengroep en welke positie had hij/zij daarin?            </w:t>
      </w:r>
      <w:r w:rsidRPr="003E5301">
        <w:rPr>
          <w:rFonts w:cstheme="minorHAnsi"/>
        </w:rPr>
        <w:t>Waren er ooit veran</w:t>
      </w:r>
      <w:r w:rsidR="005C3336" w:rsidRPr="003E5301">
        <w:rPr>
          <w:rFonts w:cstheme="minorHAnsi"/>
        </w:rPr>
        <w:t xml:space="preserve">deringen of </w:t>
      </w:r>
      <w:r w:rsidRPr="003E5301">
        <w:rPr>
          <w:rFonts w:cstheme="minorHAnsi"/>
        </w:rPr>
        <w:t>problemen in de relatie met zijn vrienden</w:t>
      </w:r>
      <w:r w:rsidR="005C37DD" w:rsidRPr="003E5301">
        <w:rPr>
          <w:rFonts w:cstheme="minorHAnsi"/>
        </w:rPr>
        <w:t xml:space="preserve"> </w:t>
      </w:r>
    </w:p>
    <w:p w14:paraId="20A467F0" w14:textId="44DB7850" w:rsidR="0023171F" w:rsidRPr="003E5301" w:rsidRDefault="00C037B8" w:rsidP="00C037B8">
      <w:pPr>
        <w:rPr>
          <w:rFonts w:cstheme="minorHAnsi"/>
        </w:rPr>
      </w:pPr>
      <w:r w:rsidRPr="003E5301">
        <w:rPr>
          <w:rFonts w:cstheme="minorHAnsi"/>
        </w:rPr>
        <w:t>6.</w:t>
      </w:r>
      <w:r w:rsidR="005C3336" w:rsidRPr="003E5301">
        <w:rPr>
          <w:rFonts w:cstheme="minorHAnsi"/>
        </w:rPr>
        <w:t>Leek hij/zij soms</w:t>
      </w:r>
      <w:r w:rsidR="00F951DE" w:rsidRPr="003E5301">
        <w:rPr>
          <w:rFonts w:cstheme="minorHAnsi"/>
        </w:rPr>
        <w:t xml:space="preserve"> ongelukkig </w:t>
      </w:r>
      <w:r w:rsidR="005C3336" w:rsidRPr="003E5301">
        <w:rPr>
          <w:rFonts w:cstheme="minorHAnsi"/>
        </w:rPr>
        <w:t>voor een langere periode in de puberteit?</w:t>
      </w:r>
    </w:p>
    <w:p w14:paraId="4B484866" w14:textId="2DCDE82E" w:rsidR="00C037B8" w:rsidRPr="003E5301" w:rsidRDefault="00C037B8" w:rsidP="00C037B8">
      <w:pPr>
        <w:rPr>
          <w:rFonts w:cstheme="minorHAnsi"/>
        </w:rPr>
      </w:pPr>
      <w:r w:rsidRPr="003E5301">
        <w:rPr>
          <w:rFonts w:cstheme="minorHAnsi"/>
        </w:rPr>
        <w:t xml:space="preserve">7.Indien van toepassing : Hoe vond X het om van de middelbare school naar zijn/haar vervolgopleiding te gaan?  </w:t>
      </w:r>
    </w:p>
    <w:p w14:paraId="6A858630" w14:textId="77777777" w:rsidR="0019106B" w:rsidRPr="003E5301" w:rsidRDefault="00C037B8" w:rsidP="0019106B">
      <w:pPr>
        <w:spacing w:after="0" w:line="276" w:lineRule="auto"/>
        <w:rPr>
          <w:rFonts w:cstheme="minorHAnsi"/>
        </w:rPr>
      </w:pPr>
      <w:r w:rsidRPr="003E5301">
        <w:rPr>
          <w:rFonts w:cstheme="minorHAnsi"/>
        </w:rPr>
        <w:t>8</w:t>
      </w:r>
      <w:r w:rsidR="009E1ECE" w:rsidRPr="003E5301">
        <w:rPr>
          <w:rFonts w:cstheme="minorHAnsi"/>
        </w:rPr>
        <w:t xml:space="preserve">. </w:t>
      </w:r>
      <w:r w:rsidR="005C3336" w:rsidRPr="003E5301">
        <w:rPr>
          <w:rFonts w:cstheme="minorHAnsi"/>
        </w:rPr>
        <w:t>[</w:t>
      </w:r>
      <w:r w:rsidR="009E1ECE" w:rsidRPr="003E5301">
        <w:rPr>
          <w:rFonts w:cstheme="minorHAnsi"/>
        </w:rPr>
        <w:t>Autonomie/zelfstandigheid</w:t>
      </w:r>
      <w:r w:rsidR="00906343" w:rsidRPr="003E5301">
        <w:rPr>
          <w:rFonts w:cstheme="minorHAnsi"/>
        </w:rPr>
        <w:t>]</w:t>
      </w:r>
      <w:r w:rsidR="009E1ECE" w:rsidRPr="003E5301">
        <w:rPr>
          <w:rFonts w:cstheme="minorHAnsi"/>
        </w:rPr>
        <w:t>: Hoe zelfstandig vond u hem/ haar?</w:t>
      </w:r>
      <w:r w:rsidR="00F66715" w:rsidRPr="003E5301">
        <w:rPr>
          <w:rFonts w:cstheme="minorHAnsi"/>
        </w:rPr>
        <w:t xml:space="preserve"> Hoe afhankelijk vond u hem/haar?</w:t>
      </w:r>
    </w:p>
    <w:p w14:paraId="452F5365" w14:textId="7BE3E9AB" w:rsidR="00C037B8" w:rsidRPr="003E5301" w:rsidRDefault="0019106B" w:rsidP="00CE59B0">
      <w:pPr>
        <w:spacing w:line="276" w:lineRule="auto"/>
        <w:rPr>
          <w:rFonts w:cstheme="minorHAnsi"/>
        </w:rPr>
      </w:pPr>
      <w:r w:rsidRPr="003E5301">
        <w:rPr>
          <w:rFonts w:cstheme="minorHAnsi"/>
        </w:rPr>
        <w:t xml:space="preserve">Doorvragen </w:t>
      </w:r>
      <w:r w:rsidR="00A726BA" w:rsidRPr="003E5301">
        <w:rPr>
          <w:rFonts w:cstheme="minorHAnsi"/>
        </w:rPr>
        <w:t xml:space="preserve">Heeft hij /zij het wel eens moeilijk gevonden om wat zelfstandiger te worden? </w:t>
      </w:r>
      <w:r w:rsidR="00F66715" w:rsidRPr="003E5301">
        <w:rPr>
          <w:rFonts w:cstheme="minorHAnsi"/>
        </w:rPr>
        <w:t>?</w:t>
      </w:r>
      <w:r w:rsidR="009E1ECE" w:rsidRPr="003E5301">
        <w:rPr>
          <w:rFonts w:cstheme="minorHAnsi"/>
        </w:rPr>
        <w:t xml:space="preserve"> Welke, hoe bleek dit</w:t>
      </w:r>
      <w:r w:rsidR="00F66715" w:rsidRPr="003E5301">
        <w:rPr>
          <w:rFonts w:cstheme="minorHAnsi"/>
        </w:rPr>
        <w:t xml:space="preserve">? </w:t>
      </w:r>
      <w:r w:rsidR="009E1ECE" w:rsidRPr="003E5301">
        <w:rPr>
          <w:rFonts w:cstheme="minorHAnsi"/>
        </w:rPr>
        <w:t xml:space="preserve">  </w:t>
      </w:r>
    </w:p>
    <w:p w14:paraId="5AE5499C" w14:textId="112F11A1" w:rsidR="00ED781A" w:rsidRPr="003E5301" w:rsidRDefault="00ED781A" w:rsidP="00CE59B0">
      <w:pPr>
        <w:spacing w:line="276" w:lineRule="auto"/>
        <w:rPr>
          <w:rFonts w:cstheme="minorHAnsi"/>
        </w:rPr>
      </w:pPr>
      <w:r w:rsidRPr="003E5301">
        <w:rPr>
          <w:rFonts w:cstheme="minorHAnsi"/>
        </w:rPr>
        <w:t>9. Is hij / zij op zich zelf gaan wo</w:t>
      </w:r>
      <w:r w:rsidR="00A726BA" w:rsidRPr="003E5301">
        <w:rPr>
          <w:rFonts w:cstheme="minorHAnsi"/>
        </w:rPr>
        <w:t>nen? Wanneer? Hoe vond hij/zij dat ? (doorvragen naar problemen)</w:t>
      </w:r>
    </w:p>
    <w:p w14:paraId="0AFF3D56" w14:textId="46B924F5" w:rsidR="00DC6042" w:rsidRPr="003E5301" w:rsidRDefault="00ED781A" w:rsidP="00BC67DC">
      <w:pPr>
        <w:spacing w:after="0"/>
        <w:rPr>
          <w:rFonts w:cstheme="minorHAnsi"/>
        </w:rPr>
      </w:pPr>
      <w:r w:rsidRPr="003E5301">
        <w:rPr>
          <w:rFonts w:cstheme="minorHAnsi"/>
        </w:rPr>
        <w:t>10</w:t>
      </w:r>
      <w:r w:rsidR="005655A1" w:rsidRPr="003E5301">
        <w:rPr>
          <w:rFonts w:cstheme="minorHAnsi"/>
        </w:rPr>
        <w:t xml:space="preserve">. </w:t>
      </w:r>
      <w:r w:rsidR="00F951DE" w:rsidRPr="003E5301">
        <w:rPr>
          <w:rFonts w:cstheme="minorHAnsi"/>
        </w:rPr>
        <w:t xml:space="preserve">Weet u of hij/zij </w:t>
      </w:r>
      <w:r w:rsidR="005C3336" w:rsidRPr="003E5301">
        <w:rPr>
          <w:rFonts w:cstheme="minorHAnsi"/>
        </w:rPr>
        <w:t xml:space="preserve">ooit </w:t>
      </w:r>
      <w:r w:rsidR="00DC6042" w:rsidRPr="003E5301">
        <w:rPr>
          <w:rFonts w:cstheme="minorHAnsi"/>
        </w:rPr>
        <w:t xml:space="preserve">een </w:t>
      </w:r>
      <w:r w:rsidR="00A726BA" w:rsidRPr="003E5301">
        <w:rPr>
          <w:rFonts w:cstheme="minorHAnsi"/>
        </w:rPr>
        <w:t>e</w:t>
      </w:r>
      <w:r w:rsidR="00964C9F" w:rsidRPr="003E5301">
        <w:rPr>
          <w:rFonts w:cstheme="minorHAnsi"/>
        </w:rPr>
        <w:t>r</w:t>
      </w:r>
      <w:r w:rsidR="00A726BA" w:rsidRPr="003E5301">
        <w:rPr>
          <w:rFonts w:cstheme="minorHAnsi"/>
        </w:rPr>
        <w:t>g</w:t>
      </w:r>
      <w:r w:rsidR="00964C9F" w:rsidRPr="003E5301">
        <w:rPr>
          <w:rFonts w:cstheme="minorHAnsi"/>
        </w:rPr>
        <w:t xml:space="preserve"> ingrijpende gebeurtenis</w:t>
      </w:r>
      <w:r w:rsidR="00DC6042" w:rsidRPr="003E5301">
        <w:rPr>
          <w:rFonts w:cstheme="minorHAnsi"/>
        </w:rPr>
        <w:t xml:space="preserve"> meegemaakt? </w:t>
      </w:r>
    </w:p>
    <w:p w14:paraId="1390108D" w14:textId="33C5A5EF" w:rsidR="00DA2595" w:rsidRPr="003E5301" w:rsidRDefault="00DC6042" w:rsidP="00A726BA">
      <w:pPr>
        <w:spacing w:after="0"/>
        <w:rPr>
          <w:rFonts w:cstheme="minorHAnsi"/>
        </w:rPr>
      </w:pPr>
      <w:r w:rsidRPr="003E5301">
        <w:rPr>
          <w:rFonts w:cstheme="minorHAnsi"/>
        </w:rPr>
        <w:t>(</w:t>
      </w:r>
      <w:r w:rsidR="00964C9F" w:rsidRPr="003E5301">
        <w:rPr>
          <w:rFonts w:cstheme="minorHAnsi"/>
        </w:rPr>
        <w:t>In ieder geval uit</w:t>
      </w:r>
      <w:r w:rsidRPr="003E5301">
        <w:rPr>
          <w:rFonts w:cstheme="minorHAnsi"/>
        </w:rPr>
        <w:t>vragen</w:t>
      </w:r>
      <w:r w:rsidR="00A726BA" w:rsidRPr="003E5301">
        <w:rPr>
          <w:rFonts w:cstheme="minorHAnsi"/>
        </w:rPr>
        <w:t xml:space="preserve">: is hij/zij ooit gepest? </w:t>
      </w:r>
      <w:r w:rsidR="00DA2595" w:rsidRPr="003E5301">
        <w:rPr>
          <w:rFonts w:cstheme="minorHAnsi"/>
        </w:rPr>
        <w:t>Had hij/zij er veel last van? Hoe heeft u dat gemerkt?</w:t>
      </w:r>
    </w:p>
    <w:p w14:paraId="3AF2D094" w14:textId="2D012B3B" w:rsidR="0065742F" w:rsidRPr="003E5301" w:rsidRDefault="00A726BA" w:rsidP="00A726BA">
      <w:pPr>
        <w:rPr>
          <w:rFonts w:cstheme="minorHAnsi"/>
        </w:rPr>
      </w:pPr>
      <w:r w:rsidRPr="003E5301">
        <w:rPr>
          <w:rFonts w:cstheme="minorHAnsi"/>
        </w:rPr>
        <w:t xml:space="preserve">Is hij/zij </w:t>
      </w:r>
      <w:r w:rsidR="00F5214A">
        <w:rPr>
          <w:rFonts w:cstheme="minorHAnsi"/>
        </w:rPr>
        <w:t xml:space="preserve">eens seksueel </w:t>
      </w:r>
      <w:r w:rsidRPr="003E5301">
        <w:rPr>
          <w:rFonts w:cstheme="minorHAnsi"/>
        </w:rPr>
        <w:t>misbruikt?  Wilt u daar iets over vertellen (vragen naar last, gevolgen, en hulp)</w:t>
      </w:r>
    </w:p>
    <w:p w14:paraId="40593DD1" w14:textId="7855EBE0" w:rsidR="00964C9F" w:rsidRPr="003E5301" w:rsidRDefault="00A726BA" w:rsidP="00964C9F">
      <w:r w:rsidRPr="003E5301">
        <w:t>11.</w:t>
      </w:r>
      <w:r w:rsidR="00ED781A" w:rsidRPr="003E5301">
        <w:t xml:space="preserve"> </w:t>
      </w:r>
      <w:r w:rsidR="00964C9F" w:rsidRPr="003E5301">
        <w:t>Is er een knik  geweest in hoe gelukkig zij</w:t>
      </w:r>
      <w:r w:rsidR="00FA6213">
        <w:t>/hij</w:t>
      </w:r>
      <w:r w:rsidR="00964C9F" w:rsidRPr="003E5301">
        <w:t xml:space="preserve"> was tijdens het opgroeien?</w:t>
      </w:r>
    </w:p>
    <w:p w14:paraId="6DE6C1D7" w14:textId="3665830B" w:rsidR="005C3336" w:rsidRPr="003E5301" w:rsidRDefault="005C3336" w:rsidP="00DA2595">
      <w:r w:rsidRPr="003E5301">
        <w:lastRenderedPageBreak/>
        <w:t>(Hoe zag die knik eruit, doorvragen, waar had dit mee te maken)</w:t>
      </w:r>
    </w:p>
    <w:p w14:paraId="6F60FFFB" w14:textId="16C7F38C" w:rsidR="003D0D04" w:rsidRPr="003E5301" w:rsidRDefault="003D0D04" w:rsidP="00DA2595">
      <w:pPr>
        <w:rPr>
          <w:rFonts w:cstheme="minorHAnsi"/>
        </w:rPr>
      </w:pPr>
      <w:r w:rsidRPr="003E5301">
        <w:t>(Indien nog niet besproken: Wat is uw mooiste herinnering aan X?)</w:t>
      </w:r>
    </w:p>
    <w:p w14:paraId="6BE8CCD6" w14:textId="77777777" w:rsidR="00BC0974" w:rsidRDefault="00BC0974">
      <w:pPr>
        <w:rPr>
          <w:rFonts w:cstheme="minorHAnsi"/>
          <w:b/>
          <w:sz w:val="36"/>
        </w:rPr>
      </w:pPr>
      <w:r>
        <w:rPr>
          <w:rFonts w:cstheme="minorHAnsi"/>
          <w:b/>
          <w:sz w:val="36"/>
        </w:rPr>
        <w:br w:type="page"/>
      </w:r>
    </w:p>
    <w:p w14:paraId="13534199" w14:textId="62D6F7AF" w:rsidR="00856FE1" w:rsidRPr="003E5301" w:rsidRDefault="00DF0866" w:rsidP="002F688D">
      <w:pPr>
        <w:rPr>
          <w:rFonts w:cstheme="minorHAnsi"/>
        </w:rPr>
      </w:pPr>
      <w:r w:rsidRPr="003E5301">
        <w:rPr>
          <w:rFonts w:cstheme="minorHAnsi"/>
          <w:b/>
          <w:sz w:val="36"/>
        </w:rPr>
        <w:lastRenderedPageBreak/>
        <w:t>4</w:t>
      </w:r>
      <w:r w:rsidR="00325B3B" w:rsidRPr="003E5301">
        <w:rPr>
          <w:rFonts w:cstheme="minorHAnsi"/>
          <w:b/>
          <w:sz w:val="36"/>
        </w:rPr>
        <w:t>.</w:t>
      </w:r>
      <w:r w:rsidR="00F03272" w:rsidRPr="003E5301">
        <w:rPr>
          <w:rFonts w:cstheme="minorHAnsi"/>
          <w:b/>
          <w:sz w:val="36"/>
        </w:rPr>
        <w:t xml:space="preserve"> </w:t>
      </w:r>
      <w:r w:rsidR="007162D2" w:rsidRPr="003E5301">
        <w:rPr>
          <w:rFonts w:cstheme="minorHAnsi"/>
          <w:b/>
          <w:sz w:val="36"/>
        </w:rPr>
        <w:t xml:space="preserve">De </w:t>
      </w:r>
      <w:r w:rsidR="00856FE1" w:rsidRPr="003E5301">
        <w:rPr>
          <w:rFonts w:cstheme="minorHAnsi"/>
          <w:b/>
          <w:sz w:val="36"/>
        </w:rPr>
        <w:t>laatste maanden</w:t>
      </w:r>
      <w:r w:rsidR="00906343" w:rsidRPr="003E5301">
        <w:rPr>
          <w:rFonts w:cstheme="minorHAnsi"/>
          <w:b/>
          <w:sz w:val="36"/>
        </w:rPr>
        <w:t xml:space="preserve"> (of </w:t>
      </w:r>
      <w:r w:rsidR="0019106B" w:rsidRPr="003E5301">
        <w:rPr>
          <w:rFonts w:cstheme="minorHAnsi"/>
          <w:b/>
          <w:sz w:val="36"/>
        </w:rPr>
        <w:t>m</w:t>
      </w:r>
      <w:r w:rsidR="0023171F" w:rsidRPr="003E5301">
        <w:rPr>
          <w:rFonts w:cstheme="minorHAnsi"/>
          <w:b/>
          <w:sz w:val="36"/>
        </w:rPr>
        <w:t>aand)</w:t>
      </w:r>
      <w:r w:rsidR="00856FE1" w:rsidRPr="003E5301">
        <w:rPr>
          <w:rFonts w:cstheme="minorHAnsi"/>
          <w:b/>
          <w:sz w:val="36"/>
        </w:rPr>
        <w:t xml:space="preserve"> </w:t>
      </w:r>
      <w:r w:rsidR="007162D2" w:rsidRPr="003E5301">
        <w:rPr>
          <w:rFonts w:cstheme="minorHAnsi"/>
          <w:b/>
          <w:sz w:val="36"/>
        </w:rPr>
        <w:t xml:space="preserve">voorafgaand </w:t>
      </w:r>
      <w:r w:rsidR="00585517" w:rsidRPr="003E5301">
        <w:rPr>
          <w:rFonts w:cstheme="minorHAnsi"/>
          <w:b/>
          <w:sz w:val="36"/>
        </w:rPr>
        <w:t>voor het overlijden</w:t>
      </w:r>
    </w:p>
    <w:p w14:paraId="1C98F7A7" w14:textId="50F30647" w:rsidR="002F688D" w:rsidRPr="003E5301" w:rsidRDefault="0019106B" w:rsidP="002F688D">
      <w:pPr>
        <w:rPr>
          <w:rFonts w:cstheme="minorHAnsi"/>
        </w:rPr>
      </w:pPr>
      <w:r w:rsidRPr="003E5301">
        <w:rPr>
          <w:rFonts w:cstheme="minorHAnsi"/>
        </w:rPr>
        <w:t>{</w:t>
      </w:r>
      <w:r w:rsidR="002F688D" w:rsidRPr="003E5301">
        <w:rPr>
          <w:rFonts w:cstheme="minorHAnsi"/>
        </w:rPr>
        <w:t xml:space="preserve">Een open narratieve benadering waarin de nabestaande in eigen woorden kan vertellen hoe het leven van het slachtoffer eruit heeft gezien </w:t>
      </w:r>
      <w:r w:rsidR="00856FE1" w:rsidRPr="003E5301">
        <w:rPr>
          <w:rFonts w:cstheme="minorHAnsi"/>
        </w:rPr>
        <w:t xml:space="preserve">enkele maanden </w:t>
      </w:r>
      <w:r w:rsidR="002F688D" w:rsidRPr="003E5301">
        <w:rPr>
          <w:rFonts w:cstheme="minorHAnsi"/>
        </w:rPr>
        <w:t>voorafgaand aan het overlijden.</w:t>
      </w:r>
      <w:r w:rsidRPr="003E5301">
        <w:rPr>
          <w:rFonts w:cstheme="minorHAnsi"/>
        </w:rPr>
        <w:t>}</w:t>
      </w:r>
    </w:p>
    <w:p w14:paraId="1263316D" w14:textId="7C43C425" w:rsidR="002F688D" w:rsidRPr="003E5301" w:rsidRDefault="0023171F" w:rsidP="002F688D">
      <w:pPr>
        <w:rPr>
          <w:rFonts w:cstheme="minorHAnsi"/>
          <w:b/>
          <w:i/>
        </w:rPr>
      </w:pPr>
      <w:r w:rsidRPr="003E5301">
        <w:rPr>
          <w:rFonts w:cstheme="minorHAnsi"/>
        </w:rPr>
        <w:t>1</w:t>
      </w:r>
      <w:r w:rsidR="00856FE1" w:rsidRPr="003E5301">
        <w:rPr>
          <w:rFonts w:cstheme="minorHAnsi"/>
        </w:rPr>
        <w:t>.</w:t>
      </w:r>
      <w:r w:rsidR="002F688D" w:rsidRPr="003E5301">
        <w:rPr>
          <w:rFonts w:cstheme="minorHAnsi"/>
        </w:rPr>
        <w:t xml:space="preserve">Kunt u de laatste </w:t>
      </w:r>
      <w:r w:rsidR="00856FE1" w:rsidRPr="003E5301">
        <w:rPr>
          <w:rFonts w:cstheme="minorHAnsi"/>
        </w:rPr>
        <w:t xml:space="preserve">maanden </w:t>
      </w:r>
      <w:r w:rsidR="002F688D" w:rsidRPr="003E5301">
        <w:rPr>
          <w:rFonts w:cstheme="minorHAnsi"/>
        </w:rPr>
        <w:t xml:space="preserve">beschrijven voorafgaand aan het overlijden van uw kind, en hierbij alles noemen wat </w:t>
      </w:r>
      <w:r w:rsidR="00CC04C0" w:rsidRPr="003E5301">
        <w:rPr>
          <w:rFonts w:cstheme="minorHAnsi"/>
        </w:rPr>
        <w:t>volgens u een rol heeft gespeeld in de aanloop naar de</w:t>
      </w:r>
      <w:r w:rsidR="002F688D" w:rsidRPr="003E5301">
        <w:rPr>
          <w:rFonts w:cstheme="minorHAnsi"/>
        </w:rPr>
        <w:t xml:space="preserve"> suïcide?</w:t>
      </w:r>
    </w:p>
    <w:p w14:paraId="1F56F32F" w14:textId="0F85EC25" w:rsidR="002F688D" w:rsidRPr="003E5301" w:rsidRDefault="0023171F" w:rsidP="002F688D">
      <w:pPr>
        <w:rPr>
          <w:rFonts w:cstheme="minorHAnsi"/>
        </w:rPr>
      </w:pPr>
      <w:r w:rsidRPr="003E5301">
        <w:rPr>
          <w:rFonts w:cstheme="minorHAnsi"/>
        </w:rPr>
        <w:t>2</w:t>
      </w:r>
      <w:r w:rsidR="00856FE1" w:rsidRPr="003E5301">
        <w:rPr>
          <w:rFonts w:cstheme="minorHAnsi"/>
        </w:rPr>
        <w:t>.</w:t>
      </w:r>
      <w:r w:rsidR="00585517" w:rsidRPr="003E5301">
        <w:rPr>
          <w:rFonts w:cstheme="minorHAnsi"/>
        </w:rPr>
        <w:t>Alles bij elkaar genomen, w</w:t>
      </w:r>
      <w:r w:rsidR="002F688D" w:rsidRPr="003E5301">
        <w:rPr>
          <w:rFonts w:cstheme="minorHAnsi"/>
        </w:rPr>
        <w:t xml:space="preserve">at denkt u dat </w:t>
      </w:r>
      <w:r w:rsidR="00856FE1" w:rsidRPr="003E5301">
        <w:rPr>
          <w:rFonts w:cstheme="minorHAnsi"/>
        </w:rPr>
        <w:t xml:space="preserve">in deze laatste maanden </w:t>
      </w:r>
      <w:r w:rsidR="002F688D" w:rsidRPr="003E5301">
        <w:rPr>
          <w:rFonts w:cstheme="minorHAnsi"/>
        </w:rPr>
        <w:t>de belangrijkste redenen zijn die geleid hebben tot zijn/haar overlijden?</w:t>
      </w:r>
    </w:p>
    <w:p w14:paraId="176ED8A2" w14:textId="20AF24A7" w:rsidR="00CC04C0" w:rsidRPr="003E5301" w:rsidRDefault="002F688D" w:rsidP="00067348">
      <w:pPr>
        <w:rPr>
          <w:rFonts w:cstheme="minorHAnsi"/>
        </w:rPr>
      </w:pPr>
      <w:r w:rsidRPr="003E5301">
        <w:rPr>
          <w:rFonts w:cstheme="minorHAnsi"/>
        </w:rPr>
        <w:t xml:space="preserve"> </w:t>
      </w:r>
      <w:r w:rsidR="0023171F" w:rsidRPr="003E5301">
        <w:rPr>
          <w:rFonts w:cstheme="minorHAnsi"/>
          <w:i/>
        </w:rPr>
        <w:t>3</w:t>
      </w:r>
      <w:r w:rsidR="00856FE1" w:rsidRPr="003E5301">
        <w:rPr>
          <w:rFonts w:cstheme="minorHAnsi"/>
          <w:i/>
        </w:rPr>
        <w:t>.</w:t>
      </w:r>
      <w:r w:rsidR="00CC04C0" w:rsidRPr="003E5301">
        <w:rPr>
          <w:rFonts w:cstheme="minorHAnsi"/>
          <w:i/>
        </w:rPr>
        <w:t>(</w:t>
      </w:r>
      <w:r w:rsidR="00585517" w:rsidRPr="003E5301">
        <w:rPr>
          <w:rFonts w:cstheme="minorHAnsi"/>
          <w:i/>
        </w:rPr>
        <w:t>Tipping points</w:t>
      </w:r>
      <w:r w:rsidR="00CC04C0" w:rsidRPr="003E5301">
        <w:rPr>
          <w:rFonts w:cstheme="minorHAnsi"/>
        </w:rPr>
        <w:t xml:space="preserve">) Was er een aanleiding ? </w:t>
      </w:r>
      <w:r w:rsidR="00585517" w:rsidRPr="003E5301">
        <w:rPr>
          <w:rFonts w:cstheme="minorHAnsi"/>
        </w:rPr>
        <w:t>Was er een drupp</w:t>
      </w:r>
      <w:r w:rsidR="00CC04C0" w:rsidRPr="003E5301">
        <w:rPr>
          <w:rFonts w:cstheme="minorHAnsi"/>
        </w:rPr>
        <w:t xml:space="preserve">el die de emmer deed overlopen? </w:t>
      </w:r>
    </w:p>
    <w:p w14:paraId="3128E802" w14:textId="73017A03" w:rsidR="00067348" w:rsidRPr="003E5301" w:rsidRDefault="00067348" w:rsidP="00067348">
      <w:pPr>
        <w:rPr>
          <w:rFonts w:cstheme="minorHAnsi"/>
        </w:rPr>
      </w:pPr>
      <w:r w:rsidRPr="003E5301">
        <w:rPr>
          <w:rFonts w:cstheme="minorHAnsi"/>
        </w:rPr>
        <w:t xml:space="preserve"> Doorvragen; </w:t>
      </w:r>
      <w:r w:rsidR="00CC04C0" w:rsidRPr="003E5301">
        <w:rPr>
          <w:rFonts w:cstheme="minorHAnsi"/>
        </w:rPr>
        <w:t xml:space="preserve"> Was u zich op dat moment er van bewust </w:t>
      </w:r>
      <w:r w:rsidRPr="003E5301">
        <w:rPr>
          <w:rFonts w:cstheme="minorHAnsi"/>
        </w:rPr>
        <w:t xml:space="preserve">dat dit een kernmoment </w:t>
      </w:r>
      <w:r w:rsidR="00CC04C0" w:rsidRPr="003E5301">
        <w:rPr>
          <w:rFonts w:cstheme="minorHAnsi"/>
        </w:rPr>
        <w:t>was in het leven van uw kind?</w:t>
      </w:r>
    </w:p>
    <w:p w14:paraId="491D3219" w14:textId="4B3B65F6" w:rsidR="002F688D" w:rsidRPr="003E5301" w:rsidRDefault="002F688D" w:rsidP="002F688D">
      <w:pPr>
        <w:rPr>
          <w:rFonts w:cstheme="minorHAnsi"/>
          <w:sz w:val="24"/>
          <w:szCs w:val="24"/>
        </w:rPr>
      </w:pPr>
    </w:p>
    <w:p w14:paraId="58197E96" w14:textId="27F9E224" w:rsidR="00585517" w:rsidRPr="003E5301" w:rsidRDefault="002F688D" w:rsidP="00483D70">
      <w:pPr>
        <w:rPr>
          <w:rFonts w:cstheme="minorHAnsi"/>
          <w:sz w:val="32"/>
        </w:rPr>
      </w:pPr>
      <w:r w:rsidRPr="003E5301">
        <w:rPr>
          <w:rFonts w:cstheme="minorHAnsi"/>
          <w:sz w:val="32"/>
        </w:rPr>
        <w:br w:type="page"/>
      </w:r>
    </w:p>
    <w:p w14:paraId="71370434" w14:textId="67C74C1B" w:rsidR="00495317" w:rsidRPr="003E5301" w:rsidRDefault="0019106B" w:rsidP="00585517">
      <w:pPr>
        <w:rPr>
          <w:b/>
          <w:sz w:val="36"/>
        </w:rPr>
      </w:pPr>
      <w:r w:rsidRPr="003E5301">
        <w:rPr>
          <w:b/>
          <w:sz w:val="36"/>
        </w:rPr>
        <w:lastRenderedPageBreak/>
        <w:t>5</w:t>
      </w:r>
      <w:r w:rsidR="007162D2" w:rsidRPr="003E5301">
        <w:rPr>
          <w:b/>
          <w:sz w:val="36"/>
        </w:rPr>
        <w:t>.</w:t>
      </w:r>
      <w:r w:rsidR="00585517" w:rsidRPr="003E5301">
        <w:rPr>
          <w:b/>
          <w:sz w:val="36"/>
        </w:rPr>
        <w:t xml:space="preserve"> Suïcidale Communicatie </w:t>
      </w:r>
    </w:p>
    <w:p w14:paraId="5CC69087" w14:textId="77777777" w:rsidR="00906343" w:rsidRPr="003E5301" w:rsidRDefault="00585517" w:rsidP="00067348">
      <w:r w:rsidRPr="003E5301">
        <w:t>1.</w:t>
      </w:r>
      <w:r w:rsidR="00906343" w:rsidRPr="003E5301">
        <w:t xml:space="preserve"> Was de suïcide gepland ? </w:t>
      </w:r>
    </w:p>
    <w:p w14:paraId="3AF74F4E" w14:textId="7FD70481" w:rsidR="00906343" w:rsidRPr="003E5301" w:rsidRDefault="00906343" w:rsidP="00067348">
      <w:r w:rsidRPr="003E5301">
        <w:t xml:space="preserve">(doorvragen:  waren er voorbereidingen getroffen?  </w:t>
      </w:r>
      <w:r w:rsidR="0011006F" w:rsidRPr="003E5301">
        <w:t>Leek het plotseling?</w:t>
      </w:r>
      <w:r w:rsidR="00D52345" w:rsidRPr="003E5301">
        <w:t xml:space="preserve"> (uitvragen)</w:t>
      </w:r>
      <w:r w:rsidR="0011006F" w:rsidRPr="003E5301">
        <w:t xml:space="preserve">   </w:t>
      </w:r>
      <w:r w:rsidRPr="003E5301">
        <w:t xml:space="preserve"> </w:t>
      </w:r>
    </w:p>
    <w:p w14:paraId="4FE757D7" w14:textId="1A4D4035" w:rsidR="0011006F" w:rsidRPr="003E5301" w:rsidRDefault="0011006F" w:rsidP="0011006F">
      <w:r w:rsidRPr="003E5301">
        <w:t>2.</w:t>
      </w:r>
      <w:r w:rsidR="00585517" w:rsidRPr="003E5301">
        <w:t xml:space="preserve">Heeft hij/zij iets gezegd dat, achteraf gezien, de indruk geeft  dat hij/zij </w:t>
      </w:r>
      <w:r w:rsidR="00906343" w:rsidRPr="003E5301">
        <w:t xml:space="preserve"> de </w:t>
      </w:r>
      <w:r w:rsidR="004B0BEC" w:rsidRPr="003E5301">
        <w:t>zelfdoding</w:t>
      </w:r>
      <w:r w:rsidR="00906343" w:rsidRPr="003E5301">
        <w:t xml:space="preserve"> </w:t>
      </w:r>
      <w:r w:rsidR="00585517" w:rsidRPr="003E5301">
        <w:t xml:space="preserve">aan het plannen was maar dat op het moment van de communicatie niet zo duidelijk was? </w:t>
      </w:r>
    </w:p>
    <w:p w14:paraId="0FD7D260" w14:textId="79CAB28B" w:rsidR="0023171F" w:rsidRPr="003E5301" w:rsidRDefault="0011006F" w:rsidP="0011006F">
      <w:r w:rsidRPr="003E5301">
        <w:t xml:space="preserve">(Bijvoorbeeld </w:t>
      </w:r>
      <w:r w:rsidR="00585517" w:rsidRPr="003E5301">
        <w:t xml:space="preserve">zoals een poging of stilletjes afscheid nemen </w:t>
      </w:r>
      <w:r w:rsidRPr="003E5301">
        <w:t xml:space="preserve"> </w:t>
      </w:r>
      <w:r w:rsidR="00B171E5" w:rsidRPr="003E5301">
        <w:t xml:space="preserve">bepaalde </w:t>
      </w:r>
      <w:r w:rsidRPr="003E5301">
        <w:t xml:space="preserve">uitspraken of </w:t>
      </w:r>
      <w:r w:rsidR="00B171E5" w:rsidRPr="003E5301">
        <w:t>grappen maken</w:t>
      </w:r>
      <w:r w:rsidR="00585517" w:rsidRPr="003E5301">
        <w:t>)</w:t>
      </w:r>
      <w:r w:rsidR="00495317" w:rsidRPr="003E5301">
        <w:t>. Het kan gaan om uitingen richting de ouders, maar ook wat ouders via via gehoord hebben)</w:t>
      </w:r>
      <w:r w:rsidR="00067348" w:rsidRPr="003E5301">
        <w:t>. Kan ook</w:t>
      </w:r>
      <w:r w:rsidRPr="003E5301">
        <w:t xml:space="preserve"> niet verbaal</w:t>
      </w:r>
      <w:r w:rsidR="00067348" w:rsidRPr="003E5301">
        <w:t xml:space="preserve"> tot uiting komen in tekeningen of belangstelling voor bepaalde muziek of films</w:t>
      </w:r>
    </w:p>
    <w:p w14:paraId="53141CC4" w14:textId="0DAD7F78" w:rsidR="00585517" w:rsidRPr="003E5301" w:rsidRDefault="0011006F" w:rsidP="00585517">
      <w:r w:rsidRPr="003E5301">
        <w:t>3</w:t>
      </w:r>
      <w:r w:rsidR="00585517" w:rsidRPr="003E5301">
        <w:t>. Heeft hij/zij met iemand over sterven</w:t>
      </w:r>
      <w:r w:rsidRPr="003E5301">
        <w:t xml:space="preserve">  </w:t>
      </w:r>
      <w:r w:rsidR="00585517" w:rsidRPr="003E5301">
        <w:t>gesproken voor het overlijden?</w:t>
      </w:r>
    </w:p>
    <w:p w14:paraId="5FDA3E37" w14:textId="7400393F" w:rsidR="00585517" w:rsidRPr="003E5301" w:rsidRDefault="00585517" w:rsidP="00585517">
      <w:r w:rsidRPr="003E5301">
        <w:t xml:space="preserve">  Indien ja, tegen wie, wanneer en wat is er gezegd geweest?</w:t>
      </w:r>
    </w:p>
    <w:p w14:paraId="4320695F" w14:textId="77777777" w:rsidR="0011006F" w:rsidRPr="003E5301" w:rsidRDefault="0011006F" w:rsidP="00585517">
      <w:r w:rsidRPr="003E5301">
        <w:t xml:space="preserve"> Wat was hun reactie</w:t>
      </w:r>
      <w:r w:rsidR="00585517" w:rsidRPr="003E5301">
        <w:t>?</w:t>
      </w:r>
    </w:p>
    <w:p w14:paraId="6AC9FE8E" w14:textId="5E019C77" w:rsidR="0011006F" w:rsidRPr="003E5301" w:rsidRDefault="007A4CA4" w:rsidP="007A4CA4">
      <w:r w:rsidRPr="003E5301">
        <w:t>4.</w:t>
      </w:r>
      <w:r w:rsidR="00585517" w:rsidRPr="003E5301">
        <w:t>Heeft hij/zij  voor het overlijden tegen iemand duidelijk aangegeven dat hij/zij eraan dacht om</w:t>
      </w:r>
      <w:r w:rsidR="004B0BEC" w:rsidRPr="003E5301">
        <w:t xml:space="preserve"> zichzelf te doden</w:t>
      </w:r>
      <w:r w:rsidR="00585517" w:rsidRPr="003E5301">
        <w:t>?</w:t>
      </w:r>
    </w:p>
    <w:p w14:paraId="2A04C178" w14:textId="47114676" w:rsidR="007162D2" w:rsidRPr="003E5301" w:rsidRDefault="007A4CA4" w:rsidP="007162D2">
      <w:r w:rsidRPr="003E5301">
        <w:t>5.</w:t>
      </w:r>
      <w:r w:rsidR="0011006F" w:rsidRPr="003E5301">
        <w:t xml:space="preserve"> Weet u hoelang geleden uw kind voor het eerst  begon te denken aan </w:t>
      </w:r>
      <w:r w:rsidR="004B0BEC" w:rsidRPr="003E5301">
        <w:t>zelfdoding</w:t>
      </w:r>
      <w:r w:rsidR="0011006F" w:rsidRPr="003E5301">
        <w:t>? (hoe oud? Aanleiding?</w:t>
      </w:r>
    </w:p>
    <w:p w14:paraId="3BC4A7EC" w14:textId="6726AB13" w:rsidR="00585517" w:rsidRPr="003E5301" w:rsidRDefault="007A4CA4" w:rsidP="00585517">
      <w:r w:rsidRPr="003E5301">
        <w:t>6</w:t>
      </w:r>
      <w:r w:rsidR="00585517" w:rsidRPr="003E5301">
        <w:t>. Liet hij/zij een afscheidsbrief/object na voor iemand?</w:t>
      </w:r>
    </w:p>
    <w:p w14:paraId="79C4C74C" w14:textId="77777777" w:rsidR="007A4CA4" w:rsidRPr="003E5301" w:rsidRDefault="007A4CA4" w:rsidP="007A4CA4">
      <w:r w:rsidRPr="003E5301">
        <w:t>(doorvragen:</w:t>
      </w:r>
      <w:r w:rsidR="00585517" w:rsidRPr="003E5301">
        <w:t xml:space="preserve"> Werden er redenen voor het overlijden gegeven in  de brief?</w:t>
      </w:r>
      <w:r w:rsidRPr="003E5301">
        <w:t xml:space="preserve"> Voor wie was de brief/object bestemd?</w:t>
      </w:r>
    </w:p>
    <w:p w14:paraId="50A9DB42" w14:textId="44919231" w:rsidR="00585517" w:rsidRPr="003E5301" w:rsidRDefault="00814CB2" w:rsidP="00585517">
      <w:r w:rsidRPr="003E5301">
        <w:t>7</w:t>
      </w:r>
      <w:r w:rsidR="00585517" w:rsidRPr="003E5301">
        <w:t>.  Weet u in welke stemming hij/zij was</w:t>
      </w:r>
      <w:r w:rsidRPr="003E5301">
        <w:t xml:space="preserve"> op de dag van het overlijden?</w:t>
      </w:r>
      <w:r w:rsidR="007A3C43" w:rsidRPr="003E5301">
        <w:t xml:space="preserve"> Hoe uitte dit zich?</w:t>
      </w:r>
      <w:r w:rsidR="00585517" w:rsidRPr="003E5301">
        <w:tab/>
      </w:r>
      <w:r w:rsidR="00585517" w:rsidRPr="003E5301">
        <w:tab/>
      </w:r>
      <w:r w:rsidR="00585517" w:rsidRPr="003E5301">
        <w:tab/>
      </w:r>
      <w:r w:rsidR="00585517" w:rsidRPr="003E5301">
        <w:tab/>
      </w:r>
      <w:r w:rsidR="00585517" w:rsidRPr="003E5301">
        <w:tab/>
        <w:t xml:space="preserve">      </w:t>
      </w:r>
    </w:p>
    <w:p w14:paraId="13CC3EE7" w14:textId="72D34A50" w:rsidR="0023171F" w:rsidRPr="003E5301" w:rsidRDefault="00585517" w:rsidP="00814CB2">
      <w:r w:rsidRPr="003E5301">
        <w:tab/>
        <w:t xml:space="preserve"> </w:t>
      </w:r>
    </w:p>
    <w:p w14:paraId="2812E850" w14:textId="77777777" w:rsidR="0023171F" w:rsidRPr="003E5301" w:rsidRDefault="00585517" w:rsidP="00495317">
      <w:r w:rsidRPr="003E5301">
        <w:tab/>
      </w:r>
      <w:r w:rsidRPr="003E5301">
        <w:tab/>
      </w:r>
    </w:p>
    <w:p w14:paraId="222CE062" w14:textId="4857E195" w:rsidR="00585517" w:rsidRPr="003E5301" w:rsidRDefault="00585517" w:rsidP="00495317">
      <w:r w:rsidRPr="003E5301">
        <w:tab/>
      </w:r>
      <w:r w:rsidRPr="003E5301">
        <w:tab/>
        <w:t xml:space="preserve"> </w:t>
      </w:r>
    </w:p>
    <w:p w14:paraId="3FE039F1" w14:textId="77777777" w:rsidR="008F5B42" w:rsidRDefault="008F5B42">
      <w:pPr>
        <w:rPr>
          <w:rFonts w:cstheme="minorHAnsi"/>
          <w:b/>
          <w:sz w:val="36"/>
          <w:szCs w:val="24"/>
        </w:rPr>
      </w:pPr>
      <w:r>
        <w:rPr>
          <w:rFonts w:cstheme="minorHAnsi"/>
          <w:b/>
          <w:sz w:val="36"/>
          <w:szCs w:val="24"/>
        </w:rPr>
        <w:br w:type="page"/>
      </w:r>
    </w:p>
    <w:p w14:paraId="1BD02C53" w14:textId="6E75FFB8" w:rsidR="009E1985" w:rsidRPr="003E5301" w:rsidRDefault="009E1985" w:rsidP="003C39B6">
      <w:pPr>
        <w:pStyle w:val="Lijstalinea"/>
        <w:numPr>
          <w:ilvl w:val="0"/>
          <w:numId w:val="47"/>
        </w:numPr>
        <w:rPr>
          <w:rFonts w:cstheme="minorHAnsi"/>
          <w:sz w:val="24"/>
        </w:rPr>
      </w:pPr>
      <w:r w:rsidRPr="003E5301">
        <w:rPr>
          <w:rFonts w:cstheme="minorHAnsi"/>
          <w:b/>
          <w:sz w:val="36"/>
          <w:szCs w:val="24"/>
        </w:rPr>
        <w:lastRenderedPageBreak/>
        <w:t>Domein</w:t>
      </w:r>
      <w:r w:rsidR="00325B3B" w:rsidRPr="003E5301">
        <w:rPr>
          <w:rFonts w:cstheme="minorHAnsi"/>
          <w:b/>
          <w:sz w:val="36"/>
          <w:szCs w:val="24"/>
        </w:rPr>
        <w:t xml:space="preserve">: </w:t>
      </w:r>
      <w:r w:rsidRPr="003E5301">
        <w:rPr>
          <w:rFonts w:cstheme="minorHAnsi"/>
          <w:b/>
          <w:sz w:val="36"/>
          <w:szCs w:val="24"/>
        </w:rPr>
        <w:t xml:space="preserve"> Social Media</w:t>
      </w:r>
      <w:r w:rsidR="00AB5222" w:rsidRPr="003E5301">
        <w:rPr>
          <w:rFonts w:cstheme="minorHAnsi"/>
          <w:b/>
          <w:sz w:val="36"/>
          <w:szCs w:val="24"/>
        </w:rPr>
        <w:t xml:space="preserve"> (incl. imitatie, </w:t>
      </w:r>
      <w:r w:rsidR="00F03272" w:rsidRPr="003E5301">
        <w:rPr>
          <w:rFonts w:cstheme="minorHAnsi"/>
          <w:b/>
          <w:sz w:val="36"/>
          <w:szCs w:val="24"/>
        </w:rPr>
        <w:t xml:space="preserve">exposure, </w:t>
      </w:r>
      <w:r w:rsidR="00AB5222" w:rsidRPr="003E5301">
        <w:rPr>
          <w:rFonts w:cstheme="minorHAnsi"/>
          <w:b/>
          <w:sz w:val="36"/>
          <w:szCs w:val="24"/>
        </w:rPr>
        <w:t>cy</w:t>
      </w:r>
      <w:r w:rsidR="00690033" w:rsidRPr="003E5301">
        <w:rPr>
          <w:rFonts w:cstheme="minorHAnsi"/>
          <w:b/>
          <w:sz w:val="36"/>
          <w:szCs w:val="24"/>
        </w:rPr>
        <w:t>berbullying)</w:t>
      </w:r>
    </w:p>
    <w:p w14:paraId="52BB828C" w14:textId="77777777" w:rsidR="007162D2" w:rsidRPr="003E5301" w:rsidRDefault="007162D2" w:rsidP="007162D2">
      <w:pPr>
        <w:pStyle w:val="Lijstalinea"/>
        <w:rPr>
          <w:rFonts w:cstheme="minorHAnsi"/>
        </w:rPr>
      </w:pPr>
    </w:p>
    <w:p w14:paraId="1393850D" w14:textId="77777777" w:rsidR="00D52345" w:rsidRPr="003E5301" w:rsidRDefault="00D52345" w:rsidP="00D52345">
      <w:pPr>
        <w:pStyle w:val="Lijstalinea"/>
        <w:spacing w:line="276" w:lineRule="auto"/>
        <w:rPr>
          <w:rFonts w:cstheme="minorHAnsi"/>
          <w:szCs w:val="24"/>
          <w:u w:val="single"/>
        </w:rPr>
      </w:pPr>
      <w:r w:rsidRPr="003E5301">
        <w:rPr>
          <w:rFonts w:cstheme="minorHAnsi"/>
          <w:szCs w:val="24"/>
          <w:u w:val="single"/>
        </w:rPr>
        <w:t>Imitatie</w:t>
      </w:r>
    </w:p>
    <w:p w14:paraId="774CC262" w14:textId="77777777" w:rsidR="00D52345" w:rsidRPr="003E5301" w:rsidRDefault="00D52345" w:rsidP="00D52345">
      <w:pPr>
        <w:pStyle w:val="Lijstalinea"/>
        <w:spacing w:line="276" w:lineRule="auto"/>
        <w:rPr>
          <w:rFonts w:cstheme="minorHAnsi"/>
          <w:szCs w:val="24"/>
        </w:rPr>
      </w:pPr>
      <w:r w:rsidRPr="003E5301">
        <w:rPr>
          <w:rFonts w:cstheme="minorHAnsi"/>
        </w:rPr>
        <w:t xml:space="preserve">1.Heeft één van zijn/haar vrienden ooit geprobeerd om zichzelf te beschadigen  of suïcide te plegen? Betrof het iemand uit de offline of  juist </w:t>
      </w:r>
      <w:r w:rsidRPr="003E5301">
        <w:rPr>
          <w:rFonts w:cstheme="minorHAnsi"/>
          <w:i/>
        </w:rPr>
        <w:t>app</w:t>
      </w:r>
      <w:r w:rsidRPr="003E5301">
        <w:rPr>
          <w:rFonts w:cstheme="minorHAnsi"/>
        </w:rPr>
        <w:t xml:space="preserve"> groep etc?</w:t>
      </w:r>
    </w:p>
    <w:p w14:paraId="56CA151F" w14:textId="44C72E43" w:rsidR="00D52345" w:rsidRPr="003E5301" w:rsidRDefault="00D52345" w:rsidP="00D52345">
      <w:pPr>
        <w:pStyle w:val="Lijstalinea"/>
        <w:spacing w:line="276" w:lineRule="auto"/>
        <w:rPr>
          <w:rFonts w:cstheme="minorHAnsi"/>
          <w:szCs w:val="24"/>
        </w:rPr>
      </w:pPr>
      <w:r w:rsidRPr="003E5301">
        <w:rPr>
          <w:rFonts w:cstheme="minorHAnsi"/>
          <w:szCs w:val="24"/>
        </w:rPr>
        <w:t xml:space="preserve">2. Zijn er positieve woorden </w:t>
      </w:r>
      <w:r w:rsidR="00D36035" w:rsidRPr="003E5301">
        <w:rPr>
          <w:rFonts w:cstheme="minorHAnsi"/>
          <w:szCs w:val="24"/>
        </w:rPr>
        <w:t xml:space="preserve">of bewondering </w:t>
      </w:r>
      <w:r w:rsidRPr="003E5301">
        <w:rPr>
          <w:rFonts w:cstheme="minorHAnsi"/>
          <w:szCs w:val="24"/>
        </w:rPr>
        <w:t xml:space="preserve">uitgesproken over </w:t>
      </w:r>
      <w:r w:rsidR="004B0BEC" w:rsidRPr="003E5301">
        <w:rPr>
          <w:rFonts w:cstheme="minorHAnsi"/>
          <w:szCs w:val="24"/>
        </w:rPr>
        <w:t>zelfdoding</w:t>
      </w:r>
      <w:r w:rsidRPr="003E5301">
        <w:rPr>
          <w:rFonts w:cstheme="minorHAnsi"/>
          <w:szCs w:val="24"/>
        </w:rPr>
        <w:t xml:space="preserve"> door iemand in de omgeving van uw kind? (Doorvragen: Op welke manier? was het een offline of online contact? )</w:t>
      </w:r>
    </w:p>
    <w:p w14:paraId="2758DC4C" w14:textId="37B826D5" w:rsidR="00F00461" w:rsidRPr="003E5301" w:rsidRDefault="00F00461" w:rsidP="00F00461">
      <w:pPr>
        <w:pStyle w:val="Lijstalinea"/>
        <w:rPr>
          <w:rFonts w:cstheme="minorHAnsi"/>
        </w:rPr>
      </w:pPr>
      <w:r w:rsidRPr="003E5301">
        <w:rPr>
          <w:rFonts w:cstheme="minorHAnsi"/>
          <w:szCs w:val="24"/>
        </w:rPr>
        <w:t xml:space="preserve">3. </w:t>
      </w:r>
      <w:r w:rsidRPr="003E5301">
        <w:rPr>
          <w:rFonts w:cstheme="minorHAnsi"/>
        </w:rPr>
        <w:t xml:space="preserve">Heeft het overlijden/de </w:t>
      </w:r>
      <w:r w:rsidR="004B0BEC" w:rsidRPr="003E5301">
        <w:rPr>
          <w:rFonts w:cstheme="minorHAnsi"/>
        </w:rPr>
        <w:t>zelfdoding</w:t>
      </w:r>
      <w:r w:rsidRPr="003E5301">
        <w:rPr>
          <w:rFonts w:cstheme="minorHAnsi"/>
        </w:rPr>
        <w:t xml:space="preserve"> van een bekend persoon veel indruk gemaakt op uw kind? </w:t>
      </w:r>
    </w:p>
    <w:p w14:paraId="21993947" w14:textId="29AD3DA6" w:rsidR="00D52345" w:rsidRPr="003E5301" w:rsidRDefault="00F00461" w:rsidP="00D52345">
      <w:pPr>
        <w:pStyle w:val="Lijstalinea"/>
        <w:rPr>
          <w:rFonts w:cstheme="minorHAnsi"/>
        </w:rPr>
      </w:pPr>
      <w:r w:rsidRPr="003E5301">
        <w:rPr>
          <w:rFonts w:cstheme="minorHAnsi"/>
        </w:rPr>
        <w:t>4</w:t>
      </w:r>
      <w:r w:rsidR="00D52345" w:rsidRPr="003E5301">
        <w:rPr>
          <w:rFonts w:cstheme="minorHAnsi"/>
        </w:rPr>
        <w:t xml:space="preserve">. </w:t>
      </w:r>
      <w:r w:rsidR="004B0BEC" w:rsidRPr="003E5301">
        <w:rPr>
          <w:rFonts w:cstheme="minorHAnsi"/>
        </w:rPr>
        <w:t>Zelfdoding</w:t>
      </w:r>
      <w:r w:rsidR="00D52345" w:rsidRPr="003E5301">
        <w:rPr>
          <w:rFonts w:cstheme="minorHAnsi"/>
        </w:rPr>
        <w:t xml:space="preserve"> of</w:t>
      </w:r>
      <w:r w:rsidR="004B0BEC" w:rsidRPr="003E5301">
        <w:rPr>
          <w:rFonts w:cstheme="minorHAnsi"/>
        </w:rPr>
        <w:t xml:space="preserve"> suïcidepogingen</w:t>
      </w:r>
      <w:r w:rsidR="00D52345" w:rsidRPr="003E5301">
        <w:rPr>
          <w:rFonts w:cstheme="minorHAnsi"/>
        </w:rPr>
        <w:t xml:space="preserve"> worden wel eens weergegeven in de media (zowel tv, muziek, kranten maar ook online en social media), weet u of hij/zij hier beelden van heeft bekeken kort voor zijn/haar overlijden?(doorvragen </w:t>
      </w:r>
      <w:r w:rsidR="00D52345" w:rsidRPr="003E5301">
        <w:rPr>
          <w:rFonts w:cstheme="minorHAnsi"/>
          <w:szCs w:val="24"/>
        </w:rPr>
        <w:t>hoe bent u daar achter gekomen, heeft u erover gesproken met hem/haar)</w:t>
      </w:r>
      <w:r w:rsidR="00D36035" w:rsidRPr="003E5301">
        <w:rPr>
          <w:rFonts w:cstheme="minorHAnsi"/>
          <w:szCs w:val="24"/>
        </w:rPr>
        <w:t>?</w:t>
      </w:r>
    </w:p>
    <w:p w14:paraId="7CCBE67F" w14:textId="357A39D3" w:rsidR="00D52345" w:rsidRPr="003E5301" w:rsidRDefault="00F00461" w:rsidP="00D52345">
      <w:pPr>
        <w:pStyle w:val="Lijstalinea"/>
        <w:spacing w:line="276" w:lineRule="auto"/>
        <w:rPr>
          <w:rFonts w:cstheme="minorHAnsi"/>
          <w:szCs w:val="24"/>
        </w:rPr>
      </w:pPr>
      <w:r w:rsidRPr="003E5301">
        <w:rPr>
          <w:rFonts w:cstheme="minorHAnsi"/>
          <w:szCs w:val="24"/>
        </w:rPr>
        <w:t>5</w:t>
      </w:r>
      <w:r w:rsidR="00D52345" w:rsidRPr="003E5301">
        <w:rPr>
          <w:rFonts w:cstheme="minorHAnsi"/>
          <w:szCs w:val="24"/>
        </w:rPr>
        <w:t xml:space="preserve">. In de media is veel aandacht geweest voor </w:t>
      </w:r>
      <w:r w:rsidR="003C39B6" w:rsidRPr="003E5301">
        <w:rPr>
          <w:rFonts w:cstheme="minorHAnsi"/>
          <w:szCs w:val="24"/>
        </w:rPr>
        <w:t xml:space="preserve">de </w:t>
      </w:r>
      <w:r w:rsidR="007A3C43" w:rsidRPr="003E5301">
        <w:rPr>
          <w:rFonts w:cstheme="minorHAnsi"/>
          <w:szCs w:val="24"/>
        </w:rPr>
        <w:t xml:space="preserve">serie </w:t>
      </w:r>
      <w:r w:rsidR="007A3C43" w:rsidRPr="003E5301">
        <w:rPr>
          <w:rFonts w:cstheme="minorHAnsi"/>
          <w:i/>
          <w:szCs w:val="24"/>
        </w:rPr>
        <w:t>13 R</w:t>
      </w:r>
      <w:r w:rsidR="00D52345" w:rsidRPr="003E5301">
        <w:rPr>
          <w:rFonts w:cstheme="minorHAnsi"/>
          <w:i/>
          <w:szCs w:val="24"/>
        </w:rPr>
        <w:t>easons why</w:t>
      </w:r>
      <w:r w:rsidR="00D52345" w:rsidRPr="003E5301">
        <w:rPr>
          <w:rFonts w:cstheme="minorHAnsi"/>
          <w:szCs w:val="24"/>
        </w:rPr>
        <w:t xml:space="preserve">; kent u deze serie en heeft uw zoon/dochter deze bekeken? Heeft hij/zij hierover gesproken? Heeft hij /zij ook met u over de </w:t>
      </w:r>
      <w:r w:rsidR="004B0BEC" w:rsidRPr="003E5301">
        <w:rPr>
          <w:rFonts w:cstheme="minorHAnsi"/>
          <w:szCs w:val="24"/>
        </w:rPr>
        <w:t>zelfdoding</w:t>
      </w:r>
      <w:r w:rsidR="00D52345" w:rsidRPr="003E5301">
        <w:rPr>
          <w:rFonts w:cstheme="minorHAnsi"/>
          <w:szCs w:val="24"/>
        </w:rPr>
        <w:t xml:space="preserve"> scene in deze serie gesproken?</w:t>
      </w:r>
    </w:p>
    <w:p w14:paraId="2095D79A" w14:textId="48DDBB39" w:rsidR="00D52345" w:rsidRPr="003E5301" w:rsidRDefault="00D52345" w:rsidP="00D52345">
      <w:pPr>
        <w:pStyle w:val="Lijstalinea"/>
        <w:spacing w:line="276" w:lineRule="auto"/>
        <w:rPr>
          <w:rFonts w:cstheme="minorHAnsi"/>
          <w:szCs w:val="24"/>
        </w:rPr>
      </w:pPr>
    </w:p>
    <w:p w14:paraId="529C81D8" w14:textId="74257BF1" w:rsidR="009E1985" w:rsidRPr="003E5301" w:rsidRDefault="00D52345" w:rsidP="009E1985">
      <w:pPr>
        <w:pStyle w:val="Lijstalinea"/>
        <w:spacing w:line="276" w:lineRule="auto"/>
        <w:rPr>
          <w:rFonts w:cstheme="minorHAnsi"/>
          <w:szCs w:val="24"/>
          <w:u w:val="single"/>
        </w:rPr>
      </w:pPr>
      <w:r w:rsidRPr="003E5301">
        <w:rPr>
          <w:rFonts w:cstheme="minorHAnsi"/>
          <w:szCs w:val="24"/>
          <w:u w:val="single"/>
        </w:rPr>
        <w:t xml:space="preserve">Social Media </w:t>
      </w:r>
      <w:r w:rsidR="009E1985" w:rsidRPr="003E5301">
        <w:rPr>
          <w:rFonts w:cstheme="minorHAnsi"/>
          <w:szCs w:val="24"/>
          <w:u w:val="single"/>
        </w:rPr>
        <w:t>Gebruik</w:t>
      </w:r>
    </w:p>
    <w:p w14:paraId="5E86D050" w14:textId="0926310B" w:rsidR="00E05A69" w:rsidRPr="003E5301" w:rsidRDefault="00D52345" w:rsidP="00D52345">
      <w:pPr>
        <w:pStyle w:val="Lijstalinea"/>
        <w:spacing w:line="276" w:lineRule="auto"/>
        <w:rPr>
          <w:rFonts w:cstheme="minorHAnsi"/>
          <w:szCs w:val="24"/>
        </w:rPr>
      </w:pPr>
      <w:r w:rsidRPr="003E5301">
        <w:rPr>
          <w:rFonts w:cstheme="minorHAnsi"/>
          <w:szCs w:val="24"/>
        </w:rPr>
        <w:t xml:space="preserve">6. </w:t>
      </w:r>
      <w:r w:rsidR="009E1985" w:rsidRPr="003E5301">
        <w:rPr>
          <w:rFonts w:cstheme="minorHAnsi"/>
          <w:szCs w:val="24"/>
        </w:rPr>
        <w:t>Kunt u iets vertellen over het sociale media gebruik van uw kind? (</w:t>
      </w:r>
      <w:r w:rsidR="00814CB2" w:rsidRPr="003E5301">
        <w:rPr>
          <w:rFonts w:cstheme="minorHAnsi"/>
          <w:szCs w:val="24"/>
        </w:rPr>
        <w:t>do</w:t>
      </w:r>
      <w:r w:rsidRPr="003E5301">
        <w:rPr>
          <w:rFonts w:cstheme="minorHAnsi"/>
          <w:szCs w:val="24"/>
        </w:rPr>
        <w:t>o</w:t>
      </w:r>
      <w:r w:rsidR="00814CB2" w:rsidRPr="003E5301">
        <w:rPr>
          <w:rFonts w:cstheme="minorHAnsi"/>
          <w:szCs w:val="24"/>
        </w:rPr>
        <w:t xml:space="preserve">rvragen op </w:t>
      </w:r>
      <w:r w:rsidRPr="003E5301">
        <w:rPr>
          <w:rFonts w:cstheme="minorHAnsi"/>
          <w:szCs w:val="24"/>
        </w:rPr>
        <w:t xml:space="preserve">Snapchat, </w:t>
      </w:r>
      <w:r w:rsidR="009E1985" w:rsidRPr="003E5301">
        <w:rPr>
          <w:rFonts w:cstheme="minorHAnsi"/>
          <w:szCs w:val="24"/>
        </w:rPr>
        <w:t xml:space="preserve">Instagram. Facebook, maar ook </w:t>
      </w:r>
      <w:r w:rsidR="009E1985" w:rsidRPr="003E5301">
        <w:rPr>
          <w:rFonts w:cstheme="minorHAnsi"/>
          <w:i/>
          <w:szCs w:val="24"/>
        </w:rPr>
        <w:t>netflix, games</w:t>
      </w:r>
      <w:r w:rsidR="00906343" w:rsidRPr="003E5301">
        <w:rPr>
          <w:rFonts w:cstheme="minorHAnsi"/>
          <w:szCs w:val="24"/>
        </w:rPr>
        <w:t xml:space="preserve">;  </w:t>
      </w:r>
    </w:p>
    <w:p w14:paraId="1C41294C" w14:textId="5BB2339D" w:rsidR="009E1985" w:rsidRPr="003E5301" w:rsidRDefault="00E05A69" w:rsidP="00E05A69">
      <w:pPr>
        <w:pStyle w:val="Lijstalinea"/>
        <w:spacing w:line="276" w:lineRule="auto"/>
        <w:rPr>
          <w:rFonts w:cstheme="minorHAnsi"/>
          <w:szCs w:val="24"/>
        </w:rPr>
      </w:pPr>
      <w:r w:rsidRPr="003E5301">
        <w:rPr>
          <w:rFonts w:cstheme="minorHAnsi"/>
          <w:szCs w:val="24"/>
        </w:rPr>
        <w:t>(</w:t>
      </w:r>
      <w:r w:rsidR="00906343" w:rsidRPr="003E5301">
        <w:rPr>
          <w:rFonts w:cstheme="minorHAnsi"/>
          <w:szCs w:val="24"/>
        </w:rPr>
        <w:t>doorvragen weet u welke series en games uw kind bekeek?]</w:t>
      </w:r>
      <w:r w:rsidRPr="003E5301">
        <w:rPr>
          <w:rFonts w:cstheme="minorHAnsi"/>
          <w:szCs w:val="24"/>
        </w:rPr>
        <w:t xml:space="preserve"> Sprak u wel eens met uw kind over de inhoud ervan?)</w:t>
      </w:r>
    </w:p>
    <w:p w14:paraId="2AE03358" w14:textId="26D424DE" w:rsidR="00D24701" w:rsidRPr="003E5301" w:rsidRDefault="00D52345" w:rsidP="00D52345">
      <w:pPr>
        <w:pStyle w:val="Lijstalinea"/>
        <w:spacing w:line="276" w:lineRule="auto"/>
        <w:rPr>
          <w:rFonts w:cstheme="minorHAnsi"/>
          <w:szCs w:val="24"/>
        </w:rPr>
      </w:pPr>
      <w:r w:rsidRPr="003E5301">
        <w:rPr>
          <w:rFonts w:cstheme="minorHAnsi"/>
          <w:szCs w:val="24"/>
        </w:rPr>
        <w:t>7.</w:t>
      </w:r>
      <w:r w:rsidR="00D24701" w:rsidRPr="003E5301">
        <w:rPr>
          <w:rFonts w:cstheme="minorHAnsi"/>
          <w:szCs w:val="24"/>
        </w:rPr>
        <w:t>Was er u iets opgevallen aan de profiel foto’s van uw kind (</w:t>
      </w:r>
      <w:r w:rsidR="00E05A69" w:rsidRPr="003E5301">
        <w:rPr>
          <w:rFonts w:cstheme="minorHAnsi"/>
          <w:szCs w:val="24"/>
        </w:rPr>
        <w:t>Doorvragen: Was er een opvallende keuze</w:t>
      </w:r>
      <w:r w:rsidR="00EC7A69" w:rsidRPr="003E5301">
        <w:rPr>
          <w:rFonts w:cstheme="minorHAnsi"/>
          <w:szCs w:val="24"/>
        </w:rPr>
        <w:t xml:space="preserve"> voor profiel</w:t>
      </w:r>
      <w:r w:rsidR="00E05A69" w:rsidRPr="003E5301">
        <w:rPr>
          <w:rFonts w:cstheme="minorHAnsi"/>
          <w:szCs w:val="24"/>
        </w:rPr>
        <w:t>foto</w:t>
      </w:r>
      <w:r w:rsidR="00EC7A69" w:rsidRPr="003E5301">
        <w:rPr>
          <w:rFonts w:cstheme="minorHAnsi"/>
          <w:szCs w:val="24"/>
        </w:rPr>
        <w:t>,</w:t>
      </w:r>
      <w:r w:rsidR="00E05A69" w:rsidRPr="003E5301">
        <w:rPr>
          <w:rFonts w:cstheme="minorHAnsi"/>
          <w:szCs w:val="24"/>
        </w:rPr>
        <w:t xml:space="preserve"> of wijzigingen daarin?</w:t>
      </w:r>
      <w:r w:rsidR="00D24701" w:rsidRPr="003E5301">
        <w:rPr>
          <w:rFonts w:cstheme="minorHAnsi"/>
          <w:szCs w:val="24"/>
        </w:rPr>
        <w:t>)</w:t>
      </w:r>
    </w:p>
    <w:p w14:paraId="5E52AE77" w14:textId="77777777" w:rsidR="00D52345" w:rsidRPr="003E5301" w:rsidRDefault="00D52345" w:rsidP="009E1985">
      <w:pPr>
        <w:pStyle w:val="Lijstalinea"/>
        <w:spacing w:line="276" w:lineRule="auto"/>
        <w:rPr>
          <w:rFonts w:cstheme="minorHAnsi"/>
          <w:szCs w:val="24"/>
          <w:u w:val="single"/>
        </w:rPr>
      </w:pPr>
    </w:p>
    <w:p w14:paraId="59A375F9" w14:textId="7E715EE7" w:rsidR="009E1985" w:rsidRPr="003E5301" w:rsidRDefault="00D52345" w:rsidP="009E1985">
      <w:pPr>
        <w:pStyle w:val="Lijstalinea"/>
        <w:spacing w:line="276" w:lineRule="auto"/>
        <w:rPr>
          <w:rFonts w:cstheme="minorHAnsi"/>
          <w:szCs w:val="24"/>
          <w:u w:val="single"/>
        </w:rPr>
      </w:pPr>
      <w:r w:rsidRPr="003E5301">
        <w:rPr>
          <w:rFonts w:cstheme="minorHAnsi"/>
          <w:szCs w:val="24"/>
          <w:u w:val="single"/>
        </w:rPr>
        <w:t xml:space="preserve">Social Media </w:t>
      </w:r>
      <w:r w:rsidR="00BC76D7" w:rsidRPr="003E5301">
        <w:rPr>
          <w:rFonts w:cstheme="minorHAnsi"/>
          <w:szCs w:val="24"/>
          <w:u w:val="single"/>
        </w:rPr>
        <w:t xml:space="preserve">Online </w:t>
      </w:r>
      <w:r w:rsidR="009E1985" w:rsidRPr="003E5301">
        <w:rPr>
          <w:rFonts w:cstheme="minorHAnsi"/>
          <w:szCs w:val="24"/>
          <w:u w:val="single"/>
        </w:rPr>
        <w:t>Contacten</w:t>
      </w:r>
    </w:p>
    <w:p w14:paraId="6DA53CB3" w14:textId="014BC831" w:rsidR="009E1985" w:rsidRPr="003E5301" w:rsidRDefault="00D52345" w:rsidP="00D52345">
      <w:pPr>
        <w:pStyle w:val="Lijstalinea"/>
        <w:spacing w:line="276" w:lineRule="auto"/>
        <w:rPr>
          <w:rFonts w:cstheme="minorHAnsi"/>
          <w:szCs w:val="24"/>
        </w:rPr>
      </w:pPr>
      <w:r w:rsidRPr="003E5301">
        <w:rPr>
          <w:rFonts w:cstheme="minorHAnsi"/>
          <w:szCs w:val="24"/>
        </w:rPr>
        <w:t>8.</w:t>
      </w:r>
      <w:r w:rsidR="009E1985" w:rsidRPr="003E5301">
        <w:rPr>
          <w:rFonts w:cstheme="minorHAnsi"/>
          <w:szCs w:val="24"/>
        </w:rPr>
        <w:t xml:space="preserve">Hoe verliepen de </w:t>
      </w:r>
      <w:r w:rsidR="00BC76D7" w:rsidRPr="003E5301">
        <w:rPr>
          <w:rFonts w:cstheme="minorHAnsi"/>
          <w:szCs w:val="24"/>
        </w:rPr>
        <w:t xml:space="preserve">online </w:t>
      </w:r>
      <w:r w:rsidR="009E1985" w:rsidRPr="003E5301">
        <w:rPr>
          <w:rFonts w:cstheme="minorHAnsi"/>
          <w:szCs w:val="24"/>
        </w:rPr>
        <w:t>contacten?</w:t>
      </w:r>
    </w:p>
    <w:p w14:paraId="6D634DC3" w14:textId="76342386" w:rsidR="00BC76D7" w:rsidRPr="003E5301" w:rsidRDefault="00BC76D7" w:rsidP="00BC76D7">
      <w:pPr>
        <w:pStyle w:val="Lijstalinea"/>
        <w:spacing w:line="276" w:lineRule="auto"/>
        <w:rPr>
          <w:rFonts w:cstheme="minorHAnsi"/>
          <w:szCs w:val="24"/>
        </w:rPr>
      </w:pPr>
      <w:r w:rsidRPr="003E5301">
        <w:rPr>
          <w:rFonts w:cstheme="minorHAnsi"/>
          <w:szCs w:val="24"/>
        </w:rPr>
        <w:t>(doorvragen: Maakte uw kind deel uit van een bepaalde groep of community? Was dit alleen een online groep of ook met echte ontmoetingen?</w:t>
      </w:r>
    </w:p>
    <w:p w14:paraId="704B1858" w14:textId="7E841C05" w:rsidR="00067348" w:rsidRPr="003E5301" w:rsidRDefault="00067348" w:rsidP="00BC76D7">
      <w:pPr>
        <w:pStyle w:val="Lijstalinea"/>
        <w:spacing w:line="276" w:lineRule="auto"/>
        <w:rPr>
          <w:rFonts w:cstheme="minorHAnsi"/>
          <w:szCs w:val="24"/>
        </w:rPr>
      </w:pPr>
      <w:r w:rsidRPr="003E5301">
        <w:rPr>
          <w:rFonts w:cstheme="minorHAnsi"/>
          <w:szCs w:val="24"/>
        </w:rPr>
        <w:t>Heeft uw kind negatieve ervaringen gehad met sociale media? Zo ja, welke</w:t>
      </w:r>
      <w:r w:rsidR="00BC76D7" w:rsidRPr="003E5301">
        <w:rPr>
          <w:rFonts w:cstheme="minorHAnsi"/>
          <w:szCs w:val="24"/>
        </w:rPr>
        <w:t>?</w:t>
      </w:r>
    </w:p>
    <w:p w14:paraId="27E7E442" w14:textId="53B5D15C" w:rsidR="00585517" w:rsidRPr="003E5301" w:rsidRDefault="00D52345" w:rsidP="00D52345">
      <w:pPr>
        <w:pStyle w:val="Lijstalinea"/>
        <w:spacing w:line="276" w:lineRule="auto"/>
        <w:rPr>
          <w:rFonts w:cstheme="minorHAnsi"/>
          <w:szCs w:val="24"/>
        </w:rPr>
      </w:pPr>
      <w:r w:rsidRPr="003E5301">
        <w:rPr>
          <w:rFonts w:cstheme="minorHAnsi"/>
          <w:szCs w:val="24"/>
        </w:rPr>
        <w:t>9.</w:t>
      </w:r>
      <w:r w:rsidR="00EC7A69" w:rsidRPr="003E5301">
        <w:rPr>
          <w:rFonts w:cstheme="minorHAnsi"/>
          <w:szCs w:val="24"/>
        </w:rPr>
        <w:t xml:space="preserve">Weet u wie uw kind online volgde? </w:t>
      </w:r>
      <w:r w:rsidR="00585517" w:rsidRPr="003E5301">
        <w:rPr>
          <w:rFonts w:cstheme="minorHAnsi"/>
          <w:szCs w:val="24"/>
        </w:rPr>
        <w:t xml:space="preserve">Was u kind een volger van een persoon die zich </w:t>
      </w:r>
      <w:r w:rsidR="00EC7A69" w:rsidRPr="003E5301">
        <w:rPr>
          <w:rFonts w:cstheme="minorHAnsi"/>
          <w:szCs w:val="24"/>
        </w:rPr>
        <w:t>suïcidaal</w:t>
      </w:r>
      <w:r w:rsidR="00585517" w:rsidRPr="003E5301">
        <w:rPr>
          <w:rFonts w:cstheme="minorHAnsi"/>
          <w:szCs w:val="24"/>
        </w:rPr>
        <w:t xml:space="preserve"> uitte of </w:t>
      </w:r>
      <w:r w:rsidR="004B0BEC" w:rsidRPr="003E5301">
        <w:rPr>
          <w:rFonts w:cstheme="minorHAnsi"/>
          <w:szCs w:val="24"/>
        </w:rPr>
        <w:t>zelfdoding</w:t>
      </w:r>
      <w:r w:rsidR="00585517" w:rsidRPr="003E5301">
        <w:rPr>
          <w:rFonts w:cstheme="minorHAnsi"/>
          <w:szCs w:val="24"/>
        </w:rPr>
        <w:t xml:space="preserve"> verheerlijkt?</w:t>
      </w:r>
    </w:p>
    <w:p w14:paraId="5689CD58" w14:textId="77777777" w:rsidR="00D52345" w:rsidRPr="003E5301" w:rsidRDefault="00D52345" w:rsidP="009E1985">
      <w:pPr>
        <w:pStyle w:val="Lijstalinea"/>
        <w:spacing w:line="276" w:lineRule="auto"/>
        <w:rPr>
          <w:rFonts w:cstheme="minorHAnsi"/>
          <w:szCs w:val="24"/>
          <w:u w:val="single"/>
        </w:rPr>
      </w:pPr>
    </w:p>
    <w:p w14:paraId="5095BDFB" w14:textId="5DC12A8A" w:rsidR="009E1985" w:rsidRPr="003E5301" w:rsidRDefault="00D52345" w:rsidP="009E1985">
      <w:pPr>
        <w:pStyle w:val="Lijstalinea"/>
        <w:spacing w:line="276" w:lineRule="auto"/>
        <w:rPr>
          <w:rFonts w:cstheme="minorHAnsi"/>
          <w:szCs w:val="24"/>
          <w:u w:val="single"/>
        </w:rPr>
      </w:pPr>
      <w:r w:rsidRPr="003E5301">
        <w:rPr>
          <w:rFonts w:cstheme="minorHAnsi"/>
          <w:szCs w:val="24"/>
          <w:u w:val="single"/>
        </w:rPr>
        <w:t xml:space="preserve">Social media pesten - </w:t>
      </w:r>
      <w:r w:rsidR="009E1985" w:rsidRPr="003E5301">
        <w:rPr>
          <w:rFonts w:cstheme="minorHAnsi"/>
          <w:szCs w:val="24"/>
          <w:u w:val="single"/>
        </w:rPr>
        <w:t>Cyber bullying</w:t>
      </w:r>
    </w:p>
    <w:p w14:paraId="18E56EBE" w14:textId="74829921" w:rsidR="009E1985" w:rsidRPr="003E5301" w:rsidRDefault="00D52345" w:rsidP="00D52345">
      <w:pPr>
        <w:pStyle w:val="Lijstalinea"/>
        <w:spacing w:line="276" w:lineRule="auto"/>
        <w:rPr>
          <w:rFonts w:cstheme="minorHAnsi"/>
          <w:szCs w:val="24"/>
        </w:rPr>
      </w:pPr>
      <w:r w:rsidRPr="003E5301">
        <w:rPr>
          <w:rFonts w:cstheme="minorHAnsi"/>
          <w:szCs w:val="24"/>
        </w:rPr>
        <w:t>10.</w:t>
      </w:r>
      <w:r w:rsidR="009E1985" w:rsidRPr="003E5301">
        <w:rPr>
          <w:rFonts w:cstheme="minorHAnsi"/>
          <w:szCs w:val="24"/>
        </w:rPr>
        <w:t xml:space="preserve">Is er ooit sprake geweest van </w:t>
      </w:r>
      <w:r w:rsidR="003F4A23" w:rsidRPr="003E5301">
        <w:rPr>
          <w:rFonts w:cstheme="minorHAnsi"/>
          <w:szCs w:val="24"/>
        </w:rPr>
        <w:t xml:space="preserve">sociale druk op uw kind online </w:t>
      </w:r>
    </w:p>
    <w:p w14:paraId="740FE68E" w14:textId="0935401E" w:rsidR="00D52345" w:rsidRPr="003E5301" w:rsidRDefault="003F4A23" w:rsidP="003F4A23">
      <w:pPr>
        <w:pStyle w:val="Lijstalinea"/>
        <w:spacing w:line="276" w:lineRule="auto"/>
        <w:rPr>
          <w:rFonts w:cstheme="minorHAnsi"/>
          <w:szCs w:val="24"/>
        </w:rPr>
      </w:pPr>
      <w:r w:rsidRPr="003E5301">
        <w:rPr>
          <w:rFonts w:cstheme="minorHAnsi"/>
          <w:szCs w:val="24"/>
        </w:rPr>
        <w:t xml:space="preserve">(Doorvragen: </w:t>
      </w:r>
      <w:r w:rsidR="009E1985" w:rsidRPr="003E5301">
        <w:rPr>
          <w:rFonts w:cstheme="minorHAnsi"/>
          <w:szCs w:val="24"/>
        </w:rPr>
        <w:t xml:space="preserve">Kunt u vertellen op welke manier?  Is uw kind online uitgedaagd of </w:t>
      </w:r>
      <w:r w:rsidR="00EC7A69" w:rsidRPr="003E5301">
        <w:rPr>
          <w:rFonts w:cstheme="minorHAnsi"/>
          <w:szCs w:val="24"/>
        </w:rPr>
        <w:t>overgehaald tot</w:t>
      </w:r>
      <w:r w:rsidR="009E1985" w:rsidRPr="003E5301">
        <w:rPr>
          <w:rFonts w:cstheme="minorHAnsi"/>
          <w:szCs w:val="24"/>
        </w:rPr>
        <w:t xml:space="preserve"> iets dat hij/zij niet wilde?</w:t>
      </w:r>
      <w:r w:rsidRPr="003E5301">
        <w:rPr>
          <w:rFonts w:cstheme="minorHAnsi"/>
          <w:szCs w:val="24"/>
        </w:rPr>
        <w:t xml:space="preserve"> </w:t>
      </w:r>
      <w:r w:rsidR="009E1985" w:rsidRPr="003E5301">
        <w:rPr>
          <w:rFonts w:cstheme="minorHAnsi"/>
          <w:szCs w:val="24"/>
        </w:rPr>
        <w:t xml:space="preserve">Weet u of hij/zij ooit </w:t>
      </w:r>
      <w:r w:rsidR="003D0D04" w:rsidRPr="003E5301">
        <w:rPr>
          <w:rFonts w:cstheme="minorHAnsi"/>
          <w:szCs w:val="24"/>
        </w:rPr>
        <w:t xml:space="preserve">gebruikt </w:t>
      </w:r>
      <w:r w:rsidR="009E1985" w:rsidRPr="003E5301">
        <w:rPr>
          <w:rFonts w:cstheme="minorHAnsi"/>
          <w:szCs w:val="24"/>
        </w:rPr>
        <w:t xml:space="preserve">werd </w:t>
      </w:r>
      <w:r w:rsidR="003D0D04" w:rsidRPr="003E5301">
        <w:rPr>
          <w:rFonts w:cstheme="minorHAnsi"/>
          <w:szCs w:val="24"/>
        </w:rPr>
        <w:t xml:space="preserve">door anderen </w:t>
      </w:r>
      <w:r w:rsidR="009E1985" w:rsidRPr="003E5301">
        <w:rPr>
          <w:rFonts w:cstheme="minorHAnsi"/>
          <w:szCs w:val="24"/>
        </w:rPr>
        <w:t xml:space="preserve">online?     </w:t>
      </w:r>
      <w:r w:rsidR="003D0D04" w:rsidRPr="003E5301">
        <w:rPr>
          <w:rFonts w:cstheme="minorHAnsi"/>
          <w:szCs w:val="24"/>
        </w:rPr>
        <w:t xml:space="preserve">Specifiek noemen: was dit seksueel van aard? </w:t>
      </w:r>
    </w:p>
    <w:p w14:paraId="0BC1BC2C" w14:textId="4C6BA75B" w:rsidR="003F4A23" w:rsidRPr="003E5301" w:rsidRDefault="009C375D" w:rsidP="009765B6">
      <w:pPr>
        <w:ind w:left="708"/>
        <w:rPr>
          <w:rFonts w:cstheme="minorHAnsi"/>
          <w:szCs w:val="24"/>
        </w:rPr>
      </w:pPr>
      <w:r w:rsidRPr="003E5301">
        <w:rPr>
          <w:rFonts w:cstheme="minorHAnsi"/>
          <w:szCs w:val="24"/>
        </w:rPr>
        <w:lastRenderedPageBreak/>
        <w:t xml:space="preserve">Indien nog niet aan bod: Was sociale media gebruik van belang voor de </w:t>
      </w:r>
      <w:r w:rsidR="004B0BEC" w:rsidRPr="003E5301">
        <w:rPr>
          <w:rFonts w:cstheme="minorHAnsi"/>
          <w:szCs w:val="24"/>
        </w:rPr>
        <w:t>zelfdoding</w:t>
      </w:r>
      <w:r w:rsidRPr="003E5301">
        <w:rPr>
          <w:rFonts w:cstheme="minorHAnsi"/>
          <w:szCs w:val="24"/>
        </w:rPr>
        <w:t xml:space="preserve"> van uw kind?</w:t>
      </w:r>
      <w:r w:rsidR="003F4A23" w:rsidRPr="003E5301">
        <w:rPr>
          <w:rFonts w:cstheme="minorHAnsi"/>
          <w:szCs w:val="24"/>
        </w:rPr>
        <w:br w:type="page"/>
      </w:r>
    </w:p>
    <w:p w14:paraId="0439DD17" w14:textId="498C9722" w:rsidR="00926AA0" w:rsidRPr="003E5301" w:rsidRDefault="00926AA0" w:rsidP="003C39B6">
      <w:pPr>
        <w:pStyle w:val="Lijstalinea"/>
        <w:numPr>
          <w:ilvl w:val="0"/>
          <w:numId w:val="47"/>
        </w:numPr>
        <w:rPr>
          <w:rFonts w:cstheme="minorHAnsi"/>
          <w:b/>
          <w:sz w:val="36"/>
          <w:u w:val="single"/>
        </w:rPr>
      </w:pPr>
      <w:r w:rsidRPr="003E5301">
        <w:rPr>
          <w:rFonts w:cstheme="minorHAnsi"/>
          <w:b/>
          <w:sz w:val="36"/>
          <w:u w:val="single"/>
        </w:rPr>
        <w:lastRenderedPageBreak/>
        <w:t>DOMEIN  lhbt en gender non-conformiteit</w:t>
      </w:r>
    </w:p>
    <w:p w14:paraId="3AE36CBC" w14:textId="77777777" w:rsidR="00926AA0" w:rsidRPr="003E5301" w:rsidRDefault="00926AA0" w:rsidP="00926AA0">
      <w:pPr>
        <w:rPr>
          <w:rFonts w:cstheme="minorHAnsi"/>
          <w:b/>
        </w:rPr>
      </w:pPr>
      <w:r w:rsidRPr="003E5301">
        <w:rPr>
          <w:rFonts w:cstheme="minorHAnsi"/>
          <w:b/>
        </w:rPr>
        <w:t>LHB</w:t>
      </w:r>
    </w:p>
    <w:p w14:paraId="3B82D055" w14:textId="77777777" w:rsidR="00ED2760" w:rsidRPr="003E5301" w:rsidRDefault="00926AA0" w:rsidP="00ED2760">
      <w:pPr>
        <w:pStyle w:val="Lijstalinea"/>
        <w:numPr>
          <w:ilvl w:val="0"/>
          <w:numId w:val="27"/>
        </w:numPr>
        <w:rPr>
          <w:rFonts w:cstheme="minorHAnsi"/>
        </w:rPr>
      </w:pPr>
      <w:r w:rsidRPr="003E5301">
        <w:rPr>
          <w:rFonts w:cstheme="minorHAnsi"/>
        </w:rPr>
        <w:t>Heeft u zoon of dochter wel eens verteld over</w:t>
      </w:r>
      <w:r w:rsidR="00AB7992" w:rsidRPr="003E5301">
        <w:rPr>
          <w:rFonts w:cstheme="minorHAnsi"/>
        </w:rPr>
        <w:t xml:space="preserve"> </w:t>
      </w:r>
      <w:r w:rsidR="00ED2760" w:rsidRPr="003E5301">
        <w:rPr>
          <w:rFonts w:cstheme="minorHAnsi"/>
        </w:rPr>
        <w:t xml:space="preserve">iemand die hij/zij leuk vond? </w:t>
      </w:r>
    </w:p>
    <w:p w14:paraId="37DBA791" w14:textId="03873167" w:rsidR="00AB7992" w:rsidRPr="003E5301" w:rsidRDefault="00ED2760" w:rsidP="00803AB5">
      <w:pPr>
        <w:pStyle w:val="Lijstalinea"/>
        <w:rPr>
          <w:rFonts w:cstheme="minorHAnsi"/>
        </w:rPr>
      </w:pPr>
      <w:r w:rsidRPr="003E5301">
        <w:rPr>
          <w:rFonts w:cstheme="minorHAnsi"/>
        </w:rPr>
        <w:t xml:space="preserve">(doorvragen: </w:t>
      </w:r>
      <w:r w:rsidR="00926AA0" w:rsidRPr="003E5301">
        <w:rPr>
          <w:rFonts w:cstheme="minorHAnsi"/>
        </w:rPr>
        <w:t>Weet u misschien of hij/zich aangetrokken voelde t</w:t>
      </w:r>
      <w:r w:rsidR="003728B0" w:rsidRPr="003E5301">
        <w:rPr>
          <w:rFonts w:cstheme="minorHAnsi"/>
        </w:rPr>
        <w:t>ot meisjes, jongens of allebei?</w:t>
      </w:r>
      <w:r w:rsidR="00182F62" w:rsidRPr="003E5301">
        <w:rPr>
          <w:rFonts w:cstheme="minorHAnsi"/>
        </w:rPr>
        <w:t>: Was X wel eens verliefd? Kun je daar iets over vertellen? Op een jongen of een meisje)</w:t>
      </w:r>
      <w:r w:rsidR="00803AB5" w:rsidRPr="003E5301">
        <w:rPr>
          <w:rFonts w:cstheme="minorHAnsi"/>
        </w:rPr>
        <w:t xml:space="preserve">. </w:t>
      </w:r>
      <w:r w:rsidR="00AB7992" w:rsidRPr="003E5301">
        <w:rPr>
          <w:rFonts w:cstheme="minorHAnsi"/>
        </w:rPr>
        <w:t>Indie</w:t>
      </w:r>
      <w:r w:rsidR="003728B0" w:rsidRPr="003E5301">
        <w:rPr>
          <w:rFonts w:cstheme="minorHAnsi"/>
        </w:rPr>
        <w:t>n een niet-</w:t>
      </w:r>
      <w:r w:rsidR="00AB7992" w:rsidRPr="003E5301">
        <w:rPr>
          <w:rFonts w:cstheme="minorHAnsi"/>
        </w:rPr>
        <w:t xml:space="preserve">heteroseksuele voorkeur: doorvragen met onderstaande </w:t>
      </w:r>
      <w:r w:rsidR="008E45FB" w:rsidRPr="003E5301">
        <w:rPr>
          <w:rFonts w:cstheme="minorHAnsi"/>
        </w:rPr>
        <w:t>thema’s</w:t>
      </w:r>
      <w:r w:rsidR="00AB7992" w:rsidRPr="003E5301">
        <w:rPr>
          <w:rFonts w:cstheme="minorHAnsi"/>
        </w:rPr>
        <w:t>.</w:t>
      </w:r>
    </w:p>
    <w:p w14:paraId="2D26EEB7" w14:textId="1EF40FD0" w:rsidR="00A91168" w:rsidRPr="003E5301" w:rsidRDefault="00926AA0" w:rsidP="00926AA0">
      <w:pPr>
        <w:rPr>
          <w:rFonts w:cstheme="minorHAnsi"/>
        </w:rPr>
      </w:pPr>
      <w:r w:rsidRPr="003E5301">
        <w:rPr>
          <w:rFonts w:cstheme="minorHAnsi"/>
        </w:rPr>
        <w:t xml:space="preserve">Doorvragen: </w:t>
      </w:r>
    </w:p>
    <w:p w14:paraId="339F6768" w14:textId="238F1DF3" w:rsidR="00A91168" w:rsidRPr="003E5301" w:rsidRDefault="00926AA0" w:rsidP="00A91168">
      <w:pPr>
        <w:pStyle w:val="Lijstalinea"/>
        <w:numPr>
          <w:ilvl w:val="0"/>
          <w:numId w:val="43"/>
        </w:numPr>
        <w:rPr>
          <w:rFonts w:cstheme="minorHAnsi"/>
        </w:rPr>
      </w:pPr>
      <w:r w:rsidRPr="003E5301">
        <w:rPr>
          <w:rFonts w:cstheme="minorHAnsi"/>
        </w:rPr>
        <w:t>hoe was het voor hem o</w:t>
      </w:r>
      <w:r w:rsidR="003728B0" w:rsidRPr="003E5301">
        <w:rPr>
          <w:rFonts w:cstheme="minorHAnsi"/>
        </w:rPr>
        <w:t>f haar om daar achter te komen?</w:t>
      </w:r>
      <w:r w:rsidR="003C39B6" w:rsidRPr="003E5301">
        <w:rPr>
          <w:rFonts w:cstheme="minorHAnsi"/>
        </w:rPr>
        <w:t xml:space="preserve"> Liep hij/zij daar lang mee rond?</w:t>
      </w:r>
    </w:p>
    <w:p w14:paraId="3A65971E" w14:textId="77777777" w:rsidR="00A91168" w:rsidRPr="003E5301" w:rsidRDefault="00ED2760" w:rsidP="00A91168">
      <w:pPr>
        <w:pStyle w:val="Lijstalinea"/>
        <w:numPr>
          <w:ilvl w:val="0"/>
          <w:numId w:val="43"/>
        </w:numPr>
        <w:rPr>
          <w:rFonts w:cstheme="minorHAnsi"/>
        </w:rPr>
      </w:pPr>
      <w:r w:rsidRPr="003E5301">
        <w:rPr>
          <w:rFonts w:cstheme="minorHAnsi"/>
        </w:rPr>
        <w:t xml:space="preserve">heeft hij /zij een </w:t>
      </w:r>
      <w:r w:rsidR="00926AA0" w:rsidRPr="003E5301">
        <w:rPr>
          <w:rFonts w:cstheme="minorHAnsi"/>
          <w:i/>
        </w:rPr>
        <w:t>coming out</w:t>
      </w:r>
      <w:r w:rsidRPr="003E5301">
        <w:rPr>
          <w:rFonts w:cstheme="minorHAnsi"/>
          <w:i/>
        </w:rPr>
        <w:t xml:space="preserve"> </w:t>
      </w:r>
      <w:r w:rsidRPr="003E5301">
        <w:rPr>
          <w:rFonts w:cstheme="minorHAnsi"/>
        </w:rPr>
        <w:t>gedaan? Hoe ging dat?</w:t>
      </w:r>
    </w:p>
    <w:p w14:paraId="3664696B" w14:textId="5C519CBB" w:rsidR="00A91168" w:rsidRPr="003E5301" w:rsidRDefault="00926AA0" w:rsidP="00A91168">
      <w:pPr>
        <w:pStyle w:val="Lijstalinea"/>
        <w:numPr>
          <w:ilvl w:val="0"/>
          <w:numId w:val="43"/>
        </w:numPr>
        <w:rPr>
          <w:rFonts w:cstheme="minorHAnsi"/>
        </w:rPr>
      </w:pPr>
      <w:r w:rsidRPr="003E5301">
        <w:rPr>
          <w:rFonts w:cstheme="minorHAnsi"/>
        </w:rPr>
        <w:t>kon hij/zij zichzelf accepteren,</w:t>
      </w:r>
      <w:r w:rsidR="00A91168" w:rsidRPr="003E5301">
        <w:rPr>
          <w:rFonts w:cstheme="minorHAnsi"/>
        </w:rPr>
        <w:t xml:space="preserve"> was er sprake van schaamte?</w:t>
      </w:r>
      <w:r w:rsidRPr="003E5301">
        <w:rPr>
          <w:rFonts w:cstheme="minorHAnsi"/>
        </w:rPr>
        <w:t xml:space="preserve"> </w:t>
      </w:r>
    </w:p>
    <w:p w14:paraId="6CB89556" w14:textId="7C08FFCA" w:rsidR="00A91168" w:rsidRPr="003E5301" w:rsidRDefault="001A77CB" w:rsidP="00A91168">
      <w:pPr>
        <w:pStyle w:val="Lijstalinea"/>
        <w:numPr>
          <w:ilvl w:val="0"/>
          <w:numId w:val="43"/>
        </w:numPr>
      </w:pPr>
      <w:r w:rsidRPr="003E5301">
        <w:rPr>
          <w:rFonts w:cstheme="minorHAnsi"/>
        </w:rPr>
        <w:t xml:space="preserve">Hoe vond X het om lhb te zijn? </w:t>
      </w:r>
      <w:r w:rsidR="00536818" w:rsidRPr="003E5301">
        <w:rPr>
          <w:rFonts w:cstheme="minorHAnsi"/>
        </w:rPr>
        <w:t xml:space="preserve">Vond X het wel eens moeilijk om lhb te zijn? </w:t>
      </w:r>
      <w:r w:rsidR="008E45FB" w:rsidRPr="003E5301">
        <w:rPr>
          <w:rFonts w:cstheme="minorHAnsi"/>
        </w:rPr>
        <w:t xml:space="preserve">kon </w:t>
      </w:r>
      <w:r w:rsidR="00D32D99" w:rsidRPr="003E5301">
        <w:rPr>
          <w:rFonts w:cstheme="minorHAnsi"/>
        </w:rPr>
        <w:t xml:space="preserve">X </w:t>
      </w:r>
      <w:r w:rsidR="00926AA0" w:rsidRPr="003E5301">
        <w:rPr>
          <w:rFonts w:cstheme="minorHAnsi"/>
        </w:rPr>
        <w:t xml:space="preserve">een toekomst </w:t>
      </w:r>
      <w:r w:rsidR="00ED2760" w:rsidRPr="003E5301">
        <w:rPr>
          <w:rFonts w:cstheme="minorHAnsi"/>
        </w:rPr>
        <w:t xml:space="preserve">voor zichzelf </w:t>
      </w:r>
      <w:r w:rsidR="00227BFD" w:rsidRPr="003E5301">
        <w:rPr>
          <w:rFonts w:cstheme="minorHAnsi"/>
        </w:rPr>
        <w:t>zien als lhb</w:t>
      </w:r>
      <w:r w:rsidR="00ED2760" w:rsidRPr="003E5301">
        <w:rPr>
          <w:rFonts w:cstheme="minorHAnsi"/>
        </w:rPr>
        <w:t xml:space="preserve">? </w:t>
      </w:r>
      <w:r w:rsidR="00067348" w:rsidRPr="003E5301">
        <w:rPr>
          <w:rFonts w:cstheme="minorHAnsi"/>
        </w:rPr>
        <w:t xml:space="preserve"> </w:t>
      </w:r>
      <w:r w:rsidR="00ED2760" w:rsidRPr="003E5301">
        <w:t xml:space="preserve"> </w:t>
      </w:r>
    </w:p>
    <w:p w14:paraId="45713E2C" w14:textId="18172752" w:rsidR="00926AA0" w:rsidRPr="003E5301" w:rsidRDefault="00ED2760" w:rsidP="00A91168">
      <w:pPr>
        <w:pStyle w:val="Lijstalinea"/>
        <w:numPr>
          <w:ilvl w:val="0"/>
          <w:numId w:val="43"/>
        </w:numPr>
        <w:rPr>
          <w:rFonts w:cstheme="minorHAnsi"/>
        </w:rPr>
      </w:pPr>
      <w:r w:rsidRPr="003E5301">
        <w:t>Hoe reageerden andere op zijn/haar geaardheid? Hoe vond u het zelf?</w:t>
      </w:r>
    </w:p>
    <w:p w14:paraId="5C4A06CF" w14:textId="4A8B77A8" w:rsidR="00A91168" w:rsidRPr="003E5301" w:rsidRDefault="00A91168" w:rsidP="00A91168">
      <w:pPr>
        <w:pStyle w:val="Lijstalinea"/>
        <w:numPr>
          <w:ilvl w:val="0"/>
          <w:numId w:val="43"/>
        </w:numPr>
        <w:rPr>
          <w:rFonts w:cstheme="minorHAnsi"/>
        </w:rPr>
      </w:pPr>
      <w:r w:rsidRPr="003E5301">
        <w:t xml:space="preserve">Kreeg hij/zij wel eens negatieve reacties? </w:t>
      </w:r>
    </w:p>
    <w:p w14:paraId="5799CB2C" w14:textId="77777777" w:rsidR="00A91168" w:rsidRPr="003E5301" w:rsidRDefault="00A91168" w:rsidP="00A91168">
      <w:pPr>
        <w:pStyle w:val="Lijstalinea"/>
        <w:rPr>
          <w:rFonts w:cstheme="minorHAnsi"/>
        </w:rPr>
      </w:pPr>
    </w:p>
    <w:p w14:paraId="246B0816" w14:textId="76B9B7AB" w:rsidR="00926AA0" w:rsidRPr="003E5301" w:rsidRDefault="004842A2" w:rsidP="00926AA0">
      <w:pPr>
        <w:pStyle w:val="Lijstalinea"/>
        <w:numPr>
          <w:ilvl w:val="0"/>
          <w:numId w:val="27"/>
        </w:numPr>
        <w:rPr>
          <w:rFonts w:cstheme="minorHAnsi"/>
        </w:rPr>
      </w:pPr>
      <w:r w:rsidRPr="003E5301">
        <w:rPr>
          <w:rFonts w:cstheme="minorHAnsi"/>
        </w:rPr>
        <w:t xml:space="preserve">Denk u dat </w:t>
      </w:r>
      <w:r w:rsidR="004310F9" w:rsidRPr="003E5301">
        <w:rPr>
          <w:rFonts w:cstheme="minorHAnsi"/>
        </w:rPr>
        <w:t xml:space="preserve">de </w:t>
      </w:r>
      <w:r w:rsidR="003728B0" w:rsidRPr="003E5301">
        <w:rPr>
          <w:rFonts w:cstheme="minorHAnsi"/>
        </w:rPr>
        <w:t>geaardheid</w:t>
      </w:r>
      <w:r w:rsidR="00926AA0" w:rsidRPr="003E5301">
        <w:rPr>
          <w:rFonts w:cstheme="minorHAnsi"/>
        </w:rPr>
        <w:t xml:space="preserve"> </w:t>
      </w:r>
      <w:r w:rsidRPr="003E5301">
        <w:rPr>
          <w:rFonts w:cstheme="minorHAnsi"/>
        </w:rPr>
        <w:t>van</w:t>
      </w:r>
      <w:r w:rsidR="003728B0" w:rsidRPr="003E5301">
        <w:rPr>
          <w:rFonts w:cstheme="minorHAnsi"/>
        </w:rPr>
        <w:t xml:space="preserve"> uw kind</w:t>
      </w:r>
      <w:r w:rsidRPr="003E5301">
        <w:rPr>
          <w:rFonts w:cstheme="minorHAnsi"/>
        </w:rPr>
        <w:t xml:space="preserve"> belang was voor de </w:t>
      </w:r>
      <w:r w:rsidR="004B0BEC" w:rsidRPr="003E5301">
        <w:rPr>
          <w:rFonts w:cstheme="minorHAnsi"/>
        </w:rPr>
        <w:t>zelfdoding</w:t>
      </w:r>
      <w:r w:rsidRPr="003E5301">
        <w:rPr>
          <w:rFonts w:cstheme="minorHAnsi"/>
        </w:rPr>
        <w:t xml:space="preserve"> </w:t>
      </w:r>
      <w:r w:rsidR="00926AA0" w:rsidRPr="003E5301">
        <w:rPr>
          <w:rFonts w:cstheme="minorHAnsi"/>
        </w:rPr>
        <w:t>van uw kind</w:t>
      </w:r>
      <w:r w:rsidR="008E45FB" w:rsidRPr="003E5301">
        <w:rPr>
          <w:rFonts w:cstheme="minorHAnsi"/>
        </w:rPr>
        <w:t>? Zo ja hoe?</w:t>
      </w:r>
    </w:p>
    <w:p w14:paraId="3921EF43" w14:textId="77777777" w:rsidR="00926AA0" w:rsidRPr="003E5301" w:rsidRDefault="00926AA0" w:rsidP="00926AA0">
      <w:pPr>
        <w:rPr>
          <w:rFonts w:cstheme="minorHAnsi"/>
          <w:b/>
        </w:rPr>
      </w:pPr>
      <w:r w:rsidRPr="003E5301">
        <w:rPr>
          <w:rFonts w:cstheme="minorHAnsi"/>
          <w:b/>
        </w:rPr>
        <w:t>Transgender</w:t>
      </w:r>
    </w:p>
    <w:p w14:paraId="65E4AAD0" w14:textId="72E005A7" w:rsidR="00926AA0" w:rsidRPr="003E5301" w:rsidRDefault="00926AA0" w:rsidP="004842A2">
      <w:pPr>
        <w:pStyle w:val="Lijstalinea"/>
        <w:numPr>
          <w:ilvl w:val="0"/>
          <w:numId w:val="27"/>
        </w:numPr>
        <w:rPr>
          <w:rFonts w:cstheme="minorHAnsi"/>
        </w:rPr>
      </w:pPr>
      <w:r w:rsidRPr="003E5301">
        <w:rPr>
          <w:rFonts w:cstheme="minorHAnsi"/>
        </w:rPr>
        <w:t>Kwam het geboortegeslacht bij uw zoon/ dochter overeen met hoe hij/zij zich voelde (identiteit)?</w:t>
      </w:r>
    </w:p>
    <w:p w14:paraId="3EE13C3E" w14:textId="5B3F798D" w:rsidR="00A91168" w:rsidRPr="003E5301" w:rsidRDefault="00227BFD" w:rsidP="00926AA0">
      <w:pPr>
        <w:rPr>
          <w:rFonts w:cstheme="minorHAnsi"/>
        </w:rPr>
      </w:pPr>
      <w:r w:rsidRPr="003E5301">
        <w:rPr>
          <w:rFonts w:cstheme="minorHAnsi"/>
        </w:rPr>
        <w:t xml:space="preserve">Doorvragen: </w:t>
      </w:r>
    </w:p>
    <w:p w14:paraId="76C55E87" w14:textId="2A733A49" w:rsidR="00A91168" w:rsidRPr="003E5301" w:rsidRDefault="00227BFD" w:rsidP="00A91168">
      <w:pPr>
        <w:pStyle w:val="Lijstalinea"/>
        <w:numPr>
          <w:ilvl w:val="0"/>
          <w:numId w:val="42"/>
        </w:numPr>
        <w:rPr>
          <w:rFonts w:cstheme="minorHAnsi"/>
        </w:rPr>
      </w:pPr>
      <w:r w:rsidRPr="003E5301">
        <w:rPr>
          <w:rFonts w:cstheme="minorHAnsi"/>
        </w:rPr>
        <w:t>hoe was het voor hem of haar om daar acht</w:t>
      </w:r>
      <w:r w:rsidR="00C55BFF" w:rsidRPr="003E5301">
        <w:rPr>
          <w:rFonts w:cstheme="minorHAnsi"/>
        </w:rPr>
        <w:t>er te komen hoe ging dat?</w:t>
      </w:r>
    </w:p>
    <w:p w14:paraId="7C8713CE" w14:textId="77777777" w:rsidR="00A91168" w:rsidRPr="003E5301" w:rsidRDefault="00227BFD" w:rsidP="00A91168">
      <w:pPr>
        <w:pStyle w:val="Lijstalinea"/>
        <w:numPr>
          <w:ilvl w:val="0"/>
          <w:numId w:val="42"/>
        </w:numPr>
        <w:rPr>
          <w:rFonts w:cstheme="minorHAnsi"/>
        </w:rPr>
      </w:pPr>
      <w:r w:rsidRPr="003E5301">
        <w:rPr>
          <w:rFonts w:cstheme="minorHAnsi"/>
        </w:rPr>
        <w:t>kon hij/zij zichzelf accepteren,</w:t>
      </w:r>
      <w:r w:rsidR="00A91168" w:rsidRPr="003E5301">
        <w:rPr>
          <w:rFonts w:cstheme="minorHAnsi"/>
        </w:rPr>
        <w:t xml:space="preserve"> was er sprake van schaamte? </w:t>
      </w:r>
      <w:r w:rsidRPr="003E5301">
        <w:rPr>
          <w:rFonts w:cstheme="minorHAnsi"/>
        </w:rPr>
        <w:t xml:space="preserve"> </w:t>
      </w:r>
    </w:p>
    <w:p w14:paraId="1C730ACE" w14:textId="0E6E590A" w:rsidR="00A91168" w:rsidRPr="003E5301" w:rsidRDefault="001A77CB" w:rsidP="00A91168">
      <w:pPr>
        <w:pStyle w:val="Lijstalinea"/>
        <w:numPr>
          <w:ilvl w:val="0"/>
          <w:numId w:val="42"/>
        </w:numPr>
      </w:pPr>
      <w:r w:rsidRPr="003E5301">
        <w:rPr>
          <w:rFonts w:cstheme="minorHAnsi"/>
        </w:rPr>
        <w:t xml:space="preserve">Hoe vond X het om trans te zijn? </w:t>
      </w:r>
      <w:r w:rsidR="00536818" w:rsidRPr="003E5301">
        <w:rPr>
          <w:rFonts w:cstheme="minorHAnsi"/>
        </w:rPr>
        <w:t>Vond X het wel eens moeilijk om trans</w:t>
      </w:r>
      <w:r w:rsidR="00D84E08" w:rsidRPr="003E5301">
        <w:rPr>
          <w:rFonts w:cstheme="minorHAnsi"/>
        </w:rPr>
        <w:t>jongen/meisje</w:t>
      </w:r>
      <w:r w:rsidR="00536818" w:rsidRPr="003E5301">
        <w:rPr>
          <w:rFonts w:cstheme="minorHAnsi"/>
        </w:rPr>
        <w:t xml:space="preserve"> te zijn? </w:t>
      </w:r>
      <w:r w:rsidR="00227BFD" w:rsidRPr="003E5301">
        <w:rPr>
          <w:rFonts w:cstheme="minorHAnsi"/>
        </w:rPr>
        <w:t xml:space="preserve">kon </w:t>
      </w:r>
      <w:r w:rsidR="00D32D99" w:rsidRPr="003E5301">
        <w:rPr>
          <w:rFonts w:cstheme="minorHAnsi"/>
        </w:rPr>
        <w:t xml:space="preserve">X </w:t>
      </w:r>
      <w:r w:rsidR="00227BFD" w:rsidRPr="003E5301">
        <w:rPr>
          <w:rFonts w:cstheme="minorHAnsi"/>
        </w:rPr>
        <w:t>een toekomst voor zichzelf zien als trans</w:t>
      </w:r>
      <w:r w:rsidR="007A3C43" w:rsidRPr="003E5301">
        <w:rPr>
          <w:rFonts w:cstheme="minorHAnsi"/>
        </w:rPr>
        <w:t>jongen</w:t>
      </w:r>
      <w:r w:rsidR="00D32D99" w:rsidRPr="003E5301">
        <w:rPr>
          <w:rFonts w:cstheme="minorHAnsi"/>
        </w:rPr>
        <w:t>/trans</w:t>
      </w:r>
      <w:r w:rsidR="007A3C43" w:rsidRPr="003E5301">
        <w:rPr>
          <w:rFonts w:cstheme="minorHAnsi"/>
        </w:rPr>
        <w:t>meisje</w:t>
      </w:r>
      <w:r w:rsidR="00227BFD" w:rsidRPr="003E5301">
        <w:rPr>
          <w:rFonts w:cstheme="minorHAnsi"/>
        </w:rPr>
        <w:t xml:space="preserve">?  </w:t>
      </w:r>
    </w:p>
    <w:p w14:paraId="57BADE83" w14:textId="54BB72C8" w:rsidR="00A91168" w:rsidRPr="003E5301" w:rsidRDefault="00227BFD" w:rsidP="00A91168">
      <w:pPr>
        <w:pStyle w:val="Lijstalinea"/>
        <w:numPr>
          <w:ilvl w:val="0"/>
          <w:numId w:val="42"/>
        </w:numPr>
      </w:pPr>
      <w:r w:rsidRPr="003E5301">
        <w:t>Hoe reageerden andere</w:t>
      </w:r>
      <w:r w:rsidR="00A91168" w:rsidRPr="003E5301">
        <w:t>n</w:t>
      </w:r>
      <w:r w:rsidRPr="003E5301">
        <w:t xml:space="preserve"> op zijn/haar gevoelens?</w:t>
      </w:r>
      <w:r w:rsidR="007A3C43" w:rsidRPr="003E5301">
        <w:t xml:space="preserve"> (zoals familie, vrienden etc)</w:t>
      </w:r>
      <w:r w:rsidR="003728B0" w:rsidRPr="003E5301">
        <w:t xml:space="preserve"> Hoe vond u het zelf?</w:t>
      </w:r>
    </w:p>
    <w:p w14:paraId="46C82877" w14:textId="77777777" w:rsidR="00C55BFF" w:rsidRPr="003E5301" w:rsidRDefault="00A91168" w:rsidP="003728B0">
      <w:pPr>
        <w:pStyle w:val="Lijstalinea"/>
        <w:numPr>
          <w:ilvl w:val="0"/>
          <w:numId w:val="42"/>
        </w:numPr>
        <w:rPr>
          <w:rFonts w:cstheme="minorHAnsi"/>
        </w:rPr>
      </w:pPr>
      <w:r w:rsidRPr="003E5301">
        <w:t xml:space="preserve">Kreeg hij/zij wel eens </w:t>
      </w:r>
      <w:r w:rsidR="007A3C43" w:rsidRPr="003E5301">
        <w:t xml:space="preserve">minder leuke </w:t>
      </w:r>
      <w:r w:rsidRPr="003E5301">
        <w:t>reacties</w:t>
      </w:r>
      <w:r w:rsidR="00D84E08" w:rsidRPr="003E5301">
        <w:t xml:space="preserve"> van anderen</w:t>
      </w:r>
      <w:r w:rsidRPr="003E5301">
        <w:t>?</w:t>
      </w:r>
    </w:p>
    <w:p w14:paraId="50CFF7E9" w14:textId="77777777" w:rsidR="00C55BFF" w:rsidRPr="003E5301" w:rsidRDefault="00C55BFF" w:rsidP="003728B0">
      <w:pPr>
        <w:pStyle w:val="Lijstalinea"/>
        <w:numPr>
          <w:ilvl w:val="0"/>
          <w:numId w:val="42"/>
        </w:numPr>
        <w:rPr>
          <w:rFonts w:cstheme="minorHAnsi"/>
        </w:rPr>
      </w:pPr>
      <w:r w:rsidRPr="003E5301">
        <w:t>Is er sprake geweest van een medische of sociale transitie? Hoe is dat verlopen?</w:t>
      </w:r>
    </w:p>
    <w:p w14:paraId="05319C22" w14:textId="27E3C462" w:rsidR="00A91168" w:rsidRPr="003E5301" w:rsidRDefault="00C55BFF" w:rsidP="00C55BFF">
      <w:pPr>
        <w:pStyle w:val="Lijstalinea"/>
        <w:rPr>
          <w:rFonts w:cstheme="minorHAnsi"/>
        </w:rPr>
      </w:pPr>
      <w:r w:rsidRPr="003E5301">
        <w:t>(let op, hier eventueel de hulpverleningsvragen oppakken)</w:t>
      </w:r>
      <w:r w:rsidR="00A91168" w:rsidRPr="003E5301">
        <w:t xml:space="preserve"> </w:t>
      </w:r>
    </w:p>
    <w:p w14:paraId="455E4CE6" w14:textId="77777777" w:rsidR="003728B0" w:rsidRPr="003E5301" w:rsidRDefault="003728B0" w:rsidP="003728B0">
      <w:pPr>
        <w:pStyle w:val="Lijstalinea"/>
        <w:rPr>
          <w:rFonts w:cstheme="minorHAnsi"/>
        </w:rPr>
      </w:pPr>
    </w:p>
    <w:p w14:paraId="372C326E" w14:textId="117C68F0" w:rsidR="004842A2" w:rsidRPr="003E5301" w:rsidRDefault="004842A2" w:rsidP="004842A2">
      <w:pPr>
        <w:pStyle w:val="Lijstalinea"/>
        <w:numPr>
          <w:ilvl w:val="0"/>
          <w:numId w:val="27"/>
        </w:numPr>
        <w:rPr>
          <w:rFonts w:cstheme="minorHAnsi"/>
        </w:rPr>
      </w:pPr>
      <w:r w:rsidRPr="003E5301">
        <w:rPr>
          <w:rFonts w:cstheme="minorHAnsi"/>
        </w:rPr>
        <w:t xml:space="preserve">Denk u dat de gevoelens (transgender) van belang waren  voor de </w:t>
      </w:r>
      <w:r w:rsidR="004B0BEC" w:rsidRPr="003E5301">
        <w:rPr>
          <w:rFonts w:cstheme="minorHAnsi"/>
        </w:rPr>
        <w:t>zelfdoding</w:t>
      </w:r>
      <w:r w:rsidRPr="003E5301">
        <w:rPr>
          <w:rFonts w:cstheme="minorHAnsi"/>
        </w:rPr>
        <w:t>? Zo ja hoe?</w:t>
      </w:r>
    </w:p>
    <w:p w14:paraId="5CD68D5E" w14:textId="44547705" w:rsidR="00926AA0" w:rsidRPr="003E5301" w:rsidRDefault="00926AA0" w:rsidP="00926AA0">
      <w:pPr>
        <w:rPr>
          <w:rFonts w:cstheme="minorHAnsi"/>
          <w:b/>
        </w:rPr>
      </w:pPr>
      <w:r w:rsidRPr="003E5301">
        <w:rPr>
          <w:rFonts w:cstheme="minorHAnsi"/>
          <w:b/>
        </w:rPr>
        <w:t>Gender non conform</w:t>
      </w:r>
      <w:r w:rsidR="008E45FB" w:rsidRPr="003E5301">
        <w:rPr>
          <w:rFonts w:cstheme="minorHAnsi"/>
          <w:b/>
        </w:rPr>
        <w:t>iteit</w:t>
      </w:r>
    </w:p>
    <w:p w14:paraId="140F6586" w14:textId="135C0EED" w:rsidR="00A91168" w:rsidRPr="003E5301" w:rsidRDefault="00870ABE" w:rsidP="00803AB5">
      <w:pPr>
        <w:pStyle w:val="Lijstalinea"/>
        <w:numPr>
          <w:ilvl w:val="0"/>
          <w:numId w:val="27"/>
        </w:numPr>
        <w:rPr>
          <w:rFonts w:cstheme="minorHAnsi"/>
        </w:rPr>
      </w:pPr>
      <w:r w:rsidRPr="003E5301">
        <w:rPr>
          <w:rFonts w:cstheme="minorHAnsi"/>
        </w:rPr>
        <w:t>Hoe jongensachtig (of</w:t>
      </w:r>
      <w:r w:rsidR="00926AA0" w:rsidRPr="003E5301">
        <w:rPr>
          <w:rFonts w:cstheme="minorHAnsi"/>
        </w:rPr>
        <w:t xml:space="preserve"> hoe meisjesachtig</w:t>
      </w:r>
      <w:r w:rsidRPr="003E5301">
        <w:rPr>
          <w:rFonts w:cstheme="minorHAnsi"/>
        </w:rPr>
        <w:t>)</w:t>
      </w:r>
      <w:r w:rsidR="00926AA0" w:rsidRPr="003E5301">
        <w:rPr>
          <w:rFonts w:cstheme="minorHAnsi"/>
        </w:rPr>
        <w:t xml:space="preserve">  vond u uw zoon</w:t>
      </w:r>
      <w:r w:rsidRPr="003E5301">
        <w:rPr>
          <w:rFonts w:cstheme="minorHAnsi"/>
        </w:rPr>
        <w:t xml:space="preserve"> (dochter)</w:t>
      </w:r>
      <w:r w:rsidR="00926AA0" w:rsidRPr="003E5301">
        <w:rPr>
          <w:rFonts w:cstheme="minorHAnsi"/>
        </w:rPr>
        <w:t>? Doorvragen:</w:t>
      </w:r>
    </w:p>
    <w:p w14:paraId="4C66E44C" w14:textId="0B45CF5A" w:rsidR="00A91168" w:rsidRPr="003E5301" w:rsidRDefault="00AB34EF" w:rsidP="003728B0">
      <w:pPr>
        <w:pStyle w:val="Lijstalinea"/>
        <w:numPr>
          <w:ilvl w:val="0"/>
          <w:numId w:val="44"/>
        </w:numPr>
        <w:rPr>
          <w:rFonts w:cstheme="minorHAnsi"/>
        </w:rPr>
      </w:pPr>
      <w:r w:rsidRPr="003E5301">
        <w:rPr>
          <w:rFonts w:cstheme="minorHAnsi"/>
        </w:rPr>
        <w:t>hoe was het voor hem of haar om</w:t>
      </w:r>
      <w:r w:rsidR="00926AA0" w:rsidRPr="003E5301">
        <w:rPr>
          <w:rFonts w:cstheme="minorHAnsi"/>
        </w:rPr>
        <w:t xml:space="preserve"> niet helemaal (weinig) </w:t>
      </w:r>
      <w:r w:rsidR="007B502B" w:rsidRPr="003E5301">
        <w:rPr>
          <w:rFonts w:cstheme="minorHAnsi"/>
        </w:rPr>
        <w:t xml:space="preserve">jongensachtig/ meisjes achtig </w:t>
      </w:r>
      <w:r w:rsidR="00926AA0" w:rsidRPr="003E5301">
        <w:rPr>
          <w:rFonts w:cstheme="minorHAnsi"/>
        </w:rPr>
        <w:t>te zijn?</w:t>
      </w:r>
      <w:r w:rsidR="007B502B" w:rsidRPr="003E5301">
        <w:rPr>
          <w:rFonts w:cstheme="minorHAnsi"/>
        </w:rPr>
        <w:t xml:space="preserve"> kon hij/zij zichzelf accepteren? </w:t>
      </w:r>
      <w:r w:rsidR="00A91168" w:rsidRPr="003E5301">
        <w:rPr>
          <w:rFonts w:cstheme="minorHAnsi"/>
        </w:rPr>
        <w:t>was er sprake van schaamte?</w:t>
      </w:r>
    </w:p>
    <w:p w14:paraId="20EA2BE5" w14:textId="4292B9E3" w:rsidR="003728B0" w:rsidRPr="003E5301" w:rsidRDefault="007B502B" w:rsidP="003728B0">
      <w:pPr>
        <w:pStyle w:val="Lijstalinea"/>
        <w:numPr>
          <w:ilvl w:val="0"/>
          <w:numId w:val="44"/>
        </w:numPr>
      </w:pPr>
      <w:r w:rsidRPr="003E5301">
        <w:t>Hoe reageerden anderen op zijn (weinig) jongensachtigheid/meisjesachtigheid?</w:t>
      </w:r>
      <w:r w:rsidR="003728B0" w:rsidRPr="003E5301">
        <w:t xml:space="preserve"> Wat vond u ervan?</w:t>
      </w:r>
    </w:p>
    <w:p w14:paraId="3CA26441" w14:textId="42C5599A" w:rsidR="003728B0" w:rsidRPr="003E5301" w:rsidRDefault="00A91168" w:rsidP="00803AB5">
      <w:pPr>
        <w:pStyle w:val="Lijstalinea"/>
        <w:numPr>
          <w:ilvl w:val="0"/>
          <w:numId w:val="44"/>
        </w:numPr>
      </w:pPr>
      <w:r w:rsidRPr="003E5301">
        <w:lastRenderedPageBreak/>
        <w:t xml:space="preserve">Kreeg hij/zij wel eens </w:t>
      </w:r>
      <w:r w:rsidR="003C39B6" w:rsidRPr="003E5301">
        <w:t xml:space="preserve">minder leuke reacties </w:t>
      </w:r>
      <w:r w:rsidRPr="003E5301">
        <w:t>van anderen?</w:t>
      </w:r>
    </w:p>
    <w:p w14:paraId="19161C90" w14:textId="77777777" w:rsidR="00803AB5" w:rsidRPr="003E5301" w:rsidRDefault="00803AB5" w:rsidP="00803AB5">
      <w:pPr>
        <w:pStyle w:val="Lijstalinea"/>
        <w:numPr>
          <w:ilvl w:val="0"/>
          <w:numId w:val="27"/>
        </w:numPr>
        <w:rPr>
          <w:rFonts w:cstheme="minorHAnsi"/>
        </w:rPr>
      </w:pPr>
      <w:r w:rsidRPr="003E5301">
        <w:rPr>
          <w:rFonts w:cstheme="minorHAnsi"/>
        </w:rPr>
        <w:t>Zou zijn meisjesachtigheid (haar jongensachtigheid) van belang voor de zelfdoding? Zo ja, hoe?</w:t>
      </w:r>
    </w:p>
    <w:p w14:paraId="3C787124" w14:textId="77777777" w:rsidR="009765B6" w:rsidRDefault="009765B6">
      <w:pPr>
        <w:rPr>
          <w:rFonts w:cstheme="minorHAnsi"/>
          <w:b/>
          <w:bCs/>
          <w:sz w:val="36"/>
          <w:u w:val="single"/>
        </w:rPr>
      </w:pPr>
      <w:r>
        <w:rPr>
          <w:rFonts w:cstheme="minorHAnsi"/>
          <w:b/>
          <w:bCs/>
          <w:sz w:val="36"/>
          <w:u w:val="single"/>
        </w:rPr>
        <w:br w:type="page"/>
      </w:r>
    </w:p>
    <w:p w14:paraId="0E38154E" w14:textId="51F844E9" w:rsidR="006972D1" w:rsidRPr="003E5301" w:rsidRDefault="003C39B6" w:rsidP="006972D1">
      <w:pPr>
        <w:rPr>
          <w:rFonts w:cstheme="minorHAnsi"/>
          <w:b/>
          <w:bCs/>
          <w:i/>
          <w:iCs/>
          <w:sz w:val="52"/>
          <w:u w:val="single"/>
        </w:rPr>
      </w:pPr>
      <w:r w:rsidRPr="003E5301">
        <w:rPr>
          <w:rFonts w:cstheme="minorHAnsi"/>
          <w:b/>
          <w:bCs/>
          <w:sz w:val="36"/>
          <w:u w:val="single"/>
        </w:rPr>
        <w:lastRenderedPageBreak/>
        <w:t>8</w:t>
      </w:r>
      <w:r w:rsidR="00325B3B" w:rsidRPr="003E5301">
        <w:rPr>
          <w:rFonts w:cstheme="minorHAnsi"/>
          <w:b/>
          <w:bCs/>
          <w:sz w:val="36"/>
          <w:u w:val="single"/>
        </w:rPr>
        <w:t xml:space="preserve">.Domein </w:t>
      </w:r>
      <w:r w:rsidR="006972D1" w:rsidRPr="003E5301">
        <w:rPr>
          <w:rFonts w:cstheme="minorHAnsi"/>
          <w:b/>
          <w:bCs/>
          <w:sz w:val="36"/>
          <w:u w:val="single"/>
        </w:rPr>
        <w:t xml:space="preserve"> Medisch en psychiatrisch verleden, en hulpverlening</w:t>
      </w:r>
    </w:p>
    <w:p w14:paraId="42628AEA" w14:textId="603837B8" w:rsidR="00D32D99" w:rsidRPr="003E5301" w:rsidRDefault="00D32D99" w:rsidP="00D32D99">
      <w:pPr>
        <w:pStyle w:val="Lijstalinea"/>
        <w:numPr>
          <w:ilvl w:val="0"/>
          <w:numId w:val="25"/>
        </w:numPr>
        <w:rPr>
          <w:rFonts w:cstheme="minorHAnsi"/>
          <w:szCs w:val="24"/>
        </w:rPr>
      </w:pPr>
      <w:r w:rsidRPr="003E5301">
        <w:rPr>
          <w:rFonts w:cstheme="minorHAnsi"/>
          <w:szCs w:val="24"/>
        </w:rPr>
        <w:t xml:space="preserve">Is er hulp gezocht bij begeleiders of hulpverleners? </w:t>
      </w:r>
      <w:r w:rsidR="00D84E08" w:rsidRPr="003E5301">
        <w:rPr>
          <w:rFonts w:cstheme="minorHAnsi"/>
          <w:szCs w:val="24"/>
        </w:rPr>
        <w:t xml:space="preserve">Indien nee: </w:t>
      </w:r>
      <w:r w:rsidRPr="003E5301">
        <w:rPr>
          <w:rFonts w:cstheme="minorHAnsi"/>
          <w:szCs w:val="24"/>
        </w:rPr>
        <w:t>is er hulp aangeboden door begeleiders of hulpverleners?</w:t>
      </w:r>
      <w:r w:rsidR="008E5B01" w:rsidRPr="003E5301">
        <w:rPr>
          <w:rFonts w:cstheme="minorHAnsi"/>
          <w:szCs w:val="24"/>
        </w:rPr>
        <w:t xml:space="preserve"> Wat was de aanleiding?</w:t>
      </w:r>
      <w:r w:rsidR="00846DB4" w:rsidRPr="003E5301">
        <w:rPr>
          <w:rFonts w:cstheme="minorHAnsi"/>
          <w:szCs w:val="24"/>
        </w:rPr>
        <w:t xml:space="preserve"> (check ook of suïcidaliteit reden was)</w:t>
      </w:r>
    </w:p>
    <w:p w14:paraId="1B73994C" w14:textId="4F3D7414" w:rsidR="00D32D99" w:rsidRPr="003E5301" w:rsidRDefault="00D32D99" w:rsidP="00D32D99">
      <w:pPr>
        <w:pStyle w:val="Lijstalinea"/>
        <w:rPr>
          <w:rFonts w:cstheme="minorHAnsi"/>
          <w:szCs w:val="24"/>
        </w:rPr>
      </w:pPr>
      <w:r w:rsidRPr="003E5301">
        <w:rPr>
          <w:rFonts w:cstheme="minorHAnsi"/>
          <w:szCs w:val="24"/>
        </w:rPr>
        <w:t>Indien nee, uitvragen waarom niet, en hierbij de rol van cultuur en schaamte verkennen.</w:t>
      </w:r>
    </w:p>
    <w:p w14:paraId="039AFF82" w14:textId="0EE6675E" w:rsidR="00D32D99" w:rsidRPr="003E5301" w:rsidRDefault="00D32D99" w:rsidP="00D32D99">
      <w:pPr>
        <w:pStyle w:val="Lijstalinea"/>
        <w:rPr>
          <w:rFonts w:cstheme="minorHAnsi"/>
          <w:szCs w:val="24"/>
        </w:rPr>
      </w:pPr>
      <w:r w:rsidRPr="003E5301">
        <w:rPr>
          <w:rFonts w:cstheme="minorHAnsi"/>
          <w:szCs w:val="24"/>
        </w:rPr>
        <w:t>Indien er wel sprak was hulp, door met 2.</w:t>
      </w:r>
    </w:p>
    <w:p w14:paraId="60154246" w14:textId="30B47C37" w:rsidR="006972D1" w:rsidRPr="003E5301" w:rsidRDefault="006972D1" w:rsidP="006972D1">
      <w:pPr>
        <w:pStyle w:val="Lijstalinea"/>
        <w:numPr>
          <w:ilvl w:val="0"/>
          <w:numId w:val="25"/>
        </w:numPr>
        <w:rPr>
          <w:rFonts w:cstheme="minorHAnsi"/>
          <w:szCs w:val="24"/>
        </w:rPr>
      </w:pPr>
      <w:r w:rsidRPr="003E5301">
        <w:rPr>
          <w:rFonts w:cstheme="minorHAnsi"/>
          <w:szCs w:val="24"/>
        </w:rPr>
        <w:t>Was uw kind onder behandeling van een hulpverlener op het moment van overlijden?</w:t>
      </w:r>
      <w:r w:rsidR="00BE41ED" w:rsidRPr="003E5301">
        <w:rPr>
          <w:rFonts w:cstheme="minorHAnsi"/>
          <w:szCs w:val="24"/>
        </w:rPr>
        <w:t xml:space="preserve"> </w:t>
      </w:r>
    </w:p>
    <w:p w14:paraId="5CAA9CA1" w14:textId="77777777" w:rsidR="00D32D99" w:rsidRPr="003E5301" w:rsidRDefault="00BE41ED" w:rsidP="00D32D99">
      <w:pPr>
        <w:pStyle w:val="Lijstalinea"/>
        <w:rPr>
          <w:rFonts w:cstheme="minorHAnsi"/>
          <w:szCs w:val="24"/>
        </w:rPr>
      </w:pPr>
      <w:r w:rsidRPr="003E5301">
        <w:rPr>
          <w:rFonts w:cstheme="minorHAnsi"/>
          <w:szCs w:val="24"/>
        </w:rPr>
        <w:t>OF kreeg uw kind begeleiding of ondersteuning?</w:t>
      </w:r>
    </w:p>
    <w:p w14:paraId="4815C690" w14:textId="17F6BD31" w:rsidR="005D03E2" w:rsidRPr="003E5301" w:rsidRDefault="006972D1" w:rsidP="005D03E2">
      <w:pPr>
        <w:pStyle w:val="Lijstalinea"/>
        <w:rPr>
          <w:rFonts w:cstheme="minorHAnsi"/>
          <w:szCs w:val="24"/>
        </w:rPr>
      </w:pPr>
      <w:r w:rsidRPr="003E5301">
        <w:rPr>
          <w:rFonts w:cstheme="minorHAnsi"/>
          <w:szCs w:val="24"/>
        </w:rPr>
        <w:t>Wat voor soort behandeling en hulpverlener</w:t>
      </w:r>
      <w:r w:rsidR="00426C49" w:rsidRPr="003E5301">
        <w:rPr>
          <w:rFonts w:cstheme="minorHAnsi"/>
          <w:szCs w:val="24"/>
        </w:rPr>
        <w:t>?</w:t>
      </w:r>
      <w:r w:rsidR="00BE41ED" w:rsidRPr="003E5301">
        <w:rPr>
          <w:rFonts w:cstheme="minorHAnsi"/>
          <w:szCs w:val="24"/>
        </w:rPr>
        <w:t xml:space="preserve"> Of : Wat voor soort begeleiding?</w:t>
      </w:r>
    </w:p>
    <w:p w14:paraId="6F51BDDE" w14:textId="52F3977C" w:rsidR="005D03E2" w:rsidRPr="003E5301" w:rsidRDefault="005D03E2" w:rsidP="005D03E2">
      <w:pPr>
        <w:pStyle w:val="Lijstalinea"/>
        <w:rPr>
          <w:rFonts w:cstheme="minorHAnsi"/>
          <w:szCs w:val="24"/>
        </w:rPr>
      </w:pPr>
      <w:r w:rsidRPr="003E5301">
        <w:rPr>
          <w:rFonts w:cstheme="minorHAnsi"/>
          <w:szCs w:val="24"/>
        </w:rPr>
        <w:t>Was er sprake van hulp in een gedwongen of vrijwillige variant?</w:t>
      </w:r>
    </w:p>
    <w:p w14:paraId="0FB351E8" w14:textId="43C37C11" w:rsidR="00E91004" w:rsidRPr="00E91004" w:rsidRDefault="006972D1" w:rsidP="00E91004">
      <w:pPr>
        <w:pStyle w:val="Lijstalinea"/>
        <w:numPr>
          <w:ilvl w:val="0"/>
          <w:numId w:val="25"/>
        </w:numPr>
        <w:rPr>
          <w:rFonts w:cstheme="minorHAnsi"/>
          <w:szCs w:val="24"/>
        </w:rPr>
      </w:pPr>
      <w:r w:rsidRPr="003E5301">
        <w:rPr>
          <w:rFonts w:cstheme="minorHAnsi"/>
          <w:szCs w:val="24"/>
        </w:rPr>
        <w:t>Waar was de behandeling op gericht?</w:t>
      </w:r>
      <w:r w:rsidR="00BE41ED" w:rsidRPr="003E5301">
        <w:rPr>
          <w:rFonts w:cstheme="minorHAnsi"/>
          <w:szCs w:val="24"/>
        </w:rPr>
        <w:t xml:space="preserve"> </w:t>
      </w:r>
    </w:p>
    <w:p w14:paraId="6095FC77" w14:textId="77777777" w:rsidR="00E91004" w:rsidRDefault="00BE41ED" w:rsidP="00E12685">
      <w:pPr>
        <w:pStyle w:val="Lijstalinea"/>
        <w:rPr>
          <w:rFonts w:cstheme="minorHAnsi"/>
          <w:szCs w:val="24"/>
        </w:rPr>
      </w:pPr>
      <w:r w:rsidRPr="003E5301">
        <w:rPr>
          <w:rFonts w:cstheme="minorHAnsi"/>
          <w:szCs w:val="24"/>
        </w:rPr>
        <w:t>(doorvragen:</w:t>
      </w:r>
      <w:r w:rsidR="00E91004">
        <w:rPr>
          <w:rFonts w:cstheme="minorHAnsi"/>
          <w:szCs w:val="24"/>
        </w:rPr>
        <w:t xml:space="preserve"> Is er een diagnose gesteld door de hulpverlener? </w:t>
      </w:r>
      <w:r w:rsidRPr="003E5301">
        <w:rPr>
          <w:rFonts w:cstheme="minorHAnsi"/>
          <w:szCs w:val="24"/>
        </w:rPr>
        <w:t xml:space="preserve"> </w:t>
      </w:r>
    </w:p>
    <w:p w14:paraId="1388273C" w14:textId="75035824" w:rsidR="00BE41ED" w:rsidRPr="003E5301" w:rsidRDefault="00BE41ED" w:rsidP="00E12685">
      <w:pPr>
        <w:pStyle w:val="Lijstalinea"/>
        <w:rPr>
          <w:rFonts w:cstheme="minorHAnsi"/>
          <w:szCs w:val="24"/>
        </w:rPr>
      </w:pPr>
      <w:r w:rsidRPr="003E5301">
        <w:rPr>
          <w:rFonts w:cstheme="minorHAnsi"/>
          <w:szCs w:val="24"/>
        </w:rPr>
        <w:t>Werd er voorgeschreven en medicatie genomen? Welke?</w:t>
      </w:r>
    </w:p>
    <w:p w14:paraId="721F7302" w14:textId="60B62F52" w:rsidR="00A362C2" w:rsidRPr="003E5301" w:rsidRDefault="00A362C2" w:rsidP="00E12685">
      <w:pPr>
        <w:pStyle w:val="Lijstalinea"/>
        <w:rPr>
          <w:rFonts w:cstheme="minorHAnsi"/>
          <w:szCs w:val="24"/>
        </w:rPr>
      </w:pPr>
      <w:r w:rsidRPr="003E5301">
        <w:rPr>
          <w:rFonts w:cstheme="minorHAnsi"/>
          <w:szCs w:val="24"/>
        </w:rPr>
        <w:t>Werd er ook niet voorgeschreven medicatie genomen?</w:t>
      </w:r>
    </w:p>
    <w:p w14:paraId="479FFB99" w14:textId="404A2A91" w:rsidR="00BE41ED" w:rsidRPr="003E5301" w:rsidRDefault="006972D1" w:rsidP="00E77F99">
      <w:pPr>
        <w:pStyle w:val="Lijstalinea"/>
        <w:numPr>
          <w:ilvl w:val="0"/>
          <w:numId w:val="25"/>
        </w:numPr>
        <w:rPr>
          <w:rFonts w:cstheme="minorHAnsi"/>
          <w:szCs w:val="24"/>
        </w:rPr>
      </w:pPr>
      <w:r w:rsidRPr="003E5301">
        <w:rPr>
          <w:rFonts w:cstheme="minorHAnsi"/>
          <w:szCs w:val="24"/>
        </w:rPr>
        <w:t>Kunt u mij vertellen hoe de behandeling is verlopen? (Hoe stond hij/zij tegenover de hulp?</w:t>
      </w:r>
    </w:p>
    <w:p w14:paraId="7F03C944" w14:textId="6087121D" w:rsidR="00BE41ED" w:rsidRPr="003E5301" w:rsidRDefault="00BE41ED" w:rsidP="00BE41ED">
      <w:pPr>
        <w:pStyle w:val="Lijstalinea"/>
        <w:rPr>
          <w:rFonts w:cstheme="minorHAnsi"/>
          <w:szCs w:val="24"/>
        </w:rPr>
      </w:pPr>
      <w:r w:rsidRPr="003E5301">
        <w:rPr>
          <w:rFonts w:cstheme="minorHAnsi"/>
          <w:szCs w:val="24"/>
        </w:rPr>
        <w:t xml:space="preserve">Door vragen: </w:t>
      </w:r>
      <w:r w:rsidR="006972D1" w:rsidRPr="003E5301">
        <w:rPr>
          <w:rFonts w:cstheme="minorHAnsi"/>
          <w:szCs w:val="24"/>
        </w:rPr>
        <w:t xml:space="preserve"> </w:t>
      </w:r>
    </w:p>
    <w:p w14:paraId="52C9CBCC" w14:textId="18C7CD6C" w:rsidR="006972D1" w:rsidRPr="003E5301" w:rsidRDefault="006972D1" w:rsidP="00BE41ED">
      <w:pPr>
        <w:pStyle w:val="Lijstalinea"/>
        <w:numPr>
          <w:ilvl w:val="0"/>
          <w:numId w:val="36"/>
        </w:numPr>
        <w:rPr>
          <w:rFonts w:cstheme="minorHAnsi"/>
          <w:szCs w:val="24"/>
        </w:rPr>
      </w:pPr>
      <w:r w:rsidRPr="003E5301">
        <w:rPr>
          <w:rFonts w:cstheme="minorHAnsi"/>
          <w:szCs w:val="24"/>
        </w:rPr>
        <w:t>Was het passende hulp?  Sloot de geboden hulp goed aan bij wat uw kind nodig had?</w:t>
      </w:r>
      <w:r w:rsidR="00D32D99" w:rsidRPr="003E5301">
        <w:rPr>
          <w:rFonts w:cstheme="minorHAnsi"/>
          <w:szCs w:val="24"/>
        </w:rPr>
        <w:t xml:space="preserve"> (vergelijk ook de verklaringsmodellen voor de ziekte van ouders versus de hulpverleners, check of dit eventueel door culturele verschillen komt)</w:t>
      </w:r>
    </w:p>
    <w:p w14:paraId="229C32BE" w14:textId="0D54C858" w:rsidR="006972D1" w:rsidRPr="003E5301" w:rsidRDefault="006972D1" w:rsidP="00BE41ED">
      <w:pPr>
        <w:pStyle w:val="Lijstalinea"/>
        <w:numPr>
          <w:ilvl w:val="0"/>
          <w:numId w:val="36"/>
        </w:numPr>
        <w:rPr>
          <w:rFonts w:cstheme="minorHAnsi"/>
          <w:szCs w:val="24"/>
        </w:rPr>
      </w:pPr>
      <w:r w:rsidRPr="003E5301">
        <w:rPr>
          <w:rFonts w:cstheme="minorHAnsi"/>
          <w:szCs w:val="24"/>
        </w:rPr>
        <w:t>Kwam er op tijd hulp (wachtlijsten)</w:t>
      </w:r>
    </w:p>
    <w:p w14:paraId="5D53707F" w14:textId="0FDA9159" w:rsidR="006972D1" w:rsidRPr="003E5301" w:rsidRDefault="006972D1" w:rsidP="00BE41ED">
      <w:pPr>
        <w:pStyle w:val="Lijstalinea"/>
        <w:numPr>
          <w:ilvl w:val="0"/>
          <w:numId w:val="36"/>
        </w:numPr>
        <w:rPr>
          <w:rFonts w:cstheme="minorHAnsi"/>
          <w:szCs w:val="24"/>
        </w:rPr>
      </w:pPr>
      <w:r w:rsidRPr="003E5301">
        <w:rPr>
          <w:rFonts w:cstheme="minorHAnsi"/>
          <w:szCs w:val="24"/>
        </w:rPr>
        <w:t xml:space="preserve">Was er sprake van meerdere behandelaars? Hoe verliep de samenwerking, en de overdracht </w:t>
      </w:r>
      <w:r w:rsidR="00BE41ED" w:rsidRPr="003E5301">
        <w:rPr>
          <w:rFonts w:cstheme="minorHAnsi"/>
          <w:szCs w:val="24"/>
        </w:rPr>
        <w:t xml:space="preserve">      </w:t>
      </w:r>
      <w:r w:rsidRPr="003E5301">
        <w:rPr>
          <w:rFonts w:cstheme="minorHAnsi"/>
          <w:szCs w:val="24"/>
        </w:rPr>
        <w:t>tussen verschillende behandelaars?</w:t>
      </w:r>
    </w:p>
    <w:p w14:paraId="650FB14B" w14:textId="647A1F28" w:rsidR="006972D1" w:rsidRPr="003E5301" w:rsidRDefault="006972D1" w:rsidP="00BE41ED">
      <w:pPr>
        <w:pStyle w:val="Lijstalinea"/>
        <w:numPr>
          <w:ilvl w:val="0"/>
          <w:numId w:val="36"/>
        </w:numPr>
        <w:rPr>
          <w:rFonts w:cstheme="minorHAnsi"/>
          <w:szCs w:val="24"/>
        </w:rPr>
      </w:pPr>
      <w:r w:rsidRPr="003E5301">
        <w:rPr>
          <w:rFonts w:cstheme="minorHAnsi"/>
          <w:szCs w:val="24"/>
        </w:rPr>
        <w:t>Was er een goede klik met de behandelaar? Tussen behandelaar en</w:t>
      </w:r>
      <w:r w:rsidR="00BE41ED" w:rsidRPr="003E5301">
        <w:rPr>
          <w:rFonts w:cstheme="minorHAnsi"/>
          <w:szCs w:val="24"/>
        </w:rPr>
        <w:t xml:space="preserve"> uw</w:t>
      </w:r>
      <w:r w:rsidRPr="003E5301">
        <w:rPr>
          <w:rFonts w:cstheme="minorHAnsi"/>
          <w:szCs w:val="24"/>
        </w:rPr>
        <w:t xml:space="preserve"> kind, maar ook tussen ouders en de behandelaar</w:t>
      </w:r>
      <w:r w:rsidR="00DB7A2D" w:rsidRPr="003E5301">
        <w:rPr>
          <w:rFonts w:cstheme="minorHAnsi"/>
          <w:szCs w:val="24"/>
        </w:rPr>
        <w:t>?</w:t>
      </w:r>
    </w:p>
    <w:p w14:paraId="14918375" w14:textId="617F023D" w:rsidR="00BE41ED" w:rsidRPr="003E5301" w:rsidRDefault="00BE41ED" w:rsidP="00BE41ED">
      <w:pPr>
        <w:pStyle w:val="Lijstalinea"/>
        <w:numPr>
          <w:ilvl w:val="0"/>
          <w:numId w:val="36"/>
        </w:numPr>
        <w:rPr>
          <w:rFonts w:cstheme="minorHAnsi"/>
          <w:szCs w:val="24"/>
        </w:rPr>
      </w:pPr>
      <w:r w:rsidRPr="003E5301">
        <w:rPr>
          <w:rFonts w:cstheme="minorHAnsi"/>
          <w:szCs w:val="24"/>
        </w:rPr>
        <w:t xml:space="preserve">Hoe vaak had uw kind een sessie met de behandelaar? Was dit wekelijks? Maandelijks? </w:t>
      </w:r>
    </w:p>
    <w:p w14:paraId="26117F70" w14:textId="77777777" w:rsidR="006972D1" w:rsidRPr="003E5301" w:rsidRDefault="006972D1" w:rsidP="00BE41ED">
      <w:pPr>
        <w:pStyle w:val="Lijstalinea"/>
        <w:numPr>
          <w:ilvl w:val="0"/>
          <w:numId w:val="36"/>
        </w:numPr>
        <w:rPr>
          <w:rFonts w:cstheme="minorHAnsi"/>
          <w:szCs w:val="24"/>
        </w:rPr>
      </w:pPr>
      <w:r w:rsidRPr="003E5301">
        <w:rPr>
          <w:rFonts w:cstheme="minorHAnsi"/>
          <w:szCs w:val="24"/>
        </w:rPr>
        <w:t>Werd u kind voldoende geholpen, gehoord, gezien, naar hem/haar geluisterd door de hulpverlening?</w:t>
      </w:r>
    </w:p>
    <w:p w14:paraId="6F711E37" w14:textId="004AFE9C" w:rsidR="003728B0" w:rsidRPr="003E5301" w:rsidRDefault="006972D1" w:rsidP="003728B0">
      <w:pPr>
        <w:pStyle w:val="Lijstalinea"/>
        <w:numPr>
          <w:ilvl w:val="0"/>
          <w:numId w:val="36"/>
        </w:numPr>
        <w:rPr>
          <w:rFonts w:cstheme="minorHAnsi"/>
          <w:szCs w:val="24"/>
        </w:rPr>
      </w:pPr>
      <w:r w:rsidRPr="003E5301">
        <w:rPr>
          <w:rFonts w:cstheme="minorHAnsi"/>
          <w:szCs w:val="24"/>
        </w:rPr>
        <w:t>Werd u als ouders betrokken bij de behan</w:t>
      </w:r>
      <w:r w:rsidR="00D84E08" w:rsidRPr="003E5301">
        <w:rPr>
          <w:rFonts w:cstheme="minorHAnsi"/>
          <w:szCs w:val="24"/>
        </w:rPr>
        <w:t xml:space="preserve">deling, zo ja hoe? Was uw kind </w:t>
      </w:r>
      <w:r w:rsidRPr="003E5301">
        <w:rPr>
          <w:rFonts w:cstheme="minorHAnsi"/>
          <w:szCs w:val="24"/>
        </w:rPr>
        <w:t>u daar tevreden mee?</w:t>
      </w:r>
      <w:r w:rsidR="00D84E08" w:rsidRPr="003E5301">
        <w:rPr>
          <w:rFonts w:cstheme="minorHAnsi"/>
          <w:szCs w:val="24"/>
        </w:rPr>
        <w:t xml:space="preserve"> En u zelf?</w:t>
      </w:r>
    </w:p>
    <w:p w14:paraId="7ACE353C" w14:textId="15688635" w:rsidR="003728B0" w:rsidRPr="003E5301" w:rsidRDefault="006972D1" w:rsidP="00D84E08">
      <w:pPr>
        <w:pStyle w:val="Lijstalinea"/>
        <w:numPr>
          <w:ilvl w:val="0"/>
          <w:numId w:val="36"/>
        </w:numPr>
        <w:rPr>
          <w:rFonts w:cstheme="minorHAnsi"/>
          <w:szCs w:val="24"/>
        </w:rPr>
      </w:pPr>
      <w:r w:rsidRPr="003E5301">
        <w:rPr>
          <w:rFonts w:cstheme="minorHAnsi"/>
          <w:szCs w:val="24"/>
        </w:rPr>
        <w:t>Waren er resultaten va</w:t>
      </w:r>
      <w:r w:rsidR="00D84E08" w:rsidRPr="003E5301">
        <w:rPr>
          <w:rFonts w:cstheme="minorHAnsi"/>
          <w:szCs w:val="24"/>
        </w:rPr>
        <w:t xml:space="preserve">n de behandeling? Welke?  Was uw kind </w:t>
      </w:r>
      <w:r w:rsidRPr="003E5301">
        <w:rPr>
          <w:rFonts w:cstheme="minorHAnsi"/>
          <w:szCs w:val="24"/>
        </w:rPr>
        <w:t>daar tevreden mee</w:t>
      </w:r>
      <w:r w:rsidR="00BE41ED" w:rsidRPr="003E5301">
        <w:rPr>
          <w:rFonts w:cstheme="minorHAnsi"/>
          <w:szCs w:val="24"/>
        </w:rPr>
        <w:t>?</w:t>
      </w:r>
      <w:r w:rsidR="00D84E08" w:rsidRPr="003E5301">
        <w:rPr>
          <w:rFonts w:cstheme="minorHAnsi"/>
          <w:szCs w:val="24"/>
        </w:rPr>
        <w:t xml:space="preserve"> En u zelf?</w:t>
      </w:r>
    </w:p>
    <w:p w14:paraId="65F167DC" w14:textId="1A6FA8FD" w:rsidR="005D03E2" w:rsidRPr="003E5301" w:rsidRDefault="005D03E2" w:rsidP="00D84E08">
      <w:pPr>
        <w:pStyle w:val="Lijstalinea"/>
        <w:numPr>
          <w:ilvl w:val="0"/>
          <w:numId w:val="36"/>
        </w:numPr>
        <w:rPr>
          <w:rFonts w:cstheme="minorHAnsi"/>
          <w:szCs w:val="24"/>
        </w:rPr>
      </w:pPr>
      <w:r w:rsidRPr="003E5301">
        <w:rPr>
          <w:rFonts w:cstheme="minorHAnsi"/>
          <w:szCs w:val="24"/>
        </w:rPr>
        <w:t>Hoe verliep de afsluiting van de behandeling?</w:t>
      </w:r>
    </w:p>
    <w:p w14:paraId="71C9CE0A" w14:textId="77777777" w:rsidR="00D84E08" w:rsidRPr="003E5301" w:rsidRDefault="00D84E08" w:rsidP="00D84E08">
      <w:pPr>
        <w:pStyle w:val="Lijstalinea"/>
        <w:rPr>
          <w:rFonts w:cstheme="minorHAnsi"/>
          <w:szCs w:val="24"/>
        </w:rPr>
      </w:pPr>
    </w:p>
    <w:p w14:paraId="64A5BA0A" w14:textId="77777777" w:rsidR="006972D1" w:rsidRPr="003E5301" w:rsidRDefault="006972D1" w:rsidP="006972D1">
      <w:pPr>
        <w:pStyle w:val="Lijstalinea"/>
        <w:numPr>
          <w:ilvl w:val="0"/>
          <w:numId w:val="25"/>
        </w:numPr>
        <w:rPr>
          <w:rFonts w:cstheme="minorHAnsi"/>
          <w:szCs w:val="24"/>
        </w:rPr>
      </w:pPr>
      <w:r w:rsidRPr="003E5301">
        <w:rPr>
          <w:rFonts w:cstheme="minorHAnsi"/>
          <w:szCs w:val="24"/>
        </w:rPr>
        <w:t>Waren er zaken die beter hadden gekund bij deze behandeling? Zo ja, wat?</w:t>
      </w:r>
    </w:p>
    <w:p w14:paraId="53DD2D3E" w14:textId="77777777" w:rsidR="003728B0" w:rsidRPr="003E5301" w:rsidRDefault="003728B0" w:rsidP="003728B0">
      <w:pPr>
        <w:pStyle w:val="Lijstalinea"/>
        <w:rPr>
          <w:rFonts w:cstheme="minorHAnsi"/>
          <w:szCs w:val="24"/>
        </w:rPr>
      </w:pPr>
    </w:p>
    <w:p w14:paraId="1FAEA119" w14:textId="39790602" w:rsidR="009C375D" w:rsidRPr="003E5301" w:rsidRDefault="009C375D" w:rsidP="003728B0">
      <w:pPr>
        <w:pStyle w:val="Lijstalinea"/>
        <w:rPr>
          <w:rFonts w:cstheme="minorHAnsi"/>
          <w:szCs w:val="24"/>
        </w:rPr>
      </w:pPr>
      <w:r w:rsidRPr="003E5301">
        <w:rPr>
          <w:rFonts w:cstheme="minorHAnsi"/>
          <w:szCs w:val="24"/>
        </w:rPr>
        <w:t xml:space="preserve">Slotvraag: Indien nog niet aan bod: Speelde de hulpverlening een rol bij de </w:t>
      </w:r>
      <w:r w:rsidR="004B0BEC" w:rsidRPr="003E5301">
        <w:rPr>
          <w:rFonts w:cstheme="minorHAnsi"/>
          <w:szCs w:val="24"/>
        </w:rPr>
        <w:t>zelfdoding</w:t>
      </w:r>
      <w:r w:rsidRPr="003E5301">
        <w:rPr>
          <w:rFonts w:cstheme="minorHAnsi"/>
          <w:szCs w:val="24"/>
        </w:rPr>
        <w:t xml:space="preserve"> van uw kind?</w:t>
      </w:r>
    </w:p>
    <w:p w14:paraId="7BE36DCC" w14:textId="77777777" w:rsidR="009C375D" w:rsidRPr="003E5301" w:rsidRDefault="009C375D" w:rsidP="003728B0">
      <w:pPr>
        <w:pStyle w:val="Lijstalinea"/>
        <w:rPr>
          <w:rFonts w:cstheme="minorHAnsi"/>
          <w:szCs w:val="24"/>
        </w:rPr>
      </w:pPr>
    </w:p>
    <w:p w14:paraId="31EE1351" w14:textId="201D14C4" w:rsidR="00D44784" w:rsidRPr="003E5301" w:rsidRDefault="00D44784" w:rsidP="00D44784">
      <w:pPr>
        <w:pStyle w:val="Lijstalinea"/>
        <w:rPr>
          <w:rFonts w:cstheme="minorHAnsi"/>
          <w:szCs w:val="24"/>
        </w:rPr>
      </w:pPr>
      <w:r w:rsidRPr="003E5301">
        <w:rPr>
          <w:rFonts w:cstheme="minorHAnsi"/>
          <w:szCs w:val="24"/>
        </w:rPr>
        <w:t xml:space="preserve">Algemeen: de vragen hierboven zijn richtinggevend maar de interviewer moet vooral goed op de hoogte zijn van de behandelrichtlijnen en proberen zicht te krijgen op kwaliteit, continuïteit van zorg. Ook nazorg navragen bijvoorbeeld; was er na uitschrijven een terugvalpreventieplan (eg na de eerste behandeling voor depressie/angst). </w:t>
      </w:r>
    </w:p>
    <w:p w14:paraId="204C78E4" w14:textId="28370155" w:rsidR="00856FE1" w:rsidRPr="004D327A" w:rsidRDefault="00926AA0" w:rsidP="00325B3B">
      <w:pPr>
        <w:rPr>
          <w:rFonts w:cstheme="minorHAnsi"/>
          <w:sz w:val="28"/>
        </w:rPr>
      </w:pPr>
      <w:r w:rsidRPr="003E5301">
        <w:rPr>
          <w:rFonts w:cstheme="minorHAnsi"/>
          <w:sz w:val="28"/>
        </w:rPr>
        <w:br w:type="page"/>
      </w:r>
      <w:bookmarkStart w:id="0" w:name="_GoBack"/>
      <w:bookmarkEnd w:id="0"/>
      <w:r w:rsidR="003C39B6" w:rsidRPr="003E5301">
        <w:rPr>
          <w:rFonts w:cstheme="minorHAnsi"/>
          <w:b/>
          <w:bCs/>
          <w:sz w:val="36"/>
          <w:u w:val="single"/>
        </w:rPr>
        <w:lastRenderedPageBreak/>
        <w:t>9</w:t>
      </w:r>
      <w:r w:rsidR="00325B3B" w:rsidRPr="003E5301">
        <w:rPr>
          <w:rFonts w:cstheme="minorHAnsi"/>
          <w:b/>
          <w:bCs/>
          <w:sz w:val="36"/>
          <w:u w:val="single"/>
        </w:rPr>
        <w:t>.</w:t>
      </w:r>
      <w:r w:rsidR="00BE41ED" w:rsidRPr="003E5301">
        <w:rPr>
          <w:rFonts w:cstheme="minorHAnsi"/>
          <w:b/>
          <w:bCs/>
          <w:sz w:val="36"/>
          <w:u w:val="single"/>
        </w:rPr>
        <w:t>Domein</w:t>
      </w:r>
      <w:r w:rsidR="00325B3B" w:rsidRPr="003E5301">
        <w:rPr>
          <w:rFonts w:cstheme="minorHAnsi"/>
          <w:b/>
          <w:bCs/>
          <w:sz w:val="36"/>
          <w:u w:val="single"/>
        </w:rPr>
        <w:t xml:space="preserve">: </w:t>
      </w:r>
      <w:r w:rsidR="00856FE1" w:rsidRPr="003E5301">
        <w:rPr>
          <w:rFonts w:cstheme="minorHAnsi"/>
          <w:b/>
          <w:bCs/>
          <w:sz w:val="36"/>
          <w:u w:val="single"/>
        </w:rPr>
        <w:t xml:space="preserve">Niet-Nederlandse/ Migranten Jongeren </w:t>
      </w:r>
    </w:p>
    <w:p w14:paraId="26BC9C42" w14:textId="71E8BA57" w:rsidR="00C73D7F" w:rsidRPr="003E5301" w:rsidRDefault="00D84E08" w:rsidP="00C73D7F">
      <w:pPr>
        <w:rPr>
          <w:rFonts w:cstheme="minorHAnsi"/>
          <w:b/>
        </w:rPr>
      </w:pPr>
      <w:r w:rsidRPr="003E5301">
        <w:rPr>
          <w:rFonts w:cstheme="minorHAnsi"/>
          <w:b/>
        </w:rPr>
        <w:t>Etnische en C</w:t>
      </w:r>
      <w:r w:rsidR="009842D0" w:rsidRPr="003E5301">
        <w:rPr>
          <w:rFonts w:cstheme="minorHAnsi"/>
          <w:b/>
        </w:rPr>
        <w:t xml:space="preserve">ulturele </w:t>
      </w:r>
      <w:r w:rsidR="00856FE1" w:rsidRPr="003E5301">
        <w:rPr>
          <w:rFonts w:cstheme="minorHAnsi"/>
          <w:b/>
        </w:rPr>
        <w:t>Identiteit</w:t>
      </w:r>
    </w:p>
    <w:p w14:paraId="0E405D52" w14:textId="74CBAE58" w:rsidR="00C73D7F" w:rsidRPr="003E5301" w:rsidRDefault="005737D3" w:rsidP="005737D3">
      <w:pPr>
        <w:rPr>
          <w:rFonts w:cstheme="minorHAnsi"/>
        </w:rPr>
      </w:pPr>
      <w:r w:rsidRPr="003E5301">
        <w:rPr>
          <w:rFonts w:cstheme="minorHAnsi"/>
        </w:rPr>
        <w:t>1.</w:t>
      </w:r>
      <w:r w:rsidR="00C73D7F" w:rsidRPr="003E5301">
        <w:rPr>
          <w:rFonts w:cstheme="minorHAnsi"/>
        </w:rPr>
        <w:t xml:space="preserve">Zocht uw kind </w:t>
      </w:r>
      <w:r w:rsidR="00164609" w:rsidRPr="003E5301">
        <w:rPr>
          <w:rFonts w:cstheme="minorHAnsi"/>
        </w:rPr>
        <w:t xml:space="preserve">contacten (bijv. vrienden) </w:t>
      </w:r>
      <w:r w:rsidR="00C73D7F" w:rsidRPr="003E5301">
        <w:rPr>
          <w:rFonts w:cstheme="minorHAnsi"/>
        </w:rPr>
        <w:t>binnen eigen cultuur of juist buiten eigen cultuur? </w:t>
      </w:r>
    </w:p>
    <w:p w14:paraId="23B27273" w14:textId="1660CE19" w:rsidR="005737D3" w:rsidRPr="003E5301" w:rsidRDefault="005737D3" w:rsidP="005737D3">
      <w:pPr>
        <w:rPr>
          <w:rFonts w:cstheme="minorHAnsi"/>
        </w:rPr>
      </w:pPr>
      <w:r w:rsidRPr="003E5301">
        <w:rPr>
          <w:rFonts w:cstheme="minorHAnsi"/>
        </w:rPr>
        <w:t>2.Had hij /zij interesse in de ____cultuur?</w:t>
      </w:r>
    </w:p>
    <w:p w14:paraId="735F7C0E" w14:textId="1F868BF3" w:rsidR="009842D0" w:rsidRPr="003E5301" w:rsidRDefault="005737D3" w:rsidP="00856FE1">
      <w:pPr>
        <w:rPr>
          <w:rFonts w:cstheme="minorHAnsi"/>
        </w:rPr>
      </w:pPr>
      <w:r w:rsidRPr="003E5301">
        <w:rPr>
          <w:rFonts w:cstheme="minorHAnsi"/>
        </w:rPr>
        <w:t>3</w:t>
      </w:r>
      <w:r w:rsidR="00C73D7F" w:rsidRPr="003E5301">
        <w:rPr>
          <w:rFonts w:cstheme="minorHAnsi"/>
        </w:rPr>
        <w:t xml:space="preserve">. </w:t>
      </w:r>
      <w:r w:rsidR="009842D0" w:rsidRPr="003E5301">
        <w:rPr>
          <w:rFonts w:cstheme="minorHAnsi"/>
        </w:rPr>
        <w:t xml:space="preserve">Voelde hij/zij zich Nederlands, _____(etniciteit invullen), </w:t>
      </w:r>
      <w:r w:rsidRPr="003E5301">
        <w:rPr>
          <w:rFonts w:cstheme="minorHAnsi"/>
        </w:rPr>
        <w:t xml:space="preserve">of </w:t>
      </w:r>
      <w:r w:rsidR="009842D0" w:rsidRPr="003E5301">
        <w:rPr>
          <w:rFonts w:cstheme="minorHAnsi"/>
        </w:rPr>
        <w:t>allebei?</w:t>
      </w:r>
    </w:p>
    <w:p w14:paraId="463B94B7" w14:textId="6D08B079" w:rsidR="009842D0" w:rsidRPr="003E5301" w:rsidRDefault="00212C52" w:rsidP="00C0689B">
      <w:pPr>
        <w:spacing w:before="240" w:after="0"/>
        <w:rPr>
          <w:rFonts w:cstheme="minorHAnsi"/>
        </w:rPr>
      </w:pPr>
      <w:r w:rsidRPr="003E5301">
        <w:rPr>
          <w:rFonts w:cstheme="minorHAnsi"/>
        </w:rPr>
        <w:t>4</w:t>
      </w:r>
      <w:r w:rsidR="00DB7A2D" w:rsidRPr="003E5301">
        <w:rPr>
          <w:rFonts w:cstheme="minorHAnsi"/>
        </w:rPr>
        <w:t>.</w:t>
      </w:r>
      <w:r w:rsidR="009842D0" w:rsidRPr="003E5301">
        <w:rPr>
          <w:rFonts w:cstheme="minorHAnsi"/>
        </w:rPr>
        <w:t xml:space="preserve">Hoe vond hij/zij het om met een </w:t>
      </w:r>
      <w:r w:rsidR="005737D3" w:rsidRPr="003E5301">
        <w:rPr>
          <w:rFonts w:cstheme="minorHAnsi"/>
        </w:rPr>
        <w:t xml:space="preserve">(cultuur invullen) </w:t>
      </w:r>
      <w:r w:rsidR="009842D0" w:rsidRPr="003E5301">
        <w:rPr>
          <w:rFonts w:cstheme="minorHAnsi"/>
        </w:rPr>
        <w:t xml:space="preserve">afkomst op te groeien </w:t>
      </w:r>
      <w:r w:rsidR="005737D3" w:rsidRPr="003E5301">
        <w:rPr>
          <w:rFonts w:cstheme="minorHAnsi"/>
        </w:rPr>
        <w:t xml:space="preserve"> in Nederland</w:t>
      </w:r>
      <w:r w:rsidR="009842D0" w:rsidRPr="003E5301">
        <w:rPr>
          <w:rFonts w:cstheme="minorHAnsi"/>
        </w:rPr>
        <w:t>?</w:t>
      </w:r>
    </w:p>
    <w:p w14:paraId="36089BAF" w14:textId="01670FD7" w:rsidR="005737D3" w:rsidRPr="003E5301" w:rsidRDefault="005737D3" w:rsidP="005737D3">
      <w:pPr>
        <w:rPr>
          <w:rFonts w:cstheme="minorHAnsi"/>
        </w:rPr>
      </w:pPr>
      <w:r w:rsidRPr="003E5301">
        <w:rPr>
          <w:rFonts w:cstheme="minorHAnsi"/>
        </w:rPr>
        <w:t xml:space="preserve">(doorvragen: </w:t>
      </w:r>
      <w:r w:rsidR="009842D0" w:rsidRPr="003E5301">
        <w:rPr>
          <w:rFonts w:cstheme="minorHAnsi"/>
        </w:rPr>
        <w:t>Vond hij/zij het wel eens ingewikkeld om in verschillende culturen op te groeien?</w:t>
      </w:r>
      <w:r w:rsidRPr="003E5301">
        <w:rPr>
          <w:rFonts w:cstheme="minorHAnsi"/>
        </w:rPr>
        <w:t>)</w:t>
      </w:r>
    </w:p>
    <w:p w14:paraId="37700F90" w14:textId="520220EE" w:rsidR="005737D3" w:rsidRPr="003E5301" w:rsidRDefault="00212C52" w:rsidP="00C0689B">
      <w:pPr>
        <w:spacing w:after="0"/>
        <w:rPr>
          <w:rFonts w:cstheme="minorHAnsi"/>
        </w:rPr>
      </w:pPr>
      <w:r w:rsidRPr="003E5301">
        <w:rPr>
          <w:rFonts w:cstheme="minorHAnsi"/>
        </w:rPr>
        <w:t>5</w:t>
      </w:r>
      <w:r w:rsidR="005737D3" w:rsidRPr="003E5301">
        <w:rPr>
          <w:rFonts w:cstheme="minorHAnsi"/>
        </w:rPr>
        <w:t>. Was het geloof belangrijk voor uw kind? (doorvragen: Ging</w:t>
      </w:r>
      <w:r w:rsidR="00D32D99" w:rsidRPr="003E5301">
        <w:rPr>
          <w:rFonts w:cstheme="minorHAnsi"/>
        </w:rPr>
        <w:t xml:space="preserve"> uw kind (mee) naar het (gebedshuis</w:t>
      </w:r>
      <w:r w:rsidR="005737D3" w:rsidRPr="003E5301">
        <w:rPr>
          <w:rFonts w:cstheme="minorHAnsi"/>
        </w:rPr>
        <w:t xml:space="preserve">)? </w:t>
      </w:r>
    </w:p>
    <w:p w14:paraId="6111DE3A" w14:textId="5670B80D" w:rsidR="005737D3" w:rsidRPr="003E5301" w:rsidRDefault="00212C52" w:rsidP="005737D3">
      <w:pPr>
        <w:rPr>
          <w:rFonts w:cstheme="minorHAnsi"/>
        </w:rPr>
      </w:pPr>
      <w:r w:rsidRPr="003E5301">
        <w:rPr>
          <w:rFonts w:cstheme="minorHAnsi"/>
        </w:rPr>
        <w:t>(doorvragen:</w:t>
      </w:r>
      <w:r w:rsidR="005737D3" w:rsidRPr="003E5301">
        <w:rPr>
          <w:rFonts w:cstheme="minorHAnsi"/>
        </w:rPr>
        <w:t xml:space="preserve"> Was het geloof wel eens  reden voor </w:t>
      </w:r>
      <w:r w:rsidR="00D84E08" w:rsidRPr="003E5301">
        <w:rPr>
          <w:rFonts w:cstheme="minorHAnsi"/>
        </w:rPr>
        <w:t xml:space="preserve">ruzie </w:t>
      </w:r>
      <w:r w:rsidR="005737D3" w:rsidRPr="003E5301">
        <w:rPr>
          <w:rFonts w:cstheme="minorHAnsi"/>
        </w:rPr>
        <w:t>tussen u en uw kind?</w:t>
      </w:r>
      <w:r w:rsidRPr="003E5301">
        <w:rPr>
          <w:rFonts w:cstheme="minorHAnsi"/>
        </w:rPr>
        <w:t>)</w:t>
      </w:r>
    </w:p>
    <w:p w14:paraId="20640066" w14:textId="58911F01" w:rsidR="005737D3" w:rsidRPr="003E5301" w:rsidRDefault="001C2392" w:rsidP="00856FE1">
      <w:pPr>
        <w:rPr>
          <w:rFonts w:cstheme="minorHAnsi"/>
        </w:rPr>
      </w:pPr>
      <w:r w:rsidRPr="003E5301">
        <w:rPr>
          <w:rFonts w:cstheme="minorHAnsi"/>
        </w:rPr>
        <w:t>6</w:t>
      </w:r>
      <w:r w:rsidR="005737D3" w:rsidRPr="003E5301">
        <w:rPr>
          <w:rFonts w:cstheme="minorHAnsi"/>
        </w:rPr>
        <w:t xml:space="preserve">. Heeft u weleens hulp gevraagd </w:t>
      </w:r>
      <w:r w:rsidR="00445A26" w:rsidRPr="003E5301">
        <w:rPr>
          <w:rFonts w:cstheme="minorHAnsi"/>
        </w:rPr>
        <w:t xml:space="preserve">voor </w:t>
      </w:r>
      <w:r w:rsidR="005737D3" w:rsidRPr="003E5301">
        <w:rPr>
          <w:rFonts w:cstheme="minorHAnsi"/>
        </w:rPr>
        <w:t>uw kind aan een geestelijk leider (pandit enz.)? Zo ja, wat was de vraag?</w:t>
      </w:r>
      <w:r w:rsidR="00445A26" w:rsidRPr="003E5301">
        <w:rPr>
          <w:rFonts w:cstheme="minorHAnsi"/>
        </w:rPr>
        <w:t xml:space="preserve"> (doorvragen: hoe is dit verlopen?)</w:t>
      </w:r>
    </w:p>
    <w:p w14:paraId="3AAF17BC" w14:textId="5F397F27" w:rsidR="009842D0" w:rsidRPr="003E5301" w:rsidRDefault="009842D0" w:rsidP="00856FE1">
      <w:pPr>
        <w:rPr>
          <w:rFonts w:cstheme="minorHAnsi"/>
          <w:b/>
        </w:rPr>
      </w:pPr>
      <w:r w:rsidRPr="003E5301">
        <w:rPr>
          <w:rFonts w:cstheme="minorHAnsi"/>
          <w:b/>
        </w:rPr>
        <w:t>Discriminatie en thuisvoelen</w:t>
      </w:r>
    </w:p>
    <w:p w14:paraId="76743C0B" w14:textId="14EB781D" w:rsidR="00445A26" w:rsidRPr="003E5301" w:rsidRDefault="00445A26" w:rsidP="00445A26">
      <w:pPr>
        <w:rPr>
          <w:rFonts w:cstheme="minorHAnsi"/>
        </w:rPr>
      </w:pPr>
      <w:r w:rsidRPr="003E5301">
        <w:rPr>
          <w:rFonts w:cstheme="minorHAnsi"/>
        </w:rPr>
        <w:t xml:space="preserve">1.Voelde hij / zij zich thuis in </w:t>
      </w:r>
      <w:r w:rsidR="00D84E08" w:rsidRPr="003E5301">
        <w:rPr>
          <w:rFonts w:cstheme="minorHAnsi"/>
        </w:rPr>
        <w:t xml:space="preserve">(stad) </w:t>
      </w:r>
      <w:r w:rsidRPr="003E5301">
        <w:rPr>
          <w:rFonts w:cstheme="minorHAnsi"/>
        </w:rPr>
        <w:t xml:space="preserve"> Nederland? Voelde hij/zij zich op zijn/haar gemak ?</w:t>
      </w:r>
    </w:p>
    <w:p w14:paraId="2F489A16" w14:textId="398335B3" w:rsidR="009842D0" w:rsidRPr="003E5301" w:rsidRDefault="00445A26" w:rsidP="00445A26">
      <w:pPr>
        <w:rPr>
          <w:rFonts w:cstheme="minorHAnsi"/>
        </w:rPr>
      </w:pPr>
      <w:r w:rsidRPr="003E5301">
        <w:rPr>
          <w:rFonts w:cstheme="minorHAnsi"/>
        </w:rPr>
        <w:t>2.</w:t>
      </w:r>
      <w:r w:rsidR="00D84E08" w:rsidRPr="003E5301">
        <w:rPr>
          <w:rFonts w:cstheme="minorHAnsi"/>
        </w:rPr>
        <w:t>Vond hij/zij wel eens d</w:t>
      </w:r>
      <w:r w:rsidR="009842D0" w:rsidRPr="003E5301">
        <w:rPr>
          <w:rFonts w:cstheme="minorHAnsi"/>
        </w:rPr>
        <w:t>at hij/zij niet eerlijk werd behande</w:t>
      </w:r>
      <w:r w:rsidR="00C45260" w:rsidRPr="003E5301">
        <w:rPr>
          <w:rFonts w:cstheme="minorHAnsi"/>
        </w:rPr>
        <w:t xml:space="preserve">ld in Nederland vanwege afkomst, huidkleur </w:t>
      </w:r>
      <w:r w:rsidR="009842D0" w:rsidRPr="003E5301">
        <w:rPr>
          <w:rFonts w:cstheme="minorHAnsi"/>
        </w:rPr>
        <w:t>of geloof? Wat gebeurde er? Had hij/zij daar last van?</w:t>
      </w:r>
    </w:p>
    <w:p w14:paraId="1DA71B1D" w14:textId="56518CBA" w:rsidR="00DB7A2D" w:rsidRPr="003E5301" w:rsidRDefault="00D84E08" w:rsidP="00D84E08">
      <w:pPr>
        <w:rPr>
          <w:rFonts w:cstheme="minorHAnsi"/>
        </w:rPr>
      </w:pPr>
      <w:r w:rsidRPr="003E5301">
        <w:rPr>
          <w:rFonts w:cstheme="minorHAnsi"/>
        </w:rPr>
        <w:t>3.</w:t>
      </w:r>
      <w:r w:rsidR="00E77F99" w:rsidRPr="003E5301">
        <w:rPr>
          <w:rFonts w:cstheme="minorHAnsi"/>
        </w:rPr>
        <w:t>Denkt u dat deze gevoelens belang</w:t>
      </w:r>
      <w:r w:rsidR="001E2C1E" w:rsidRPr="003E5301">
        <w:rPr>
          <w:rFonts w:cstheme="minorHAnsi"/>
        </w:rPr>
        <w:t>rijk</w:t>
      </w:r>
      <w:r w:rsidR="00E77F99" w:rsidRPr="003E5301">
        <w:rPr>
          <w:rFonts w:cstheme="minorHAnsi"/>
        </w:rPr>
        <w:t xml:space="preserve"> waren voor de </w:t>
      </w:r>
      <w:r w:rsidR="004B0BEC" w:rsidRPr="003E5301">
        <w:rPr>
          <w:rFonts w:cstheme="minorHAnsi"/>
        </w:rPr>
        <w:t>zelfdoding</w:t>
      </w:r>
      <w:r w:rsidR="00DB7A2D" w:rsidRPr="003E5301">
        <w:rPr>
          <w:rFonts w:cstheme="minorHAnsi"/>
        </w:rPr>
        <w:t>?</w:t>
      </w:r>
    </w:p>
    <w:p w14:paraId="27DF593B" w14:textId="421FF652" w:rsidR="009842D0" w:rsidRPr="003E5301" w:rsidRDefault="009842D0" w:rsidP="00856FE1">
      <w:pPr>
        <w:rPr>
          <w:rFonts w:cstheme="minorHAnsi"/>
          <w:b/>
        </w:rPr>
      </w:pPr>
      <w:r w:rsidRPr="003E5301">
        <w:rPr>
          <w:rFonts w:cstheme="minorHAnsi"/>
          <w:b/>
        </w:rPr>
        <w:t>Acculturatie en acculturatie verschillen ouders en kind</w:t>
      </w:r>
    </w:p>
    <w:p w14:paraId="43873E73" w14:textId="65479712" w:rsidR="00483634" w:rsidRPr="003E5301" w:rsidRDefault="0067159C" w:rsidP="00C0689B">
      <w:pPr>
        <w:spacing w:after="0"/>
        <w:rPr>
          <w:rFonts w:cstheme="minorHAnsi"/>
        </w:rPr>
      </w:pPr>
      <w:r w:rsidRPr="003E5301">
        <w:rPr>
          <w:rFonts w:cstheme="minorHAnsi"/>
        </w:rPr>
        <w:t>1</w:t>
      </w:r>
      <w:r w:rsidR="00DB7A2D" w:rsidRPr="003E5301">
        <w:rPr>
          <w:rFonts w:cstheme="minorHAnsi"/>
        </w:rPr>
        <w:t>.</w:t>
      </w:r>
      <w:r w:rsidR="00483634" w:rsidRPr="003E5301">
        <w:rPr>
          <w:rFonts w:cstheme="minorHAnsi"/>
        </w:rPr>
        <w:t>Vond u dat uw kind zich nog genoeg (____etniciteit) vo</w:t>
      </w:r>
      <w:r w:rsidR="003C39B6" w:rsidRPr="003E5301">
        <w:rPr>
          <w:rFonts w:cstheme="minorHAnsi"/>
        </w:rPr>
        <w:t>elde/ gedroeg zoals nodig in de</w:t>
      </w:r>
      <w:r w:rsidR="00483634" w:rsidRPr="003E5301">
        <w:rPr>
          <w:rFonts w:cstheme="minorHAnsi"/>
        </w:rPr>
        <w:t>____cultuur?</w:t>
      </w:r>
    </w:p>
    <w:p w14:paraId="12D67644" w14:textId="37F14FF3" w:rsidR="00483634" w:rsidRPr="003E5301" w:rsidRDefault="0067159C" w:rsidP="00483634">
      <w:pPr>
        <w:rPr>
          <w:rFonts w:cstheme="minorHAnsi"/>
        </w:rPr>
      </w:pPr>
      <w:r w:rsidRPr="003E5301">
        <w:rPr>
          <w:rFonts w:cstheme="minorHAnsi"/>
        </w:rPr>
        <w:t xml:space="preserve">(Doorvragen: </w:t>
      </w:r>
      <w:r w:rsidR="00483634" w:rsidRPr="003E5301">
        <w:rPr>
          <w:rFonts w:cstheme="minorHAnsi"/>
        </w:rPr>
        <w:t>Is daar wel eens een conflict over geweest thuis?</w:t>
      </w:r>
    </w:p>
    <w:p w14:paraId="2444A703" w14:textId="39A666C4" w:rsidR="0067159C" w:rsidRPr="003E5301" w:rsidRDefault="0067159C" w:rsidP="00C0689B">
      <w:pPr>
        <w:spacing w:after="0"/>
        <w:rPr>
          <w:rFonts w:cstheme="minorHAnsi"/>
        </w:rPr>
      </w:pPr>
      <w:r w:rsidRPr="003E5301">
        <w:rPr>
          <w:rFonts w:cstheme="minorHAnsi"/>
        </w:rPr>
        <w:t>2.Vond u dat uw kind te Nederlands is geworden?</w:t>
      </w:r>
      <w:r w:rsidR="00C0689B" w:rsidRPr="003E5301">
        <w:rPr>
          <w:rFonts w:cstheme="minorHAnsi"/>
        </w:rPr>
        <w:t xml:space="preserve"> </w:t>
      </w:r>
      <w:r w:rsidRPr="003E5301">
        <w:rPr>
          <w:rFonts w:cstheme="minorHAnsi"/>
        </w:rPr>
        <w:t>(doorvragen: Is daar wel eens een conflict over geweest thuis?)</w:t>
      </w:r>
    </w:p>
    <w:p w14:paraId="3FC14D43" w14:textId="77777777" w:rsidR="00C0689B" w:rsidRPr="003E5301" w:rsidRDefault="00C0689B" w:rsidP="00C0689B">
      <w:pPr>
        <w:spacing w:after="0"/>
        <w:rPr>
          <w:rFonts w:cstheme="minorHAnsi"/>
        </w:rPr>
      </w:pPr>
    </w:p>
    <w:p w14:paraId="0238CAD3" w14:textId="72A9AFD9" w:rsidR="00483634" w:rsidRPr="003E5301" w:rsidRDefault="0067159C" w:rsidP="00483634">
      <w:pPr>
        <w:rPr>
          <w:rFonts w:cstheme="minorHAnsi"/>
        </w:rPr>
      </w:pPr>
      <w:r w:rsidRPr="003E5301">
        <w:rPr>
          <w:rFonts w:cstheme="minorHAnsi"/>
        </w:rPr>
        <w:t>3</w:t>
      </w:r>
      <w:r w:rsidR="00DB7A2D" w:rsidRPr="003E5301">
        <w:rPr>
          <w:rFonts w:cstheme="minorHAnsi"/>
        </w:rPr>
        <w:t>.</w:t>
      </w:r>
      <w:r w:rsidR="00E77F99" w:rsidRPr="003E5301">
        <w:rPr>
          <w:rFonts w:cstheme="minorHAnsi"/>
        </w:rPr>
        <w:t xml:space="preserve"> Denkt u dat deze dingen belang</w:t>
      </w:r>
      <w:r w:rsidR="00C45260" w:rsidRPr="003E5301">
        <w:rPr>
          <w:rFonts w:cstheme="minorHAnsi"/>
        </w:rPr>
        <w:t>rijk</w:t>
      </w:r>
      <w:r w:rsidR="00E77F99" w:rsidRPr="003E5301">
        <w:rPr>
          <w:rFonts w:cstheme="minorHAnsi"/>
        </w:rPr>
        <w:t xml:space="preserve"> waren voor de </w:t>
      </w:r>
      <w:r w:rsidR="004B0BEC" w:rsidRPr="003E5301">
        <w:rPr>
          <w:rFonts w:cstheme="minorHAnsi"/>
        </w:rPr>
        <w:t>zelfdoding</w:t>
      </w:r>
      <w:r w:rsidR="00E77F99" w:rsidRPr="003E5301">
        <w:rPr>
          <w:rFonts w:cstheme="minorHAnsi"/>
        </w:rPr>
        <w:t>?</w:t>
      </w:r>
    </w:p>
    <w:p w14:paraId="33BA8AE5" w14:textId="166F350E" w:rsidR="009842D0" w:rsidRPr="003E5301" w:rsidRDefault="009842D0" w:rsidP="00856FE1">
      <w:pPr>
        <w:rPr>
          <w:rFonts w:cstheme="minorHAnsi"/>
          <w:b/>
        </w:rPr>
      </w:pPr>
      <w:r w:rsidRPr="003E5301">
        <w:rPr>
          <w:rFonts w:cstheme="minorHAnsi"/>
          <w:b/>
        </w:rPr>
        <w:t>Eergerelateerde problematiek</w:t>
      </w:r>
    </w:p>
    <w:p w14:paraId="52FA96D9" w14:textId="1C61A7A4" w:rsidR="00073815" w:rsidRPr="003E5301" w:rsidRDefault="00DB7A2D" w:rsidP="00856FE1">
      <w:pPr>
        <w:rPr>
          <w:rFonts w:cstheme="minorHAnsi"/>
        </w:rPr>
      </w:pPr>
      <w:r w:rsidRPr="003E5301">
        <w:rPr>
          <w:rFonts w:cstheme="minorHAnsi"/>
        </w:rPr>
        <w:t>1.</w:t>
      </w:r>
      <w:r w:rsidR="00483634" w:rsidRPr="003E5301">
        <w:rPr>
          <w:rFonts w:cstheme="minorHAnsi"/>
        </w:rPr>
        <w:t xml:space="preserve">Heeft uw zoon/dochter wel eens iets gedaan dat u niet vond passen bij uw cultuur of geloof? </w:t>
      </w:r>
    </w:p>
    <w:p w14:paraId="33924383" w14:textId="39ED1CC4" w:rsidR="00483634" w:rsidRPr="003E5301" w:rsidRDefault="00DB7A2D" w:rsidP="00856FE1">
      <w:pPr>
        <w:rPr>
          <w:rFonts w:cstheme="minorHAnsi"/>
        </w:rPr>
      </w:pPr>
      <w:r w:rsidRPr="003E5301">
        <w:rPr>
          <w:rFonts w:cstheme="minorHAnsi"/>
        </w:rPr>
        <w:t>2.</w:t>
      </w:r>
      <w:r w:rsidR="004B3850" w:rsidRPr="003E5301">
        <w:rPr>
          <w:rFonts w:cstheme="minorHAnsi"/>
        </w:rPr>
        <w:t xml:space="preserve"> </w:t>
      </w:r>
      <w:r w:rsidR="00483634" w:rsidRPr="003E5301">
        <w:rPr>
          <w:rFonts w:cstheme="minorHAnsi"/>
        </w:rPr>
        <w:t>Heeft uw zoon of dochter wel eens iets gedaan dat</w:t>
      </w:r>
      <w:r w:rsidR="00C45260" w:rsidRPr="003E5301">
        <w:rPr>
          <w:rFonts w:cstheme="minorHAnsi"/>
        </w:rPr>
        <w:t xml:space="preserve"> een schande</w:t>
      </w:r>
      <w:r w:rsidR="003F6014" w:rsidRPr="003E5301">
        <w:rPr>
          <w:rFonts w:cstheme="minorHAnsi"/>
        </w:rPr>
        <w:t xml:space="preserve"> was</w:t>
      </w:r>
      <w:r w:rsidR="00483634" w:rsidRPr="003E5301">
        <w:rPr>
          <w:rFonts w:cstheme="minorHAnsi"/>
        </w:rPr>
        <w:t>?</w:t>
      </w:r>
    </w:p>
    <w:p w14:paraId="2A554AE8" w14:textId="639E8186" w:rsidR="00483634" w:rsidRPr="003E5301" w:rsidRDefault="00DB7A2D" w:rsidP="00856FE1">
      <w:pPr>
        <w:rPr>
          <w:rFonts w:cstheme="minorHAnsi"/>
        </w:rPr>
      </w:pPr>
      <w:r w:rsidRPr="003E5301">
        <w:rPr>
          <w:rFonts w:cstheme="minorHAnsi"/>
        </w:rPr>
        <w:t xml:space="preserve">3. </w:t>
      </w:r>
      <w:r w:rsidR="00483634" w:rsidRPr="003E5301">
        <w:rPr>
          <w:rFonts w:cstheme="minorHAnsi"/>
        </w:rPr>
        <w:t>Heeft uw zoon of dochter wel een gedrag laten zien waar uw moeite mee had,</w:t>
      </w:r>
      <w:r w:rsidR="00E77F99" w:rsidRPr="003E5301">
        <w:rPr>
          <w:rFonts w:cstheme="minorHAnsi"/>
        </w:rPr>
        <w:t xml:space="preserve"> gelet op uw cultuur of geloof? (doorvragen: </w:t>
      </w:r>
      <w:r w:rsidR="00483634" w:rsidRPr="003E5301">
        <w:rPr>
          <w:rFonts w:cstheme="minorHAnsi"/>
        </w:rPr>
        <w:t xml:space="preserve">Heeft uw zoon of dochter zich wel eens </w:t>
      </w:r>
      <w:r w:rsidR="00483634" w:rsidRPr="003E5301">
        <w:rPr>
          <w:rFonts w:cstheme="minorHAnsi"/>
          <w:u w:val="single"/>
        </w:rPr>
        <w:t>te</w:t>
      </w:r>
      <w:r w:rsidR="00483634" w:rsidRPr="003E5301">
        <w:rPr>
          <w:rFonts w:cstheme="minorHAnsi"/>
        </w:rPr>
        <w:t xml:space="preserve"> vrij gedragen</w:t>
      </w:r>
      <w:r w:rsidRPr="003E5301">
        <w:rPr>
          <w:rFonts w:cstheme="minorHAnsi"/>
        </w:rPr>
        <w:t xml:space="preserve"> naar uw mening</w:t>
      </w:r>
      <w:r w:rsidR="00483634" w:rsidRPr="003E5301">
        <w:rPr>
          <w:rFonts w:cstheme="minorHAnsi"/>
        </w:rPr>
        <w:t>?</w:t>
      </w:r>
    </w:p>
    <w:p w14:paraId="7033EA94" w14:textId="19E2AD1B" w:rsidR="00483634" w:rsidRPr="003E5301" w:rsidRDefault="00E77F99" w:rsidP="00856FE1">
      <w:pPr>
        <w:rPr>
          <w:rFonts w:cstheme="minorHAnsi"/>
        </w:rPr>
      </w:pPr>
      <w:r w:rsidRPr="003E5301">
        <w:rPr>
          <w:rFonts w:cstheme="minorHAnsi"/>
        </w:rPr>
        <w:t>4</w:t>
      </w:r>
      <w:r w:rsidR="00DB7A2D" w:rsidRPr="003E5301">
        <w:rPr>
          <w:rFonts w:cstheme="minorHAnsi"/>
        </w:rPr>
        <w:t xml:space="preserve">. </w:t>
      </w:r>
      <w:r w:rsidR="001E2C1E" w:rsidRPr="003E5301">
        <w:rPr>
          <w:rFonts w:cstheme="minorHAnsi"/>
        </w:rPr>
        <w:t xml:space="preserve">Denkt u dat deze dingen belangrijk waren voor de </w:t>
      </w:r>
      <w:r w:rsidR="004B0BEC" w:rsidRPr="003E5301">
        <w:rPr>
          <w:rFonts w:cstheme="minorHAnsi"/>
        </w:rPr>
        <w:t>zelfdoding</w:t>
      </w:r>
      <w:r w:rsidR="001E2C1E" w:rsidRPr="003E5301">
        <w:rPr>
          <w:rFonts w:cstheme="minorHAnsi"/>
        </w:rPr>
        <w:t>?</w:t>
      </w:r>
    </w:p>
    <w:p w14:paraId="29974BFA" w14:textId="77777777" w:rsidR="00C0689B" w:rsidRPr="003E5301" w:rsidRDefault="00C0689B" w:rsidP="00856FE1">
      <w:pPr>
        <w:rPr>
          <w:rFonts w:cstheme="minorHAnsi"/>
          <w:b/>
        </w:rPr>
      </w:pPr>
    </w:p>
    <w:p w14:paraId="76D3EE85" w14:textId="77777777" w:rsidR="00F038A7" w:rsidRPr="003E5301" w:rsidRDefault="00F038A7" w:rsidP="00F038A7">
      <w:pPr>
        <w:spacing w:line="240" w:lineRule="auto"/>
        <w:rPr>
          <w:rFonts w:cstheme="minorHAnsi"/>
          <w:sz w:val="20"/>
          <w:szCs w:val="20"/>
        </w:rPr>
      </w:pPr>
    </w:p>
    <w:sectPr w:rsidR="00F038A7" w:rsidRPr="003E5301">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35CDAE" w14:textId="77777777" w:rsidR="009F292F" w:rsidRDefault="009F292F" w:rsidP="00F94281">
      <w:pPr>
        <w:spacing w:after="0" w:line="240" w:lineRule="auto"/>
      </w:pPr>
      <w:r>
        <w:separator/>
      </w:r>
    </w:p>
  </w:endnote>
  <w:endnote w:type="continuationSeparator" w:id="0">
    <w:p w14:paraId="74842999" w14:textId="77777777" w:rsidR="009F292F" w:rsidRDefault="009F292F" w:rsidP="00F94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venirNext LT Pro Regular">
    <w:altName w:val="Arial"/>
    <w:panose1 w:val="00000000000000000000"/>
    <w:charset w:val="00"/>
    <w:family w:val="swiss"/>
    <w:notTrueType/>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9EE5EA" w14:textId="4D8BCE7C" w:rsidR="007E3D7C" w:rsidRDefault="00863D33" w:rsidP="005C1967">
    <w:pPr>
      <w:pStyle w:val="Voettekst"/>
    </w:pPr>
    <w:r>
      <w:rPr>
        <w:noProof/>
      </w:rPr>
      <w:drawing>
        <wp:anchor distT="0" distB="0" distL="114300" distR="114300" simplePos="0" relativeHeight="251658240" behindDoc="0" locked="0" layoutInCell="1" allowOverlap="1" wp14:anchorId="4A02F40F" wp14:editId="3B590AC0">
          <wp:simplePos x="0" y="0"/>
          <wp:positionH relativeFrom="margin">
            <wp:align>right</wp:align>
          </wp:positionH>
          <wp:positionV relativeFrom="paragraph">
            <wp:posOffset>72390</wp:posOffset>
          </wp:positionV>
          <wp:extent cx="2700000" cy="564741"/>
          <wp:effectExtent l="0" t="0" r="5715" b="6985"/>
          <wp:wrapThrough wrapText="bothSides">
            <wp:wrapPolygon edited="0">
              <wp:start x="0" y="0"/>
              <wp:lineTo x="0" y="21138"/>
              <wp:lineTo x="21493" y="21138"/>
              <wp:lineTo x="21493" y="0"/>
              <wp:lineTo x="0" y="0"/>
            </wp:wrapPolygon>
          </wp:wrapThrough>
          <wp:docPr id="4" name="Afbeelding 4" descr="Afbeelding met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msterdam UMC_Logo_RGB_300dpi.jpg"/>
                  <pic:cNvPicPr/>
                </pic:nvPicPr>
                <pic:blipFill>
                  <a:blip r:embed="rId1">
                    <a:extLst>
                      <a:ext uri="{28A0092B-C50C-407E-A947-70E740481C1C}">
                        <a14:useLocalDpi xmlns:a14="http://schemas.microsoft.com/office/drawing/2010/main" val="0"/>
                      </a:ext>
                    </a:extLst>
                  </a:blip>
                  <a:stretch>
                    <a:fillRect/>
                  </a:stretch>
                </pic:blipFill>
                <pic:spPr>
                  <a:xfrm>
                    <a:off x="0" y="0"/>
                    <a:ext cx="2700000" cy="564741"/>
                  </a:xfrm>
                  <a:prstGeom prst="rect">
                    <a:avLst/>
                  </a:prstGeom>
                </pic:spPr>
              </pic:pic>
            </a:graphicData>
          </a:graphic>
          <wp14:sizeRelH relativeFrom="page">
            <wp14:pctWidth>0</wp14:pctWidth>
          </wp14:sizeRelH>
          <wp14:sizeRelV relativeFrom="page">
            <wp14:pctHeight>0</wp14:pctHeight>
          </wp14:sizeRelV>
        </wp:anchor>
      </w:drawing>
    </w:r>
    <w:r w:rsidR="007E3D7C">
      <w:rPr>
        <w:noProof/>
      </w:rPr>
      <w:drawing>
        <wp:inline distT="0" distB="0" distL="0" distR="0" wp14:anchorId="758CD49B" wp14:editId="2D723486">
          <wp:extent cx="1980000" cy="786941"/>
          <wp:effectExtent l="0" t="0" r="1270" b="0"/>
          <wp:docPr id="3" name="Afbeelding 3" descr="Afbeelding met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13-suicideprevention-v1.cmyk.jpg"/>
                  <pic:cNvPicPr/>
                </pic:nvPicPr>
                <pic:blipFill>
                  <a:blip r:embed="rId2">
                    <a:extLst>
                      <a:ext uri="{28A0092B-C50C-407E-A947-70E740481C1C}">
                        <a14:useLocalDpi xmlns:a14="http://schemas.microsoft.com/office/drawing/2010/main" val="0"/>
                      </a:ext>
                    </a:extLst>
                  </a:blip>
                  <a:stretch>
                    <a:fillRect/>
                  </a:stretch>
                </pic:blipFill>
                <pic:spPr>
                  <a:xfrm>
                    <a:off x="0" y="0"/>
                    <a:ext cx="1980000" cy="786941"/>
                  </a:xfrm>
                  <a:prstGeom prst="rect">
                    <a:avLst/>
                  </a:prstGeom>
                </pic:spPr>
              </pic:pic>
            </a:graphicData>
          </a:graphic>
        </wp:inline>
      </w:drawing>
    </w:r>
  </w:p>
  <w:p w14:paraId="45BAD271" w14:textId="77777777" w:rsidR="004B3850" w:rsidRDefault="004B385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FD59C0" w14:textId="77777777" w:rsidR="009F292F" w:rsidRDefault="009F292F" w:rsidP="00F94281">
      <w:pPr>
        <w:spacing w:after="0" w:line="240" w:lineRule="auto"/>
      </w:pPr>
      <w:r>
        <w:separator/>
      </w:r>
    </w:p>
  </w:footnote>
  <w:footnote w:type="continuationSeparator" w:id="0">
    <w:p w14:paraId="3103B2FB" w14:textId="77777777" w:rsidR="009F292F" w:rsidRDefault="009F292F" w:rsidP="00F942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06ADB"/>
    <w:multiLevelType w:val="hybridMultilevel"/>
    <w:tmpl w:val="78721EAC"/>
    <w:lvl w:ilvl="0" w:tplc="81A86B36">
      <w:start w:val="6"/>
      <w:numFmt w:val="decimal"/>
      <w:lvlText w:val="%1."/>
      <w:lvlJc w:val="left"/>
      <w:pPr>
        <w:ind w:left="720" w:hanging="360"/>
      </w:pPr>
      <w:rPr>
        <w:rFonts w:hint="default"/>
        <w:b/>
        <w:sz w:val="3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39293E"/>
    <w:multiLevelType w:val="hybridMultilevel"/>
    <w:tmpl w:val="67F69F64"/>
    <w:lvl w:ilvl="0" w:tplc="AD540364">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 w15:restartNumberingAfterBreak="0">
    <w:nsid w:val="045E3D95"/>
    <w:multiLevelType w:val="hybridMultilevel"/>
    <w:tmpl w:val="4E1018C0"/>
    <w:lvl w:ilvl="0" w:tplc="0413000F">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4F97536"/>
    <w:multiLevelType w:val="hybridMultilevel"/>
    <w:tmpl w:val="FF3AFA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678607F"/>
    <w:multiLevelType w:val="hybridMultilevel"/>
    <w:tmpl w:val="DB3408BE"/>
    <w:lvl w:ilvl="0" w:tplc="A7E0E2F8">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5" w15:restartNumberingAfterBreak="0">
    <w:nsid w:val="132B0408"/>
    <w:multiLevelType w:val="hybridMultilevel"/>
    <w:tmpl w:val="92EAACB4"/>
    <w:lvl w:ilvl="0" w:tplc="2F6A8472">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15:restartNumberingAfterBreak="0">
    <w:nsid w:val="195219CD"/>
    <w:multiLevelType w:val="hybridMultilevel"/>
    <w:tmpl w:val="FF3AFA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A1266CD"/>
    <w:multiLevelType w:val="hybridMultilevel"/>
    <w:tmpl w:val="3E7C72B4"/>
    <w:lvl w:ilvl="0" w:tplc="0E4A8F2E">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8" w15:restartNumberingAfterBreak="0">
    <w:nsid w:val="1D6C7A92"/>
    <w:multiLevelType w:val="hybridMultilevel"/>
    <w:tmpl w:val="333A95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41D20ED"/>
    <w:multiLevelType w:val="hybridMultilevel"/>
    <w:tmpl w:val="804AFA18"/>
    <w:lvl w:ilvl="0" w:tplc="0413000F">
      <w:start w:val="1"/>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0" w15:restartNumberingAfterBreak="0">
    <w:nsid w:val="24480C89"/>
    <w:multiLevelType w:val="hybridMultilevel"/>
    <w:tmpl w:val="1B9CAE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5A56DE7"/>
    <w:multiLevelType w:val="hybridMultilevel"/>
    <w:tmpl w:val="AE6E2E96"/>
    <w:lvl w:ilvl="0" w:tplc="8B68B73A">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2" w15:restartNumberingAfterBreak="0">
    <w:nsid w:val="25CA659C"/>
    <w:multiLevelType w:val="hybridMultilevel"/>
    <w:tmpl w:val="AD9A7F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1A96BD3"/>
    <w:multiLevelType w:val="hybridMultilevel"/>
    <w:tmpl w:val="98A2F180"/>
    <w:lvl w:ilvl="0" w:tplc="8828E23C">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4" w15:restartNumberingAfterBreak="0">
    <w:nsid w:val="34316936"/>
    <w:multiLevelType w:val="multilevel"/>
    <w:tmpl w:val="0F4AF326"/>
    <w:lvl w:ilvl="0">
      <w:start w:val="1"/>
      <w:numFmt w:val="decimal"/>
      <w:lvlText w:val="%1."/>
      <w:lvlJc w:val="left"/>
      <w:pPr>
        <w:tabs>
          <w:tab w:val="num" w:pos="340"/>
        </w:tabs>
        <w:ind w:left="340" w:hanging="340"/>
      </w:pPr>
      <w:rPr>
        <w:rFonts w:hint="default"/>
        <w:b/>
        <w:i w:val="0"/>
      </w:rPr>
    </w:lvl>
    <w:lvl w:ilvl="1">
      <w:start w:val="1"/>
      <w:numFmt w:val="decimal"/>
      <w:lvlText w:val="%1.%2"/>
      <w:lvlJc w:val="left"/>
      <w:pPr>
        <w:tabs>
          <w:tab w:val="num" w:pos="851"/>
        </w:tabs>
        <w:ind w:left="8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15" w15:restartNumberingAfterBreak="0">
    <w:nsid w:val="37F8664A"/>
    <w:multiLevelType w:val="hybridMultilevel"/>
    <w:tmpl w:val="7748A0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A9A6BB5"/>
    <w:multiLevelType w:val="hybridMultilevel"/>
    <w:tmpl w:val="3FF2A1F8"/>
    <w:lvl w:ilvl="0" w:tplc="A69ADCFC">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3BA32891"/>
    <w:multiLevelType w:val="hybridMultilevel"/>
    <w:tmpl w:val="E4A425CC"/>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8" w15:restartNumberingAfterBreak="0">
    <w:nsid w:val="3C1A6452"/>
    <w:multiLevelType w:val="hybridMultilevel"/>
    <w:tmpl w:val="73FE3C46"/>
    <w:lvl w:ilvl="0" w:tplc="E068AA4A">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9" w15:restartNumberingAfterBreak="0">
    <w:nsid w:val="3D982E9F"/>
    <w:multiLevelType w:val="hybridMultilevel"/>
    <w:tmpl w:val="8DCAE0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DB17DA7"/>
    <w:multiLevelType w:val="hybridMultilevel"/>
    <w:tmpl w:val="57A4AF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2FC049C"/>
    <w:multiLevelType w:val="hybridMultilevel"/>
    <w:tmpl w:val="43DA6D9A"/>
    <w:lvl w:ilvl="0" w:tplc="0413000F">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3F72B07"/>
    <w:multiLevelType w:val="hybridMultilevel"/>
    <w:tmpl w:val="820A5074"/>
    <w:lvl w:ilvl="0" w:tplc="0413000F">
      <w:start w:val="1"/>
      <w:numFmt w:val="decimal"/>
      <w:lvlText w:val="%1."/>
      <w:lvlJc w:val="left"/>
      <w:pPr>
        <w:tabs>
          <w:tab w:val="num" w:pos="360"/>
        </w:tabs>
        <w:ind w:left="36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3" w15:restartNumberingAfterBreak="0">
    <w:nsid w:val="47FB3D67"/>
    <w:multiLevelType w:val="hybridMultilevel"/>
    <w:tmpl w:val="9D6255A2"/>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4" w15:restartNumberingAfterBreak="0">
    <w:nsid w:val="4B362AA7"/>
    <w:multiLevelType w:val="hybridMultilevel"/>
    <w:tmpl w:val="C72A5052"/>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B4B453A"/>
    <w:multiLevelType w:val="hybridMultilevel"/>
    <w:tmpl w:val="25D816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C495237"/>
    <w:multiLevelType w:val="hybridMultilevel"/>
    <w:tmpl w:val="9DC41438"/>
    <w:lvl w:ilvl="0" w:tplc="0413000F">
      <w:start w:val="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F163BB7"/>
    <w:multiLevelType w:val="hybridMultilevel"/>
    <w:tmpl w:val="FF3AFA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0481806"/>
    <w:multiLevelType w:val="hybridMultilevel"/>
    <w:tmpl w:val="81564B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20019F1"/>
    <w:multiLevelType w:val="hybridMultilevel"/>
    <w:tmpl w:val="6D6665C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25F3E0E"/>
    <w:multiLevelType w:val="hybridMultilevel"/>
    <w:tmpl w:val="8B06C97E"/>
    <w:lvl w:ilvl="0" w:tplc="6082B462">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1" w15:restartNumberingAfterBreak="0">
    <w:nsid w:val="535D6ACF"/>
    <w:multiLevelType w:val="hybridMultilevel"/>
    <w:tmpl w:val="08C84C78"/>
    <w:lvl w:ilvl="0" w:tplc="A27602F0">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2" w15:restartNumberingAfterBreak="0">
    <w:nsid w:val="56734116"/>
    <w:multiLevelType w:val="hybridMultilevel"/>
    <w:tmpl w:val="563E24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9FB3587"/>
    <w:multiLevelType w:val="hybridMultilevel"/>
    <w:tmpl w:val="6F8CEF04"/>
    <w:lvl w:ilvl="0" w:tplc="202ECBEA">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5D653C20"/>
    <w:multiLevelType w:val="hybridMultilevel"/>
    <w:tmpl w:val="1F68574E"/>
    <w:lvl w:ilvl="0" w:tplc="0413000F">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DF67061"/>
    <w:multiLevelType w:val="hybridMultilevel"/>
    <w:tmpl w:val="BEECE7BA"/>
    <w:lvl w:ilvl="0" w:tplc="1CBE2174">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6" w15:restartNumberingAfterBreak="0">
    <w:nsid w:val="613B6C56"/>
    <w:multiLevelType w:val="hybridMultilevel"/>
    <w:tmpl w:val="831676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621A4548"/>
    <w:multiLevelType w:val="hybridMultilevel"/>
    <w:tmpl w:val="1396DA7E"/>
    <w:lvl w:ilvl="0" w:tplc="2B9C5E46">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8" w15:restartNumberingAfterBreak="0">
    <w:nsid w:val="65107149"/>
    <w:multiLevelType w:val="hybridMultilevel"/>
    <w:tmpl w:val="9F724CA2"/>
    <w:lvl w:ilvl="0" w:tplc="10A038D4">
      <w:start w:val="1"/>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78B1472"/>
    <w:multiLevelType w:val="hybridMultilevel"/>
    <w:tmpl w:val="C09A7E2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6AD11EC2"/>
    <w:multiLevelType w:val="hybridMultilevel"/>
    <w:tmpl w:val="3118ECF2"/>
    <w:lvl w:ilvl="0" w:tplc="9746DA24">
      <w:start w:val="7"/>
      <w:numFmt w:val="decimal"/>
      <w:lvlText w:val="%1"/>
      <w:lvlJc w:val="left"/>
      <w:pPr>
        <w:ind w:left="720" w:hanging="360"/>
      </w:pPr>
      <w:rPr>
        <w:rFonts w:hint="default"/>
        <w:b/>
        <w:sz w:val="32"/>
        <w:u w:val="singl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6C6D5605"/>
    <w:multiLevelType w:val="hybridMultilevel"/>
    <w:tmpl w:val="266C7FFA"/>
    <w:lvl w:ilvl="0" w:tplc="E50EEABE">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2" w15:restartNumberingAfterBreak="0">
    <w:nsid w:val="6F8A5695"/>
    <w:multiLevelType w:val="hybridMultilevel"/>
    <w:tmpl w:val="6ACED5D6"/>
    <w:lvl w:ilvl="0" w:tplc="E3A6113C">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3" w15:restartNumberingAfterBreak="0">
    <w:nsid w:val="73A30A62"/>
    <w:multiLevelType w:val="hybridMultilevel"/>
    <w:tmpl w:val="E94E019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4" w15:restartNumberingAfterBreak="0">
    <w:nsid w:val="75551FEB"/>
    <w:multiLevelType w:val="hybridMultilevel"/>
    <w:tmpl w:val="632E73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95057A9"/>
    <w:multiLevelType w:val="hybridMultilevel"/>
    <w:tmpl w:val="1542DC84"/>
    <w:lvl w:ilvl="0" w:tplc="C4243784">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6" w15:restartNumberingAfterBreak="0">
    <w:nsid w:val="7CDC47B3"/>
    <w:multiLevelType w:val="hybridMultilevel"/>
    <w:tmpl w:val="14BCE9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15:restartNumberingAfterBreak="0">
    <w:nsid w:val="7D8E7B57"/>
    <w:multiLevelType w:val="hybridMultilevel"/>
    <w:tmpl w:val="8DCAE0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36"/>
  </w:num>
  <w:num w:numId="3">
    <w:abstractNumId w:val="14"/>
  </w:num>
  <w:num w:numId="4">
    <w:abstractNumId w:val="23"/>
  </w:num>
  <w:num w:numId="5">
    <w:abstractNumId w:val="17"/>
  </w:num>
  <w:num w:numId="6">
    <w:abstractNumId w:val="39"/>
  </w:num>
  <w:num w:numId="7">
    <w:abstractNumId w:val="22"/>
  </w:num>
  <w:num w:numId="8">
    <w:abstractNumId w:val="38"/>
  </w:num>
  <w:num w:numId="9">
    <w:abstractNumId w:val="9"/>
  </w:num>
  <w:num w:numId="10">
    <w:abstractNumId w:val="30"/>
  </w:num>
  <w:num w:numId="11">
    <w:abstractNumId w:val="16"/>
  </w:num>
  <w:num w:numId="12">
    <w:abstractNumId w:val="7"/>
  </w:num>
  <w:num w:numId="13">
    <w:abstractNumId w:val="42"/>
  </w:num>
  <w:num w:numId="14">
    <w:abstractNumId w:val="5"/>
  </w:num>
  <w:num w:numId="15">
    <w:abstractNumId w:val="45"/>
  </w:num>
  <w:num w:numId="16">
    <w:abstractNumId w:val="11"/>
  </w:num>
  <w:num w:numId="17">
    <w:abstractNumId w:val="31"/>
  </w:num>
  <w:num w:numId="18">
    <w:abstractNumId w:val="1"/>
  </w:num>
  <w:num w:numId="19">
    <w:abstractNumId w:val="13"/>
  </w:num>
  <w:num w:numId="20">
    <w:abstractNumId w:val="18"/>
  </w:num>
  <w:num w:numId="21">
    <w:abstractNumId w:val="41"/>
  </w:num>
  <w:num w:numId="22">
    <w:abstractNumId w:val="4"/>
  </w:num>
  <w:num w:numId="23">
    <w:abstractNumId w:val="37"/>
  </w:num>
  <w:num w:numId="24">
    <w:abstractNumId w:val="35"/>
  </w:num>
  <w:num w:numId="25">
    <w:abstractNumId w:val="29"/>
  </w:num>
  <w:num w:numId="26">
    <w:abstractNumId w:val="46"/>
  </w:num>
  <w:num w:numId="27">
    <w:abstractNumId w:val="3"/>
  </w:num>
  <w:num w:numId="28">
    <w:abstractNumId w:val="19"/>
  </w:num>
  <w:num w:numId="29">
    <w:abstractNumId w:val="6"/>
  </w:num>
  <w:num w:numId="30">
    <w:abstractNumId w:val="47"/>
  </w:num>
  <w:num w:numId="31">
    <w:abstractNumId w:val="33"/>
  </w:num>
  <w:num w:numId="32">
    <w:abstractNumId w:val="40"/>
  </w:num>
  <w:num w:numId="33">
    <w:abstractNumId w:val="15"/>
  </w:num>
  <w:num w:numId="34">
    <w:abstractNumId w:val="21"/>
  </w:num>
  <w:num w:numId="35">
    <w:abstractNumId w:val="27"/>
  </w:num>
  <w:num w:numId="36">
    <w:abstractNumId w:val="28"/>
  </w:num>
  <w:num w:numId="37">
    <w:abstractNumId w:val="2"/>
  </w:num>
  <w:num w:numId="38">
    <w:abstractNumId w:val="20"/>
  </w:num>
  <w:num w:numId="39">
    <w:abstractNumId w:val="44"/>
  </w:num>
  <w:num w:numId="40">
    <w:abstractNumId w:val="26"/>
  </w:num>
  <w:num w:numId="41">
    <w:abstractNumId w:val="34"/>
  </w:num>
  <w:num w:numId="42">
    <w:abstractNumId w:val="12"/>
  </w:num>
  <w:num w:numId="43">
    <w:abstractNumId w:val="25"/>
  </w:num>
  <w:num w:numId="44">
    <w:abstractNumId w:val="43"/>
  </w:num>
  <w:num w:numId="45">
    <w:abstractNumId w:val="32"/>
  </w:num>
  <w:num w:numId="46">
    <w:abstractNumId w:val="8"/>
  </w:num>
  <w:num w:numId="47">
    <w:abstractNumId w:val="0"/>
  </w:num>
  <w:num w:numId="4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039"/>
    <w:rsid w:val="000061CD"/>
    <w:rsid w:val="000106E0"/>
    <w:rsid w:val="00012EEF"/>
    <w:rsid w:val="00016FD9"/>
    <w:rsid w:val="00021395"/>
    <w:rsid w:val="0002528D"/>
    <w:rsid w:val="000414D9"/>
    <w:rsid w:val="00042669"/>
    <w:rsid w:val="000427C2"/>
    <w:rsid w:val="00050A8F"/>
    <w:rsid w:val="0005492A"/>
    <w:rsid w:val="00061FEA"/>
    <w:rsid w:val="00063CE5"/>
    <w:rsid w:val="00067348"/>
    <w:rsid w:val="00070EC9"/>
    <w:rsid w:val="00072C00"/>
    <w:rsid w:val="00073815"/>
    <w:rsid w:val="00077109"/>
    <w:rsid w:val="00085359"/>
    <w:rsid w:val="00085A5F"/>
    <w:rsid w:val="00092368"/>
    <w:rsid w:val="000A0231"/>
    <w:rsid w:val="000A1B4F"/>
    <w:rsid w:val="000A44C1"/>
    <w:rsid w:val="000A6C74"/>
    <w:rsid w:val="000A6EC3"/>
    <w:rsid w:val="000C1AFE"/>
    <w:rsid w:val="000D52B3"/>
    <w:rsid w:val="000D675A"/>
    <w:rsid w:val="0011006F"/>
    <w:rsid w:val="00113C5F"/>
    <w:rsid w:val="00130B8E"/>
    <w:rsid w:val="00134FE1"/>
    <w:rsid w:val="001369A2"/>
    <w:rsid w:val="001500FB"/>
    <w:rsid w:val="001572D9"/>
    <w:rsid w:val="00164609"/>
    <w:rsid w:val="0016530E"/>
    <w:rsid w:val="001671AB"/>
    <w:rsid w:val="0017485F"/>
    <w:rsid w:val="0017699F"/>
    <w:rsid w:val="00182F62"/>
    <w:rsid w:val="0019106B"/>
    <w:rsid w:val="001A4E2C"/>
    <w:rsid w:val="001A5F48"/>
    <w:rsid w:val="001A77CB"/>
    <w:rsid w:val="001B2EB3"/>
    <w:rsid w:val="001B51C6"/>
    <w:rsid w:val="001B6105"/>
    <w:rsid w:val="001B7DC8"/>
    <w:rsid w:val="001C1058"/>
    <w:rsid w:val="001C2392"/>
    <w:rsid w:val="001C7CA7"/>
    <w:rsid w:val="001D4291"/>
    <w:rsid w:val="001D72AE"/>
    <w:rsid w:val="001E2C1E"/>
    <w:rsid w:val="001E3A6B"/>
    <w:rsid w:val="001F309D"/>
    <w:rsid w:val="00201967"/>
    <w:rsid w:val="00203532"/>
    <w:rsid w:val="00212C52"/>
    <w:rsid w:val="0022297F"/>
    <w:rsid w:val="00227BFD"/>
    <w:rsid w:val="0023171F"/>
    <w:rsid w:val="00236A01"/>
    <w:rsid w:val="0024286F"/>
    <w:rsid w:val="00243B66"/>
    <w:rsid w:val="0024420E"/>
    <w:rsid w:val="0025403F"/>
    <w:rsid w:val="00256BF0"/>
    <w:rsid w:val="002648AC"/>
    <w:rsid w:val="002671F7"/>
    <w:rsid w:val="002709B5"/>
    <w:rsid w:val="0027107B"/>
    <w:rsid w:val="002762B1"/>
    <w:rsid w:val="00297C1A"/>
    <w:rsid w:val="002A2C3F"/>
    <w:rsid w:val="002A6D35"/>
    <w:rsid w:val="002B1454"/>
    <w:rsid w:val="002B1BAC"/>
    <w:rsid w:val="002B1F24"/>
    <w:rsid w:val="002C6694"/>
    <w:rsid w:val="002D755F"/>
    <w:rsid w:val="002F2A4D"/>
    <w:rsid w:val="002F5016"/>
    <w:rsid w:val="002F688D"/>
    <w:rsid w:val="003017C6"/>
    <w:rsid w:val="00305F6F"/>
    <w:rsid w:val="00322560"/>
    <w:rsid w:val="00325ACC"/>
    <w:rsid w:val="00325B3B"/>
    <w:rsid w:val="0033550C"/>
    <w:rsid w:val="00342917"/>
    <w:rsid w:val="00352B0E"/>
    <w:rsid w:val="003661CE"/>
    <w:rsid w:val="00366D32"/>
    <w:rsid w:val="00366D81"/>
    <w:rsid w:val="0037111D"/>
    <w:rsid w:val="00371547"/>
    <w:rsid w:val="003728B0"/>
    <w:rsid w:val="00385C8A"/>
    <w:rsid w:val="00391EA0"/>
    <w:rsid w:val="003A39AB"/>
    <w:rsid w:val="003A414D"/>
    <w:rsid w:val="003A43E8"/>
    <w:rsid w:val="003B3D34"/>
    <w:rsid w:val="003C39B6"/>
    <w:rsid w:val="003D0D04"/>
    <w:rsid w:val="003E259B"/>
    <w:rsid w:val="003E5301"/>
    <w:rsid w:val="003E7910"/>
    <w:rsid w:val="003F4A23"/>
    <w:rsid w:val="003F6014"/>
    <w:rsid w:val="003F66CD"/>
    <w:rsid w:val="003F7412"/>
    <w:rsid w:val="00412C1E"/>
    <w:rsid w:val="00421F02"/>
    <w:rsid w:val="00422C12"/>
    <w:rsid w:val="00422D15"/>
    <w:rsid w:val="00426C49"/>
    <w:rsid w:val="004310F9"/>
    <w:rsid w:val="00433D25"/>
    <w:rsid w:val="00440456"/>
    <w:rsid w:val="004413F4"/>
    <w:rsid w:val="00445A26"/>
    <w:rsid w:val="00445F7E"/>
    <w:rsid w:val="00456E96"/>
    <w:rsid w:val="004577A9"/>
    <w:rsid w:val="0046477D"/>
    <w:rsid w:val="00464B2A"/>
    <w:rsid w:val="00480A75"/>
    <w:rsid w:val="004834A5"/>
    <w:rsid w:val="00483634"/>
    <w:rsid w:val="00483D70"/>
    <w:rsid w:val="004842A2"/>
    <w:rsid w:val="00491380"/>
    <w:rsid w:val="00495317"/>
    <w:rsid w:val="004B0BEC"/>
    <w:rsid w:val="004B3850"/>
    <w:rsid w:val="004B6917"/>
    <w:rsid w:val="004C7049"/>
    <w:rsid w:val="004C7776"/>
    <w:rsid w:val="004D327A"/>
    <w:rsid w:val="004E0732"/>
    <w:rsid w:val="004E44E8"/>
    <w:rsid w:val="004F538D"/>
    <w:rsid w:val="005055B3"/>
    <w:rsid w:val="005057E5"/>
    <w:rsid w:val="00515950"/>
    <w:rsid w:val="0052434E"/>
    <w:rsid w:val="00536818"/>
    <w:rsid w:val="00540289"/>
    <w:rsid w:val="00550C0A"/>
    <w:rsid w:val="00554CD1"/>
    <w:rsid w:val="005567AD"/>
    <w:rsid w:val="00556D8C"/>
    <w:rsid w:val="00563645"/>
    <w:rsid w:val="005638A1"/>
    <w:rsid w:val="00565196"/>
    <w:rsid w:val="005655A1"/>
    <w:rsid w:val="00567D93"/>
    <w:rsid w:val="005737D3"/>
    <w:rsid w:val="005739E2"/>
    <w:rsid w:val="00585517"/>
    <w:rsid w:val="00585F34"/>
    <w:rsid w:val="00594CD7"/>
    <w:rsid w:val="005956E3"/>
    <w:rsid w:val="005A398C"/>
    <w:rsid w:val="005A7FD2"/>
    <w:rsid w:val="005C1967"/>
    <w:rsid w:val="005C3336"/>
    <w:rsid w:val="005C37DD"/>
    <w:rsid w:val="005C4FA1"/>
    <w:rsid w:val="005D03E2"/>
    <w:rsid w:val="005D0A6C"/>
    <w:rsid w:val="005D529F"/>
    <w:rsid w:val="005D6822"/>
    <w:rsid w:val="005E4227"/>
    <w:rsid w:val="00635B41"/>
    <w:rsid w:val="0065742F"/>
    <w:rsid w:val="006653BA"/>
    <w:rsid w:val="00665EFE"/>
    <w:rsid w:val="0067080F"/>
    <w:rsid w:val="0067159C"/>
    <w:rsid w:val="00674F20"/>
    <w:rsid w:val="006841C5"/>
    <w:rsid w:val="00690033"/>
    <w:rsid w:val="006972D1"/>
    <w:rsid w:val="006A32C2"/>
    <w:rsid w:val="006A79ED"/>
    <w:rsid w:val="006A7F20"/>
    <w:rsid w:val="006B551E"/>
    <w:rsid w:val="006C7305"/>
    <w:rsid w:val="006D3B88"/>
    <w:rsid w:val="006F4A03"/>
    <w:rsid w:val="006F4E25"/>
    <w:rsid w:val="006F597A"/>
    <w:rsid w:val="006F6CF5"/>
    <w:rsid w:val="00704C6A"/>
    <w:rsid w:val="007126AE"/>
    <w:rsid w:val="007162D2"/>
    <w:rsid w:val="00737278"/>
    <w:rsid w:val="0074070C"/>
    <w:rsid w:val="00741CDE"/>
    <w:rsid w:val="00743243"/>
    <w:rsid w:val="007452F5"/>
    <w:rsid w:val="007500C2"/>
    <w:rsid w:val="00752416"/>
    <w:rsid w:val="00754051"/>
    <w:rsid w:val="0076120F"/>
    <w:rsid w:val="00762751"/>
    <w:rsid w:val="007638EE"/>
    <w:rsid w:val="007701EB"/>
    <w:rsid w:val="0077677B"/>
    <w:rsid w:val="007821BE"/>
    <w:rsid w:val="0078291A"/>
    <w:rsid w:val="007A01CA"/>
    <w:rsid w:val="007A3C43"/>
    <w:rsid w:val="007A4CA4"/>
    <w:rsid w:val="007A5039"/>
    <w:rsid w:val="007A7064"/>
    <w:rsid w:val="007B502B"/>
    <w:rsid w:val="007C31C8"/>
    <w:rsid w:val="007D29C3"/>
    <w:rsid w:val="007E2FF5"/>
    <w:rsid w:val="007E3D7C"/>
    <w:rsid w:val="007E6075"/>
    <w:rsid w:val="007E6825"/>
    <w:rsid w:val="007E7B0D"/>
    <w:rsid w:val="007E7B55"/>
    <w:rsid w:val="007F10C9"/>
    <w:rsid w:val="007F12D9"/>
    <w:rsid w:val="007F17F9"/>
    <w:rsid w:val="007F4143"/>
    <w:rsid w:val="007F7D1F"/>
    <w:rsid w:val="00803AB5"/>
    <w:rsid w:val="00814B41"/>
    <w:rsid w:val="00814CB2"/>
    <w:rsid w:val="00830C21"/>
    <w:rsid w:val="0083377E"/>
    <w:rsid w:val="00844138"/>
    <w:rsid w:val="00846DB4"/>
    <w:rsid w:val="00854331"/>
    <w:rsid w:val="00856A7E"/>
    <w:rsid w:val="00856FE1"/>
    <w:rsid w:val="00860D89"/>
    <w:rsid w:val="00863D33"/>
    <w:rsid w:val="0086715D"/>
    <w:rsid w:val="00870ABE"/>
    <w:rsid w:val="00872C93"/>
    <w:rsid w:val="00873A7C"/>
    <w:rsid w:val="00876760"/>
    <w:rsid w:val="008835E2"/>
    <w:rsid w:val="008A76A3"/>
    <w:rsid w:val="008B01F3"/>
    <w:rsid w:val="008B1C5D"/>
    <w:rsid w:val="008B5A9E"/>
    <w:rsid w:val="008C103B"/>
    <w:rsid w:val="008C5C6B"/>
    <w:rsid w:val="008C715E"/>
    <w:rsid w:val="008E45FB"/>
    <w:rsid w:val="008E5B01"/>
    <w:rsid w:val="008F0F96"/>
    <w:rsid w:val="008F5B42"/>
    <w:rsid w:val="008F6AD9"/>
    <w:rsid w:val="008F7663"/>
    <w:rsid w:val="00901A7D"/>
    <w:rsid w:val="00903BCB"/>
    <w:rsid w:val="00906343"/>
    <w:rsid w:val="00920270"/>
    <w:rsid w:val="009235E7"/>
    <w:rsid w:val="0092560B"/>
    <w:rsid w:val="00926974"/>
    <w:rsid w:val="00926AA0"/>
    <w:rsid w:val="0095395A"/>
    <w:rsid w:val="00957001"/>
    <w:rsid w:val="0096216F"/>
    <w:rsid w:val="00964C9F"/>
    <w:rsid w:val="00965B52"/>
    <w:rsid w:val="00967D74"/>
    <w:rsid w:val="0097343E"/>
    <w:rsid w:val="00973B3D"/>
    <w:rsid w:val="00975C05"/>
    <w:rsid w:val="009765B6"/>
    <w:rsid w:val="00976A80"/>
    <w:rsid w:val="00982288"/>
    <w:rsid w:val="009842D0"/>
    <w:rsid w:val="009849EC"/>
    <w:rsid w:val="00993F3B"/>
    <w:rsid w:val="009971F4"/>
    <w:rsid w:val="00997F8F"/>
    <w:rsid w:val="009A548B"/>
    <w:rsid w:val="009A66B2"/>
    <w:rsid w:val="009A685F"/>
    <w:rsid w:val="009B1556"/>
    <w:rsid w:val="009C375D"/>
    <w:rsid w:val="009C3B64"/>
    <w:rsid w:val="009D05FD"/>
    <w:rsid w:val="009D6B7C"/>
    <w:rsid w:val="009E0246"/>
    <w:rsid w:val="009E1276"/>
    <w:rsid w:val="009E1985"/>
    <w:rsid w:val="009E1ECE"/>
    <w:rsid w:val="009E4E76"/>
    <w:rsid w:val="009E655E"/>
    <w:rsid w:val="009F292F"/>
    <w:rsid w:val="00A254C2"/>
    <w:rsid w:val="00A25F91"/>
    <w:rsid w:val="00A362C2"/>
    <w:rsid w:val="00A43750"/>
    <w:rsid w:val="00A44933"/>
    <w:rsid w:val="00A65D17"/>
    <w:rsid w:val="00A70395"/>
    <w:rsid w:val="00A726BA"/>
    <w:rsid w:val="00A76BF3"/>
    <w:rsid w:val="00A8327C"/>
    <w:rsid w:val="00A83BCE"/>
    <w:rsid w:val="00A91168"/>
    <w:rsid w:val="00A96903"/>
    <w:rsid w:val="00AA3F65"/>
    <w:rsid w:val="00AB34EF"/>
    <w:rsid w:val="00AB5222"/>
    <w:rsid w:val="00AB7992"/>
    <w:rsid w:val="00AC0F6D"/>
    <w:rsid w:val="00AC2C52"/>
    <w:rsid w:val="00AD22AF"/>
    <w:rsid w:val="00AD6BB3"/>
    <w:rsid w:val="00AE4516"/>
    <w:rsid w:val="00AF0039"/>
    <w:rsid w:val="00AF0D4B"/>
    <w:rsid w:val="00AF4F0A"/>
    <w:rsid w:val="00B00B09"/>
    <w:rsid w:val="00B02F8D"/>
    <w:rsid w:val="00B05273"/>
    <w:rsid w:val="00B171E5"/>
    <w:rsid w:val="00B226A9"/>
    <w:rsid w:val="00B30BAE"/>
    <w:rsid w:val="00B425FB"/>
    <w:rsid w:val="00B430F7"/>
    <w:rsid w:val="00B435D5"/>
    <w:rsid w:val="00B611D5"/>
    <w:rsid w:val="00B66B5E"/>
    <w:rsid w:val="00B872C5"/>
    <w:rsid w:val="00B91A5D"/>
    <w:rsid w:val="00B91A9F"/>
    <w:rsid w:val="00B95F13"/>
    <w:rsid w:val="00B97313"/>
    <w:rsid w:val="00BA0295"/>
    <w:rsid w:val="00BA069B"/>
    <w:rsid w:val="00BA44F9"/>
    <w:rsid w:val="00BB3824"/>
    <w:rsid w:val="00BB3FB8"/>
    <w:rsid w:val="00BB6011"/>
    <w:rsid w:val="00BC0974"/>
    <w:rsid w:val="00BC56F7"/>
    <w:rsid w:val="00BC67DC"/>
    <w:rsid w:val="00BC76D7"/>
    <w:rsid w:val="00BE41ED"/>
    <w:rsid w:val="00BF2872"/>
    <w:rsid w:val="00BF29CF"/>
    <w:rsid w:val="00BF3F54"/>
    <w:rsid w:val="00C02DC2"/>
    <w:rsid w:val="00C037B8"/>
    <w:rsid w:val="00C0554F"/>
    <w:rsid w:val="00C0689B"/>
    <w:rsid w:val="00C128CF"/>
    <w:rsid w:val="00C15881"/>
    <w:rsid w:val="00C16D59"/>
    <w:rsid w:val="00C26FE6"/>
    <w:rsid w:val="00C30B20"/>
    <w:rsid w:val="00C30F75"/>
    <w:rsid w:val="00C34D24"/>
    <w:rsid w:val="00C45260"/>
    <w:rsid w:val="00C55BFF"/>
    <w:rsid w:val="00C568EF"/>
    <w:rsid w:val="00C649B9"/>
    <w:rsid w:val="00C67A0D"/>
    <w:rsid w:val="00C72450"/>
    <w:rsid w:val="00C72859"/>
    <w:rsid w:val="00C73D7F"/>
    <w:rsid w:val="00C8194F"/>
    <w:rsid w:val="00C9066B"/>
    <w:rsid w:val="00CB4D89"/>
    <w:rsid w:val="00CC04C0"/>
    <w:rsid w:val="00CC0C64"/>
    <w:rsid w:val="00CC100B"/>
    <w:rsid w:val="00CC2730"/>
    <w:rsid w:val="00CC53DF"/>
    <w:rsid w:val="00CD0883"/>
    <w:rsid w:val="00CD4271"/>
    <w:rsid w:val="00CD5F58"/>
    <w:rsid w:val="00CE59B0"/>
    <w:rsid w:val="00CE614A"/>
    <w:rsid w:val="00CF7F55"/>
    <w:rsid w:val="00D10CCA"/>
    <w:rsid w:val="00D11851"/>
    <w:rsid w:val="00D13827"/>
    <w:rsid w:val="00D24701"/>
    <w:rsid w:val="00D272E4"/>
    <w:rsid w:val="00D27544"/>
    <w:rsid w:val="00D32D99"/>
    <w:rsid w:val="00D34910"/>
    <w:rsid w:val="00D36035"/>
    <w:rsid w:val="00D36C8A"/>
    <w:rsid w:val="00D44784"/>
    <w:rsid w:val="00D44E49"/>
    <w:rsid w:val="00D4620A"/>
    <w:rsid w:val="00D51A89"/>
    <w:rsid w:val="00D52345"/>
    <w:rsid w:val="00D55D88"/>
    <w:rsid w:val="00D60F0B"/>
    <w:rsid w:val="00D77EDB"/>
    <w:rsid w:val="00D84E08"/>
    <w:rsid w:val="00D8700B"/>
    <w:rsid w:val="00DA19D6"/>
    <w:rsid w:val="00DA2595"/>
    <w:rsid w:val="00DA2815"/>
    <w:rsid w:val="00DA2840"/>
    <w:rsid w:val="00DA63AD"/>
    <w:rsid w:val="00DB6DD8"/>
    <w:rsid w:val="00DB7A2D"/>
    <w:rsid w:val="00DC0560"/>
    <w:rsid w:val="00DC29A5"/>
    <w:rsid w:val="00DC6042"/>
    <w:rsid w:val="00DC6890"/>
    <w:rsid w:val="00DD09E7"/>
    <w:rsid w:val="00DD4646"/>
    <w:rsid w:val="00DE33FD"/>
    <w:rsid w:val="00DE47EE"/>
    <w:rsid w:val="00DF0866"/>
    <w:rsid w:val="00E012F3"/>
    <w:rsid w:val="00E05485"/>
    <w:rsid w:val="00E05A69"/>
    <w:rsid w:val="00E12685"/>
    <w:rsid w:val="00E17365"/>
    <w:rsid w:val="00E17488"/>
    <w:rsid w:val="00E33271"/>
    <w:rsid w:val="00E34EEA"/>
    <w:rsid w:val="00E36F38"/>
    <w:rsid w:val="00E42FE3"/>
    <w:rsid w:val="00E433A6"/>
    <w:rsid w:val="00E60513"/>
    <w:rsid w:val="00E62B80"/>
    <w:rsid w:val="00E77468"/>
    <w:rsid w:val="00E777CB"/>
    <w:rsid w:val="00E77F99"/>
    <w:rsid w:val="00E91004"/>
    <w:rsid w:val="00E9798C"/>
    <w:rsid w:val="00EA1DD7"/>
    <w:rsid w:val="00EC7A69"/>
    <w:rsid w:val="00ED08E0"/>
    <w:rsid w:val="00ED1C14"/>
    <w:rsid w:val="00ED2207"/>
    <w:rsid w:val="00ED2760"/>
    <w:rsid w:val="00ED6D6E"/>
    <w:rsid w:val="00ED781A"/>
    <w:rsid w:val="00EE323C"/>
    <w:rsid w:val="00EE45D4"/>
    <w:rsid w:val="00EE6688"/>
    <w:rsid w:val="00F00461"/>
    <w:rsid w:val="00F03272"/>
    <w:rsid w:val="00F038A7"/>
    <w:rsid w:val="00F0639D"/>
    <w:rsid w:val="00F06EDE"/>
    <w:rsid w:val="00F31101"/>
    <w:rsid w:val="00F311B1"/>
    <w:rsid w:val="00F3125C"/>
    <w:rsid w:val="00F32BC7"/>
    <w:rsid w:val="00F41B7D"/>
    <w:rsid w:val="00F44E03"/>
    <w:rsid w:val="00F47FBC"/>
    <w:rsid w:val="00F5214A"/>
    <w:rsid w:val="00F55705"/>
    <w:rsid w:val="00F55931"/>
    <w:rsid w:val="00F63E53"/>
    <w:rsid w:val="00F66715"/>
    <w:rsid w:val="00F76B93"/>
    <w:rsid w:val="00F8029A"/>
    <w:rsid w:val="00F83772"/>
    <w:rsid w:val="00F94281"/>
    <w:rsid w:val="00F951DE"/>
    <w:rsid w:val="00F952A9"/>
    <w:rsid w:val="00F957B6"/>
    <w:rsid w:val="00FA2A1D"/>
    <w:rsid w:val="00FA2E72"/>
    <w:rsid w:val="00FA3D2F"/>
    <w:rsid w:val="00FA6213"/>
    <w:rsid w:val="00FB0669"/>
    <w:rsid w:val="00FB6707"/>
    <w:rsid w:val="00FB6F81"/>
    <w:rsid w:val="00FD050C"/>
    <w:rsid w:val="00FD6211"/>
    <w:rsid w:val="00FE104B"/>
    <w:rsid w:val="00FF3876"/>
    <w:rsid w:val="00FF42C8"/>
    <w:rsid w:val="00FF4390"/>
    <w:rsid w:val="00FF67C6"/>
    <w:rsid w:val="0EB49CB3"/>
    <w:rsid w:val="5D138F78"/>
    <w:rsid w:val="742E98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0A363D"/>
  <w15:docId w15:val="{319BEE9E-1ACE-49B3-A2D8-075D6D5C6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62B80"/>
  </w:style>
  <w:style w:type="paragraph" w:styleId="Kop1">
    <w:name w:val="heading 1"/>
    <w:basedOn w:val="Standaard"/>
    <w:next w:val="Standaard"/>
    <w:link w:val="Kop1Char"/>
    <w:qFormat/>
    <w:rsid w:val="005D6822"/>
    <w:pPr>
      <w:keepNext/>
      <w:keepLines/>
      <w:tabs>
        <w:tab w:val="left" w:pos="284"/>
        <w:tab w:val="left" w:pos="1701"/>
      </w:tabs>
      <w:spacing w:before="240" w:after="0" w:line="320" w:lineRule="exact"/>
      <w:outlineLvl w:val="0"/>
    </w:pPr>
    <w:rPr>
      <w:rFonts w:ascii="AvenirNext LT Pro Regular" w:eastAsiaTheme="majorEastAsia" w:hAnsi="AvenirNext LT Pro Regular" w:cstheme="majorBidi"/>
      <w:color w:val="2E74B5" w:themeColor="accent1" w:themeShade="BF"/>
      <w:sz w:val="32"/>
      <w:szCs w:val="32"/>
      <w:lang w:eastAsia="nl-NL"/>
    </w:rPr>
  </w:style>
  <w:style w:type="paragraph" w:styleId="Kop2">
    <w:name w:val="heading 2"/>
    <w:basedOn w:val="Standaard"/>
    <w:next w:val="Standaard"/>
    <w:link w:val="Kop2Char"/>
    <w:qFormat/>
    <w:rsid w:val="00483D70"/>
    <w:pPr>
      <w:keepNext/>
      <w:tabs>
        <w:tab w:val="center" w:pos="4820"/>
      </w:tabs>
      <w:spacing w:after="0" w:line="240" w:lineRule="auto"/>
      <w:outlineLvl w:val="1"/>
    </w:pPr>
    <w:rPr>
      <w:rFonts w:ascii="Times New Roman" w:eastAsia="Times New Roman" w:hAnsi="Times New Roman" w:cs="Times New Roman"/>
      <w:sz w:val="40"/>
      <w:szCs w:val="24"/>
      <w:lang w:eastAsia="nl-NL"/>
    </w:rPr>
  </w:style>
  <w:style w:type="paragraph" w:styleId="Kop3">
    <w:name w:val="heading 3"/>
    <w:basedOn w:val="Standaard"/>
    <w:next w:val="Standaard"/>
    <w:link w:val="Kop3Char"/>
    <w:unhideWhenUsed/>
    <w:qFormat/>
    <w:rsid w:val="00483D7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nhideWhenUsed/>
    <w:qFormat/>
    <w:rsid w:val="00483D7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nhideWhenUsed/>
    <w:qFormat/>
    <w:rsid w:val="00483D70"/>
    <w:pPr>
      <w:keepNext/>
      <w:keepLines/>
      <w:spacing w:before="40" w:after="0"/>
      <w:outlineLvl w:val="4"/>
    </w:pPr>
    <w:rPr>
      <w:rFonts w:asciiTheme="majorHAnsi" w:eastAsiaTheme="majorEastAsia" w:hAnsiTheme="majorHAnsi" w:cstheme="majorBidi"/>
      <w:color w:val="2E74B5" w:themeColor="accent1" w:themeShade="BF"/>
    </w:rPr>
  </w:style>
  <w:style w:type="paragraph" w:styleId="Kop6">
    <w:name w:val="heading 6"/>
    <w:basedOn w:val="Standaard"/>
    <w:next w:val="Standaard"/>
    <w:link w:val="Kop6Char"/>
    <w:unhideWhenUsed/>
    <w:qFormat/>
    <w:rsid w:val="00483D70"/>
    <w:pPr>
      <w:keepNext/>
      <w:keepLines/>
      <w:spacing w:before="40" w:after="0"/>
      <w:outlineLvl w:val="5"/>
    </w:pPr>
    <w:rPr>
      <w:rFonts w:asciiTheme="majorHAnsi" w:eastAsiaTheme="majorEastAsia" w:hAnsiTheme="majorHAnsi" w:cstheme="majorBidi"/>
      <w:color w:val="1F4D78" w:themeColor="accent1" w:themeShade="7F"/>
    </w:rPr>
  </w:style>
  <w:style w:type="paragraph" w:styleId="Kop7">
    <w:name w:val="heading 7"/>
    <w:basedOn w:val="Standaard"/>
    <w:next w:val="Standaard"/>
    <w:link w:val="Kop7Char"/>
    <w:unhideWhenUsed/>
    <w:qFormat/>
    <w:rsid w:val="00483D70"/>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Kop8">
    <w:name w:val="heading 8"/>
    <w:basedOn w:val="Standaard"/>
    <w:next w:val="Standaard"/>
    <w:link w:val="Kop8Char"/>
    <w:qFormat/>
    <w:rsid w:val="00483D70"/>
    <w:pPr>
      <w:keepNext/>
      <w:spacing w:after="0" w:line="240" w:lineRule="auto"/>
      <w:outlineLvl w:val="7"/>
    </w:pPr>
    <w:rPr>
      <w:rFonts w:ascii="Times New Roman" w:eastAsia="Times New Roman" w:hAnsi="Times New Roman" w:cs="Times New Roman"/>
      <w:sz w:val="24"/>
      <w:szCs w:val="24"/>
      <w:u w:val="single"/>
      <w:lang w:eastAsia="nl-NL"/>
    </w:rPr>
  </w:style>
  <w:style w:type="paragraph" w:styleId="Kop9">
    <w:name w:val="heading 9"/>
    <w:basedOn w:val="Standaard"/>
    <w:next w:val="Standaard"/>
    <w:link w:val="Kop9Char"/>
    <w:qFormat/>
    <w:rsid w:val="00483D70"/>
    <w:pPr>
      <w:keepNext/>
      <w:spacing w:after="0" w:line="240" w:lineRule="auto"/>
      <w:ind w:left="360"/>
      <w:outlineLvl w:val="8"/>
    </w:pPr>
    <w:rPr>
      <w:rFonts w:ascii="Times New Roman" w:eastAsia="Times New Roman" w:hAnsi="Times New Roman" w:cs="Times New Roman"/>
      <w:b/>
      <w:bCs/>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Hoofdtekst">
    <w:name w:val="Hoofdtekst"/>
    <w:rsid w:val="007A5039"/>
    <w:pPr>
      <w:spacing w:after="200" w:line="276" w:lineRule="auto"/>
    </w:pPr>
    <w:rPr>
      <w:rFonts w:ascii="Calibri" w:eastAsia="Calibri" w:hAnsi="Calibri" w:cs="Calibri"/>
      <w:color w:val="000000"/>
      <w:u w:color="000000"/>
      <w:lang w:eastAsia="nl-NL"/>
    </w:rPr>
  </w:style>
  <w:style w:type="paragraph" w:styleId="Lijstalinea">
    <w:name w:val="List Paragraph"/>
    <w:basedOn w:val="Standaard"/>
    <w:uiPriority w:val="34"/>
    <w:qFormat/>
    <w:rsid w:val="002A2C3F"/>
    <w:pPr>
      <w:ind w:left="720"/>
      <w:contextualSpacing/>
    </w:pPr>
  </w:style>
  <w:style w:type="paragraph" w:styleId="HTML-voorafopgemaakt">
    <w:name w:val="HTML Preformatted"/>
    <w:basedOn w:val="Standaard"/>
    <w:link w:val="HTML-voorafopgemaaktChar"/>
    <w:uiPriority w:val="99"/>
    <w:unhideWhenUsed/>
    <w:rsid w:val="00050A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050A8F"/>
    <w:rPr>
      <w:rFonts w:ascii="Courier New" w:eastAsia="Times New Roman" w:hAnsi="Courier New" w:cs="Courier New"/>
      <w:sz w:val="20"/>
      <w:szCs w:val="20"/>
      <w:lang w:eastAsia="nl-NL"/>
    </w:rPr>
  </w:style>
  <w:style w:type="character" w:customStyle="1" w:styleId="article1">
    <w:name w:val="article1"/>
    <w:basedOn w:val="Standaardalinea-lettertype"/>
    <w:rsid w:val="00464B2A"/>
    <w:rPr>
      <w:rFonts w:ascii="Arial" w:hAnsi="Arial" w:cs="Arial" w:hint="default"/>
      <w:color w:val="666666"/>
      <w:sz w:val="20"/>
      <w:szCs w:val="20"/>
    </w:rPr>
  </w:style>
  <w:style w:type="character" w:customStyle="1" w:styleId="Kop1Char">
    <w:name w:val="Kop 1 Char"/>
    <w:basedOn w:val="Standaardalinea-lettertype"/>
    <w:link w:val="Kop1"/>
    <w:rsid w:val="005D6822"/>
    <w:rPr>
      <w:rFonts w:ascii="AvenirNext LT Pro Regular" w:eastAsiaTheme="majorEastAsia" w:hAnsi="AvenirNext LT Pro Regular" w:cstheme="majorBidi"/>
      <w:color w:val="2E74B5" w:themeColor="accent1" w:themeShade="BF"/>
      <w:sz w:val="32"/>
      <w:szCs w:val="32"/>
      <w:lang w:eastAsia="nl-NL"/>
    </w:rPr>
  </w:style>
  <w:style w:type="character" w:customStyle="1" w:styleId="Kop3Char">
    <w:name w:val="Kop 3 Char"/>
    <w:basedOn w:val="Standaardalinea-lettertype"/>
    <w:link w:val="Kop3"/>
    <w:uiPriority w:val="9"/>
    <w:semiHidden/>
    <w:rsid w:val="00483D70"/>
    <w:rPr>
      <w:rFonts w:asciiTheme="majorHAnsi" w:eastAsiaTheme="majorEastAsia" w:hAnsiTheme="majorHAnsi" w:cstheme="majorBidi"/>
      <w:color w:val="1F4D78" w:themeColor="accent1" w:themeShade="7F"/>
      <w:sz w:val="24"/>
      <w:szCs w:val="24"/>
    </w:rPr>
  </w:style>
  <w:style w:type="character" w:customStyle="1" w:styleId="Kop4Char">
    <w:name w:val="Kop 4 Char"/>
    <w:basedOn w:val="Standaardalinea-lettertype"/>
    <w:link w:val="Kop4"/>
    <w:rsid w:val="00483D70"/>
    <w:rPr>
      <w:rFonts w:asciiTheme="majorHAnsi" w:eastAsiaTheme="majorEastAsia" w:hAnsiTheme="majorHAnsi" w:cstheme="majorBidi"/>
      <w:i/>
      <w:iCs/>
      <w:color w:val="2E74B5" w:themeColor="accent1" w:themeShade="BF"/>
    </w:rPr>
  </w:style>
  <w:style w:type="character" w:customStyle="1" w:styleId="Kop5Char">
    <w:name w:val="Kop 5 Char"/>
    <w:basedOn w:val="Standaardalinea-lettertype"/>
    <w:link w:val="Kop5"/>
    <w:rsid w:val="00483D70"/>
    <w:rPr>
      <w:rFonts w:asciiTheme="majorHAnsi" w:eastAsiaTheme="majorEastAsia" w:hAnsiTheme="majorHAnsi" w:cstheme="majorBidi"/>
      <w:color w:val="2E74B5" w:themeColor="accent1" w:themeShade="BF"/>
    </w:rPr>
  </w:style>
  <w:style w:type="character" w:customStyle="1" w:styleId="Kop6Char">
    <w:name w:val="Kop 6 Char"/>
    <w:basedOn w:val="Standaardalinea-lettertype"/>
    <w:link w:val="Kop6"/>
    <w:uiPriority w:val="9"/>
    <w:semiHidden/>
    <w:rsid w:val="00483D70"/>
    <w:rPr>
      <w:rFonts w:asciiTheme="majorHAnsi" w:eastAsiaTheme="majorEastAsia" w:hAnsiTheme="majorHAnsi" w:cstheme="majorBidi"/>
      <w:color w:val="1F4D78" w:themeColor="accent1" w:themeShade="7F"/>
    </w:rPr>
  </w:style>
  <w:style w:type="character" w:customStyle="1" w:styleId="Kop7Char">
    <w:name w:val="Kop 7 Char"/>
    <w:basedOn w:val="Standaardalinea-lettertype"/>
    <w:link w:val="Kop7"/>
    <w:uiPriority w:val="9"/>
    <w:semiHidden/>
    <w:rsid w:val="00483D70"/>
    <w:rPr>
      <w:rFonts w:asciiTheme="majorHAnsi" w:eastAsiaTheme="majorEastAsia" w:hAnsiTheme="majorHAnsi" w:cstheme="majorBidi"/>
      <w:i/>
      <w:iCs/>
      <w:color w:val="1F4D78" w:themeColor="accent1" w:themeShade="7F"/>
    </w:rPr>
  </w:style>
  <w:style w:type="character" w:customStyle="1" w:styleId="Kop2Char">
    <w:name w:val="Kop 2 Char"/>
    <w:basedOn w:val="Standaardalinea-lettertype"/>
    <w:link w:val="Kop2"/>
    <w:rsid w:val="00483D70"/>
    <w:rPr>
      <w:rFonts w:ascii="Times New Roman" w:eastAsia="Times New Roman" w:hAnsi="Times New Roman" w:cs="Times New Roman"/>
      <w:sz w:val="40"/>
      <w:szCs w:val="24"/>
      <w:lang w:eastAsia="nl-NL"/>
    </w:rPr>
  </w:style>
  <w:style w:type="character" w:customStyle="1" w:styleId="Kop8Char">
    <w:name w:val="Kop 8 Char"/>
    <w:basedOn w:val="Standaardalinea-lettertype"/>
    <w:link w:val="Kop8"/>
    <w:rsid w:val="00483D70"/>
    <w:rPr>
      <w:rFonts w:ascii="Times New Roman" w:eastAsia="Times New Roman" w:hAnsi="Times New Roman" w:cs="Times New Roman"/>
      <w:sz w:val="24"/>
      <w:szCs w:val="24"/>
      <w:u w:val="single"/>
      <w:lang w:eastAsia="nl-NL"/>
    </w:rPr>
  </w:style>
  <w:style w:type="character" w:customStyle="1" w:styleId="Kop9Char">
    <w:name w:val="Kop 9 Char"/>
    <w:basedOn w:val="Standaardalinea-lettertype"/>
    <w:link w:val="Kop9"/>
    <w:rsid w:val="00483D70"/>
    <w:rPr>
      <w:rFonts w:ascii="Times New Roman" w:eastAsia="Times New Roman" w:hAnsi="Times New Roman" w:cs="Times New Roman"/>
      <w:b/>
      <w:bCs/>
      <w:sz w:val="24"/>
      <w:szCs w:val="24"/>
      <w:lang w:eastAsia="nl-NL"/>
    </w:rPr>
  </w:style>
  <w:style w:type="paragraph" w:styleId="Plattetekst">
    <w:name w:val="Body Text"/>
    <w:basedOn w:val="Standaard"/>
    <w:link w:val="PlattetekstChar"/>
    <w:semiHidden/>
    <w:rsid w:val="00483D70"/>
    <w:pPr>
      <w:tabs>
        <w:tab w:val="center" w:pos="4820"/>
      </w:tabs>
      <w:spacing w:after="0" w:line="240" w:lineRule="auto"/>
    </w:pPr>
    <w:rPr>
      <w:rFonts w:ascii="Times New Roman" w:eastAsia="Times New Roman" w:hAnsi="Times New Roman" w:cs="Times New Roman"/>
      <w:sz w:val="32"/>
      <w:szCs w:val="24"/>
      <w:lang w:eastAsia="nl-NL"/>
    </w:rPr>
  </w:style>
  <w:style w:type="character" w:customStyle="1" w:styleId="PlattetekstChar">
    <w:name w:val="Platte tekst Char"/>
    <w:basedOn w:val="Standaardalinea-lettertype"/>
    <w:link w:val="Plattetekst"/>
    <w:semiHidden/>
    <w:rsid w:val="00483D70"/>
    <w:rPr>
      <w:rFonts w:ascii="Times New Roman" w:eastAsia="Times New Roman" w:hAnsi="Times New Roman" w:cs="Times New Roman"/>
      <w:sz w:val="32"/>
      <w:szCs w:val="24"/>
      <w:lang w:eastAsia="nl-NL"/>
    </w:rPr>
  </w:style>
  <w:style w:type="paragraph" w:styleId="Plattetekst2">
    <w:name w:val="Body Text 2"/>
    <w:basedOn w:val="Standaard"/>
    <w:link w:val="Plattetekst2Char"/>
    <w:semiHidden/>
    <w:rsid w:val="00483D70"/>
    <w:pPr>
      <w:spacing w:after="0" w:line="240" w:lineRule="auto"/>
    </w:pPr>
    <w:rPr>
      <w:rFonts w:ascii="Times New Roman" w:eastAsia="Times New Roman" w:hAnsi="Times New Roman" w:cs="Times New Roman"/>
      <w:i/>
      <w:iCs/>
      <w:sz w:val="24"/>
      <w:szCs w:val="24"/>
      <w:lang w:eastAsia="nl-NL"/>
    </w:rPr>
  </w:style>
  <w:style w:type="character" w:customStyle="1" w:styleId="Plattetekst2Char">
    <w:name w:val="Platte tekst 2 Char"/>
    <w:basedOn w:val="Standaardalinea-lettertype"/>
    <w:link w:val="Plattetekst2"/>
    <w:semiHidden/>
    <w:rsid w:val="00483D70"/>
    <w:rPr>
      <w:rFonts w:ascii="Times New Roman" w:eastAsia="Times New Roman" w:hAnsi="Times New Roman" w:cs="Times New Roman"/>
      <w:i/>
      <w:iCs/>
      <w:sz w:val="24"/>
      <w:szCs w:val="24"/>
      <w:lang w:eastAsia="nl-NL"/>
    </w:rPr>
  </w:style>
  <w:style w:type="paragraph" w:styleId="Plattetekst3">
    <w:name w:val="Body Text 3"/>
    <w:basedOn w:val="Standaard"/>
    <w:link w:val="Plattetekst3Char"/>
    <w:semiHidden/>
    <w:rsid w:val="00483D70"/>
    <w:pPr>
      <w:spacing w:after="0" w:line="240" w:lineRule="auto"/>
    </w:pPr>
    <w:rPr>
      <w:rFonts w:ascii="Times New Roman" w:eastAsia="Times New Roman" w:hAnsi="Times New Roman" w:cs="Times New Roman"/>
      <w:b/>
      <w:bCs/>
      <w:sz w:val="24"/>
      <w:szCs w:val="24"/>
      <w:lang w:eastAsia="nl-NL"/>
    </w:rPr>
  </w:style>
  <w:style w:type="character" w:customStyle="1" w:styleId="Plattetekst3Char">
    <w:name w:val="Platte tekst 3 Char"/>
    <w:basedOn w:val="Standaardalinea-lettertype"/>
    <w:link w:val="Plattetekst3"/>
    <w:semiHidden/>
    <w:rsid w:val="00483D70"/>
    <w:rPr>
      <w:rFonts w:ascii="Times New Roman" w:eastAsia="Times New Roman" w:hAnsi="Times New Roman" w:cs="Times New Roman"/>
      <w:b/>
      <w:bCs/>
      <w:sz w:val="24"/>
      <w:szCs w:val="24"/>
      <w:lang w:eastAsia="nl-NL"/>
    </w:rPr>
  </w:style>
  <w:style w:type="paragraph" w:styleId="Plattetekstinspringen">
    <w:name w:val="Body Text Indent"/>
    <w:basedOn w:val="Standaard"/>
    <w:link w:val="PlattetekstinspringenChar"/>
    <w:semiHidden/>
    <w:rsid w:val="00483D70"/>
    <w:pPr>
      <w:spacing w:after="0" w:line="240" w:lineRule="auto"/>
      <w:ind w:left="360"/>
    </w:pPr>
    <w:rPr>
      <w:rFonts w:ascii="Times New Roman" w:eastAsia="Times New Roman" w:hAnsi="Times New Roman" w:cs="Times New Roman"/>
      <w:i/>
      <w:iCs/>
      <w:sz w:val="24"/>
      <w:szCs w:val="24"/>
      <w:lang w:eastAsia="nl-NL"/>
    </w:rPr>
  </w:style>
  <w:style w:type="character" w:customStyle="1" w:styleId="PlattetekstinspringenChar">
    <w:name w:val="Platte tekst inspringen Char"/>
    <w:basedOn w:val="Standaardalinea-lettertype"/>
    <w:link w:val="Plattetekstinspringen"/>
    <w:semiHidden/>
    <w:rsid w:val="00483D70"/>
    <w:rPr>
      <w:rFonts w:ascii="Times New Roman" w:eastAsia="Times New Roman" w:hAnsi="Times New Roman" w:cs="Times New Roman"/>
      <w:i/>
      <w:iCs/>
      <w:sz w:val="24"/>
      <w:szCs w:val="24"/>
      <w:lang w:eastAsia="nl-NL"/>
    </w:rPr>
  </w:style>
  <w:style w:type="paragraph" w:styleId="Voettekst">
    <w:name w:val="footer"/>
    <w:basedOn w:val="Standaard"/>
    <w:link w:val="VoettekstChar"/>
    <w:uiPriority w:val="99"/>
    <w:rsid w:val="00483D70"/>
    <w:pPr>
      <w:tabs>
        <w:tab w:val="center" w:pos="4536"/>
        <w:tab w:val="right" w:pos="9072"/>
      </w:tabs>
      <w:spacing w:after="0" w:line="240" w:lineRule="auto"/>
    </w:pPr>
    <w:rPr>
      <w:rFonts w:ascii="Times New Roman" w:eastAsia="Times New Roman" w:hAnsi="Times New Roman" w:cs="Times New Roman"/>
      <w:sz w:val="24"/>
      <w:szCs w:val="24"/>
      <w:lang w:eastAsia="nl-NL"/>
    </w:rPr>
  </w:style>
  <w:style w:type="character" w:customStyle="1" w:styleId="VoettekstChar">
    <w:name w:val="Voettekst Char"/>
    <w:basedOn w:val="Standaardalinea-lettertype"/>
    <w:link w:val="Voettekst"/>
    <w:uiPriority w:val="99"/>
    <w:rsid w:val="00483D70"/>
    <w:rPr>
      <w:rFonts w:ascii="Times New Roman" w:eastAsia="Times New Roman" w:hAnsi="Times New Roman" w:cs="Times New Roman"/>
      <w:sz w:val="24"/>
      <w:szCs w:val="24"/>
      <w:lang w:eastAsia="nl-NL"/>
    </w:rPr>
  </w:style>
  <w:style w:type="character" w:styleId="Paginanummer">
    <w:name w:val="page number"/>
    <w:basedOn w:val="Standaardalinea-lettertype"/>
    <w:semiHidden/>
    <w:rsid w:val="00483D70"/>
  </w:style>
  <w:style w:type="paragraph" w:styleId="Plattetekstinspringen2">
    <w:name w:val="Body Text Indent 2"/>
    <w:basedOn w:val="Standaard"/>
    <w:link w:val="Plattetekstinspringen2Char"/>
    <w:semiHidden/>
    <w:rsid w:val="00483D70"/>
    <w:pPr>
      <w:spacing w:after="0" w:line="240" w:lineRule="auto"/>
      <w:ind w:left="1418"/>
    </w:pPr>
    <w:rPr>
      <w:rFonts w:ascii="Times New Roman" w:eastAsia="Times New Roman" w:hAnsi="Times New Roman" w:cs="Times New Roman"/>
      <w:i/>
      <w:iCs/>
      <w:sz w:val="24"/>
      <w:szCs w:val="24"/>
      <w:lang w:eastAsia="nl-NL"/>
    </w:rPr>
  </w:style>
  <w:style w:type="character" w:customStyle="1" w:styleId="Plattetekstinspringen2Char">
    <w:name w:val="Platte tekst inspringen 2 Char"/>
    <w:basedOn w:val="Standaardalinea-lettertype"/>
    <w:link w:val="Plattetekstinspringen2"/>
    <w:semiHidden/>
    <w:rsid w:val="00483D70"/>
    <w:rPr>
      <w:rFonts w:ascii="Times New Roman" w:eastAsia="Times New Roman" w:hAnsi="Times New Roman" w:cs="Times New Roman"/>
      <w:i/>
      <w:iCs/>
      <w:sz w:val="24"/>
      <w:szCs w:val="24"/>
      <w:lang w:eastAsia="nl-NL"/>
    </w:rPr>
  </w:style>
  <w:style w:type="paragraph" w:styleId="Koptekst">
    <w:name w:val="header"/>
    <w:basedOn w:val="Standaard"/>
    <w:link w:val="KoptekstChar"/>
    <w:uiPriority w:val="99"/>
    <w:unhideWhenUsed/>
    <w:rsid w:val="00F9428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94281"/>
  </w:style>
  <w:style w:type="character" w:styleId="Verwijzingopmerking">
    <w:name w:val="annotation reference"/>
    <w:basedOn w:val="Standaardalinea-lettertype"/>
    <w:uiPriority w:val="99"/>
    <w:semiHidden/>
    <w:unhideWhenUsed/>
    <w:rsid w:val="005C4FA1"/>
    <w:rPr>
      <w:sz w:val="16"/>
      <w:szCs w:val="16"/>
    </w:rPr>
  </w:style>
  <w:style w:type="paragraph" w:styleId="Tekstopmerking">
    <w:name w:val="annotation text"/>
    <w:basedOn w:val="Standaard"/>
    <w:link w:val="TekstopmerkingChar"/>
    <w:uiPriority w:val="99"/>
    <w:semiHidden/>
    <w:unhideWhenUsed/>
    <w:rsid w:val="005C4FA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C4FA1"/>
    <w:rPr>
      <w:sz w:val="20"/>
      <w:szCs w:val="20"/>
    </w:rPr>
  </w:style>
  <w:style w:type="paragraph" w:styleId="Onderwerpvanopmerking">
    <w:name w:val="annotation subject"/>
    <w:basedOn w:val="Tekstopmerking"/>
    <w:next w:val="Tekstopmerking"/>
    <w:link w:val="OnderwerpvanopmerkingChar"/>
    <w:uiPriority w:val="99"/>
    <w:semiHidden/>
    <w:unhideWhenUsed/>
    <w:rsid w:val="005C4FA1"/>
    <w:rPr>
      <w:b/>
      <w:bCs/>
    </w:rPr>
  </w:style>
  <w:style w:type="character" w:customStyle="1" w:styleId="OnderwerpvanopmerkingChar">
    <w:name w:val="Onderwerp van opmerking Char"/>
    <w:basedOn w:val="TekstopmerkingChar"/>
    <w:link w:val="Onderwerpvanopmerking"/>
    <w:uiPriority w:val="99"/>
    <w:semiHidden/>
    <w:rsid w:val="005C4FA1"/>
    <w:rPr>
      <w:b/>
      <w:bCs/>
      <w:sz w:val="20"/>
      <w:szCs w:val="20"/>
    </w:rPr>
  </w:style>
  <w:style w:type="paragraph" w:styleId="Ballontekst">
    <w:name w:val="Balloon Text"/>
    <w:basedOn w:val="Standaard"/>
    <w:link w:val="BallontekstChar"/>
    <w:uiPriority w:val="99"/>
    <w:semiHidden/>
    <w:unhideWhenUsed/>
    <w:rsid w:val="005C4FA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C4F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018359">
      <w:bodyDiv w:val="1"/>
      <w:marLeft w:val="0"/>
      <w:marRight w:val="0"/>
      <w:marTop w:val="0"/>
      <w:marBottom w:val="0"/>
      <w:divBdr>
        <w:top w:val="none" w:sz="0" w:space="0" w:color="auto"/>
        <w:left w:val="none" w:sz="0" w:space="0" w:color="auto"/>
        <w:bottom w:val="none" w:sz="0" w:space="0" w:color="auto"/>
        <w:right w:val="none" w:sz="0" w:space="0" w:color="auto"/>
      </w:divBdr>
    </w:div>
    <w:div w:id="503783287">
      <w:bodyDiv w:val="1"/>
      <w:marLeft w:val="0"/>
      <w:marRight w:val="0"/>
      <w:marTop w:val="0"/>
      <w:marBottom w:val="0"/>
      <w:divBdr>
        <w:top w:val="none" w:sz="0" w:space="0" w:color="auto"/>
        <w:left w:val="none" w:sz="0" w:space="0" w:color="auto"/>
        <w:bottom w:val="none" w:sz="0" w:space="0" w:color="auto"/>
        <w:right w:val="none" w:sz="0" w:space="0" w:color="auto"/>
      </w:divBdr>
    </w:div>
    <w:div w:id="861087801">
      <w:bodyDiv w:val="1"/>
      <w:marLeft w:val="0"/>
      <w:marRight w:val="0"/>
      <w:marTop w:val="0"/>
      <w:marBottom w:val="0"/>
      <w:divBdr>
        <w:top w:val="none" w:sz="0" w:space="0" w:color="auto"/>
        <w:left w:val="none" w:sz="0" w:space="0" w:color="auto"/>
        <w:bottom w:val="none" w:sz="0" w:space="0" w:color="auto"/>
        <w:right w:val="none" w:sz="0" w:space="0" w:color="auto"/>
      </w:divBdr>
    </w:div>
    <w:div w:id="159385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footer1.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909F532655C04181EB0056A7E451B7" ma:contentTypeVersion="13" ma:contentTypeDescription="Een nieuw document maken." ma:contentTypeScope="" ma:versionID="84e72440ba8ed924d2932b25a7252292">
  <xsd:schema xmlns:xsd="http://www.w3.org/2001/XMLSchema" xmlns:xs="http://www.w3.org/2001/XMLSchema" xmlns:p="http://schemas.microsoft.com/office/2006/metadata/properties" xmlns:ns3="3d3c736f-5751-4cef-a15b-7e44d47f13de" xmlns:ns4="9ec3e5a7-fdd3-4141-9e63-95cd724f7dc8" targetNamespace="http://schemas.microsoft.com/office/2006/metadata/properties" ma:root="true" ma:fieldsID="90f6cb670c7cd2563e5d608680931a43" ns3:_="" ns4:_="">
    <xsd:import namespace="3d3c736f-5751-4cef-a15b-7e44d47f13de"/>
    <xsd:import namespace="9ec3e5a7-fdd3-4141-9e63-95cd724f7dc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3c736f-5751-4cef-a15b-7e44d47f13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c3e5a7-fdd3-4141-9e63-95cd724f7dc8"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SharingHintHash" ma:index="18"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34AD8A-CE99-4DD2-9090-AB2C80F7D2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3c736f-5751-4cef-a15b-7e44d47f13de"/>
    <ds:schemaRef ds:uri="9ec3e5a7-fdd3-4141-9e63-95cd724f7d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ABE133-8047-468A-AA23-F00299C65F9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ACDB232-5448-4B9B-B035-8CC5EB9B2B8F}">
  <ds:schemaRefs>
    <ds:schemaRef ds:uri="http://schemas.microsoft.com/sharepoint/v3/contenttype/forms"/>
  </ds:schemaRefs>
</ds:datastoreItem>
</file>

<file path=customXml/itemProps4.xml><?xml version="1.0" encoding="utf-8"?>
<ds:datastoreItem xmlns:ds="http://schemas.openxmlformats.org/officeDocument/2006/customXml" ds:itemID="{06F6A454-1CBD-40A0-AAF2-819F19DA5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5</Pages>
  <Words>2662</Words>
  <Characters>14643</Characters>
  <Application>Microsoft Office Word</Application>
  <DocSecurity>0</DocSecurity>
  <Lines>122</Lines>
  <Paragraphs>34</Paragraphs>
  <ScaleCrop>false</ScaleCrop>
  <Company/>
  <LinksUpToDate>false</LinksUpToDate>
  <CharactersWithSpaces>1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3admin</dc:creator>
  <cp:lastModifiedBy>Saskia Mérelle</cp:lastModifiedBy>
  <cp:revision>21</cp:revision>
  <dcterms:created xsi:type="dcterms:W3CDTF">2020-08-11T09:37:00Z</dcterms:created>
  <dcterms:modified xsi:type="dcterms:W3CDTF">2020-08-14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909F532655C04181EB0056A7E451B7</vt:lpwstr>
  </property>
  <property fmtid="{D5CDD505-2E9C-101B-9397-08002B2CF9AE}" pid="3" name="Order">
    <vt:r8>125200</vt:r8>
  </property>
</Properties>
</file>